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AE70CE" w14:textId="77827294" w:rsidR="00933633" w:rsidRPr="00955541" w:rsidRDefault="00933633" w:rsidP="00955541">
      <w:pPr>
        <w:spacing w:after="0" w:line="240" w:lineRule="auto"/>
        <w:rPr>
          <w:rFonts w:ascii="Arial" w:hAnsi="Arial" w:cs="Arial"/>
          <w:b/>
          <w:sz w:val="19"/>
          <w:szCs w:val="19"/>
        </w:rPr>
      </w:pPr>
    </w:p>
    <w:p w14:paraId="1F5C48AA" w14:textId="29048239" w:rsidR="00F854B4" w:rsidRPr="00EA0F2B" w:rsidRDefault="00EE5BDC" w:rsidP="004C1618">
      <w:pPr>
        <w:pStyle w:val="ListParagraph"/>
        <w:numPr>
          <w:ilvl w:val="0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/>
          <w:b/>
          <w:sz w:val="19"/>
          <w:szCs w:val="19"/>
        </w:rPr>
        <w:t xml:space="preserve">INTERSECTING SOCIAL POSITIONS AND INEQUITIES </w:t>
      </w:r>
    </w:p>
    <w:p w14:paraId="57FF4F70" w14:textId="1AB2C7FD" w:rsidR="003D7819" w:rsidRPr="00EA0F2B" w:rsidRDefault="003D7819" w:rsidP="004C1618">
      <w:pPr>
        <w:pStyle w:val="ListParagraph"/>
        <w:numPr>
          <w:ilvl w:val="1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/>
          <w:b/>
          <w:sz w:val="19"/>
          <w:szCs w:val="19"/>
        </w:rPr>
        <w:t xml:space="preserve">TG + HIV + Perceived skin color </w:t>
      </w:r>
    </w:p>
    <w:p w14:paraId="5EC3635C" w14:textId="1CE12617" w:rsidR="003D7819" w:rsidRDefault="003D7819" w:rsidP="004C1618">
      <w:pPr>
        <w:pStyle w:val="ListParagraph"/>
        <w:numPr>
          <w:ilvl w:val="1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/>
          <w:b/>
          <w:sz w:val="19"/>
          <w:szCs w:val="19"/>
        </w:rPr>
        <w:t xml:space="preserve">TG + HIV + Religion </w:t>
      </w:r>
    </w:p>
    <w:p w14:paraId="6EBA73E3" w14:textId="43C0654E" w:rsidR="003D7819" w:rsidRDefault="003D7819" w:rsidP="004C1618">
      <w:pPr>
        <w:pStyle w:val="ListParagraph"/>
        <w:numPr>
          <w:ilvl w:val="1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/>
          <w:b/>
          <w:sz w:val="19"/>
          <w:szCs w:val="19"/>
        </w:rPr>
        <w:t xml:space="preserve">TG + HIV + Education </w:t>
      </w:r>
    </w:p>
    <w:p w14:paraId="5607DFF1" w14:textId="46FB49A3" w:rsidR="003D7819" w:rsidRDefault="003D7819" w:rsidP="004C1618">
      <w:pPr>
        <w:pStyle w:val="ListParagraph"/>
        <w:numPr>
          <w:ilvl w:val="1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/>
          <w:b/>
          <w:sz w:val="19"/>
          <w:szCs w:val="19"/>
        </w:rPr>
        <w:t>TG + HIV + Caste</w:t>
      </w:r>
    </w:p>
    <w:p w14:paraId="7EF04506" w14:textId="3144C610" w:rsidR="003D7819" w:rsidRDefault="003D7819" w:rsidP="004C1618">
      <w:pPr>
        <w:pStyle w:val="ListParagraph"/>
        <w:numPr>
          <w:ilvl w:val="1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/>
          <w:b/>
          <w:sz w:val="19"/>
          <w:szCs w:val="19"/>
        </w:rPr>
        <w:t xml:space="preserve">TG + HIV + Visual conformity </w:t>
      </w:r>
    </w:p>
    <w:p w14:paraId="5FFA638D" w14:textId="6FA732B4" w:rsidR="003D7819" w:rsidRDefault="003D7819" w:rsidP="004C1618">
      <w:pPr>
        <w:pStyle w:val="ListParagraph"/>
        <w:numPr>
          <w:ilvl w:val="1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/>
          <w:b/>
          <w:sz w:val="19"/>
          <w:szCs w:val="19"/>
        </w:rPr>
        <w:t xml:space="preserve">TG + HIV + Sex work </w:t>
      </w:r>
    </w:p>
    <w:p w14:paraId="050DD68D" w14:textId="77777777" w:rsidR="00F854B4" w:rsidRPr="00EA0F2B" w:rsidRDefault="00F854B4" w:rsidP="00F854B4">
      <w:pPr>
        <w:pStyle w:val="ListParagraph"/>
        <w:spacing w:after="0" w:line="240" w:lineRule="auto"/>
        <w:ind w:left="1080"/>
        <w:rPr>
          <w:rFonts w:ascii="Arial" w:hAnsi="Arial" w:cs="Arial"/>
          <w:b/>
          <w:sz w:val="19"/>
          <w:szCs w:val="19"/>
        </w:rPr>
      </w:pPr>
    </w:p>
    <w:p w14:paraId="068986A9" w14:textId="1465C4AE" w:rsidR="00194212" w:rsidRPr="004C1618" w:rsidRDefault="003D7819" w:rsidP="004C1618">
      <w:pPr>
        <w:pStyle w:val="ListParagraph"/>
        <w:numPr>
          <w:ilvl w:val="0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 w:rsidRPr="004C1618">
        <w:rPr>
          <w:rFonts w:ascii="Arial" w:hAnsi="Arial" w:cs="Arial"/>
          <w:b/>
          <w:sz w:val="19"/>
          <w:szCs w:val="19"/>
        </w:rPr>
        <w:t>SYNDEMIC</w:t>
      </w:r>
      <w:r w:rsidR="00F97CB1" w:rsidRPr="004C1618">
        <w:rPr>
          <w:rFonts w:ascii="Arial" w:hAnsi="Arial" w:cs="Arial"/>
          <w:b/>
          <w:sz w:val="19"/>
          <w:szCs w:val="19"/>
        </w:rPr>
        <w:t xml:space="preserve"> BARRIERS TO ART ADHERENCE </w:t>
      </w:r>
      <w:r w:rsidRPr="004C1618">
        <w:rPr>
          <w:rFonts w:ascii="Arial" w:hAnsi="Arial" w:cs="Arial"/>
          <w:b/>
          <w:sz w:val="19"/>
          <w:szCs w:val="19"/>
        </w:rPr>
        <w:t xml:space="preserve"> </w:t>
      </w:r>
    </w:p>
    <w:p w14:paraId="78EBABEC" w14:textId="76254F5A" w:rsidR="003D7819" w:rsidRPr="004C1618" w:rsidRDefault="003D7819" w:rsidP="004C1618">
      <w:pPr>
        <w:pStyle w:val="ListParagraph"/>
        <w:numPr>
          <w:ilvl w:val="1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 w:rsidRPr="004C1618">
        <w:rPr>
          <w:rFonts w:ascii="Arial" w:hAnsi="Arial" w:cs="Arial"/>
          <w:b/>
          <w:sz w:val="19"/>
          <w:szCs w:val="19"/>
        </w:rPr>
        <w:t xml:space="preserve">General Health </w:t>
      </w:r>
    </w:p>
    <w:p w14:paraId="62819BE4" w14:textId="214670AB" w:rsidR="003D7819" w:rsidRPr="004C1618" w:rsidRDefault="003D7819" w:rsidP="004C1618">
      <w:pPr>
        <w:pStyle w:val="ListParagraph"/>
        <w:numPr>
          <w:ilvl w:val="2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 w:rsidRPr="004C1618">
        <w:rPr>
          <w:rFonts w:ascii="Arial" w:hAnsi="Arial" w:cs="Arial"/>
          <w:b/>
          <w:sz w:val="19"/>
          <w:szCs w:val="19"/>
        </w:rPr>
        <w:t>Non-communicable diseases</w:t>
      </w:r>
    </w:p>
    <w:p w14:paraId="265D06BF" w14:textId="0CBA231C" w:rsidR="003D7819" w:rsidRPr="004C1618" w:rsidRDefault="003D7819" w:rsidP="004C1618">
      <w:pPr>
        <w:pStyle w:val="ListParagraph"/>
        <w:numPr>
          <w:ilvl w:val="2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 w:rsidRPr="004C1618">
        <w:rPr>
          <w:rFonts w:ascii="Arial" w:hAnsi="Arial" w:cs="Arial"/>
          <w:b/>
          <w:sz w:val="19"/>
          <w:szCs w:val="19"/>
        </w:rPr>
        <w:t>STI</w:t>
      </w:r>
    </w:p>
    <w:p w14:paraId="1062306D" w14:textId="04393A8A" w:rsidR="003D7819" w:rsidRPr="004C1618" w:rsidRDefault="001C4298" w:rsidP="004C1618">
      <w:pPr>
        <w:pStyle w:val="ListParagraph"/>
        <w:numPr>
          <w:ilvl w:val="2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 w:rsidRPr="004C1618">
        <w:rPr>
          <w:rFonts w:ascii="Arial" w:hAnsi="Arial" w:cs="Arial"/>
          <w:b/>
          <w:sz w:val="19"/>
          <w:szCs w:val="19"/>
        </w:rPr>
        <w:t xml:space="preserve">Physical Health </w:t>
      </w:r>
      <w:r w:rsidR="003D7819" w:rsidRPr="004C1618">
        <w:rPr>
          <w:rFonts w:ascii="Arial" w:hAnsi="Arial" w:cs="Arial"/>
          <w:b/>
          <w:sz w:val="19"/>
          <w:szCs w:val="19"/>
        </w:rPr>
        <w:t xml:space="preserve"> </w:t>
      </w:r>
    </w:p>
    <w:p w14:paraId="22876539" w14:textId="3E112FF2" w:rsidR="001C4298" w:rsidRPr="004C1618" w:rsidRDefault="001C4298" w:rsidP="004C1618">
      <w:pPr>
        <w:pStyle w:val="ListParagraph"/>
        <w:numPr>
          <w:ilvl w:val="2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 w:rsidRPr="004C1618">
        <w:rPr>
          <w:rFonts w:ascii="Arial" w:hAnsi="Arial" w:cs="Arial"/>
          <w:b/>
          <w:sz w:val="19"/>
          <w:szCs w:val="19"/>
        </w:rPr>
        <w:t xml:space="preserve">Environmental Health </w:t>
      </w:r>
    </w:p>
    <w:p w14:paraId="29B6D8F1" w14:textId="08AD53DF" w:rsidR="003D7819" w:rsidRPr="004C1618" w:rsidRDefault="001C4298" w:rsidP="004C1618">
      <w:pPr>
        <w:pStyle w:val="ListParagraph"/>
        <w:numPr>
          <w:ilvl w:val="1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 w:rsidRPr="004C1618">
        <w:rPr>
          <w:rFonts w:ascii="Arial" w:hAnsi="Arial" w:cs="Arial"/>
          <w:b/>
          <w:sz w:val="19"/>
          <w:szCs w:val="19"/>
        </w:rPr>
        <w:t xml:space="preserve">Individual level factors </w:t>
      </w:r>
    </w:p>
    <w:p w14:paraId="4C8C9500" w14:textId="03DF9C2D" w:rsidR="001C4298" w:rsidRPr="004C1618" w:rsidRDefault="001C4298" w:rsidP="004C1618">
      <w:pPr>
        <w:pStyle w:val="ListParagraph"/>
        <w:numPr>
          <w:ilvl w:val="2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 w:rsidRPr="004C1618">
        <w:rPr>
          <w:rFonts w:ascii="Arial" w:hAnsi="Arial" w:cs="Arial"/>
          <w:b/>
          <w:sz w:val="19"/>
          <w:szCs w:val="19"/>
        </w:rPr>
        <w:t xml:space="preserve">Internalized transphobia </w:t>
      </w:r>
    </w:p>
    <w:p w14:paraId="34771D9A" w14:textId="13A2C551" w:rsidR="001C4298" w:rsidRPr="004C1618" w:rsidRDefault="001C4298" w:rsidP="004C1618">
      <w:pPr>
        <w:pStyle w:val="ListParagraph"/>
        <w:numPr>
          <w:ilvl w:val="2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 w:rsidRPr="004C1618">
        <w:rPr>
          <w:rFonts w:ascii="Arial" w:hAnsi="Arial" w:cs="Arial"/>
          <w:b/>
          <w:sz w:val="19"/>
          <w:szCs w:val="19"/>
        </w:rPr>
        <w:t xml:space="preserve">Mental health </w:t>
      </w:r>
    </w:p>
    <w:p w14:paraId="66787743" w14:textId="3B58B9BE" w:rsidR="001C4298" w:rsidRPr="004C1618" w:rsidRDefault="001C4298" w:rsidP="004C1618">
      <w:pPr>
        <w:pStyle w:val="ListParagraph"/>
        <w:numPr>
          <w:ilvl w:val="2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 w:rsidRPr="004C1618">
        <w:rPr>
          <w:rFonts w:ascii="Arial" w:hAnsi="Arial" w:cs="Arial"/>
          <w:b/>
          <w:sz w:val="19"/>
          <w:szCs w:val="19"/>
        </w:rPr>
        <w:t xml:space="preserve">Substance &amp; alcohol use (licit and illicit) </w:t>
      </w:r>
    </w:p>
    <w:p w14:paraId="55DA8384" w14:textId="6777A255" w:rsidR="001C4298" w:rsidRPr="004C1618" w:rsidRDefault="001C4298" w:rsidP="004C1618">
      <w:pPr>
        <w:pStyle w:val="ListParagraph"/>
        <w:numPr>
          <w:ilvl w:val="2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 w:rsidRPr="004C1618">
        <w:rPr>
          <w:rFonts w:ascii="Arial" w:hAnsi="Arial" w:cs="Arial"/>
          <w:b/>
          <w:sz w:val="19"/>
          <w:szCs w:val="19"/>
        </w:rPr>
        <w:t xml:space="preserve">Suicide ideation </w:t>
      </w:r>
    </w:p>
    <w:p w14:paraId="265AC3B8" w14:textId="58DABBF1" w:rsidR="003D7819" w:rsidRPr="004C1618" w:rsidRDefault="001C4298" w:rsidP="004C1618">
      <w:pPr>
        <w:pStyle w:val="ListParagraph"/>
        <w:numPr>
          <w:ilvl w:val="1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 w:rsidRPr="004C1618">
        <w:rPr>
          <w:rFonts w:ascii="Arial" w:hAnsi="Arial" w:cs="Arial"/>
          <w:b/>
          <w:sz w:val="19"/>
          <w:szCs w:val="19"/>
        </w:rPr>
        <w:t xml:space="preserve">Interpersonal level </w:t>
      </w:r>
    </w:p>
    <w:p w14:paraId="1156659A" w14:textId="46BDA3F7" w:rsidR="001D53F6" w:rsidRPr="004C1618" w:rsidRDefault="001C4298" w:rsidP="004C1618">
      <w:pPr>
        <w:pStyle w:val="ListParagraph"/>
        <w:numPr>
          <w:ilvl w:val="2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 w:rsidRPr="004C1618">
        <w:rPr>
          <w:rFonts w:ascii="Arial" w:hAnsi="Arial" w:cs="Arial"/>
          <w:b/>
          <w:sz w:val="19"/>
          <w:szCs w:val="19"/>
        </w:rPr>
        <w:t>HIV-related stigma</w:t>
      </w:r>
      <w:r w:rsidR="00165BE3" w:rsidRPr="004C1618">
        <w:rPr>
          <w:rFonts w:ascii="Arial" w:hAnsi="Arial" w:cs="Arial"/>
          <w:b/>
          <w:sz w:val="19"/>
          <w:szCs w:val="19"/>
        </w:rPr>
        <w:t xml:space="preserve">/discrimination </w:t>
      </w:r>
    </w:p>
    <w:p w14:paraId="5A68F5F9" w14:textId="75AD3851" w:rsidR="001C4298" w:rsidRPr="004C1618" w:rsidRDefault="001C4298" w:rsidP="004C1618">
      <w:pPr>
        <w:pStyle w:val="ListParagraph"/>
        <w:numPr>
          <w:ilvl w:val="3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 w:rsidRPr="004C1618">
        <w:rPr>
          <w:rFonts w:ascii="Arial" w:hAnsi="Arial" w:cs="Arial"/>
          <w:b/>
          <w:sz w:val="19"/>
          <w:szCs w:val="19"/>
        </w:rPr>
        <w:t xml:space="preserve">within </w:t>
      </w:r>
      <w:r w:rsidR="001D53F6" w:rsidRPr="004C1618">
        <w:rPr>
          <w:rFonts w:ascii="Arial" w:hAnsi="Arial" w:cs="Arial"/>
          <w:b/>
          <w:sz w:val="19"/>
          <w:szCs w:val="19"/>
        </w:rPr>
        <w:t xml:space="preserve">the </w:t>
      </w:r>
      <w:r w:rsidRPr="004C1618">
        <w:rPr>
          <w:rFonts w:ascii="Arial" w:hAnsi="Arial" w:cs="Arial"/>
          <w:b/>
          <w:sz w:val="19"/>
          <w:szCs w:val="19"/>
        </w:rPr>
        <w:t xml:space="preserve">TG community  </w:t>
      </w:r>
    </w:p>
    <w:p w14:paraId="31FAEA3A" w14:textId="763C769E" w:rsidR="001C4298" w:rsidRPr="004C1618" w:rsidRDefault="001D53F6" w:rsidP="004C1618">
      <w:pPr>
        <w:pStyle w:val="ListParagraph"/>
        <w:numPr>
          <w:ilvl w:val="3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 w:rsidRPr="004C1618">
        <w:rPr>
          <w:rFonts w:ascii="Arial" w:hAnsi="Arial" w:cs="Arial"/>
          <w:b/>
          <w:sz w:val="19"/>
          <w:szCs w:val="19"/>
        </w:rPr>
        <w:t>among</w:t>
      </w:r>
      <w:r w:rsidR="001C4298" w:rsidRPr="004C1618">
        <w:rPr>
          <w:rFonts w:ascii="Arial" w:hAnsi="Arial" w:cs="Arial"/>
          <w:b/>
          <w:sz w:val="19"/>
          <w:szCs w:val="19"/>
        </w:rPr>
        <w:t xml:space="preserve"> family &amp; </w:t>
      </w:r>
      <w:r w:rsidRPr="004C1618">
        <w:rPr>
          <w:rFonts w:ascii="Arial" w:hAnsi="Arial" w:cs="Arial"/>
          <w:b/>
          <w:sz w:val="19"/>
          <w:szCs w:val="19"/>
        </w:rPr>
        <w:t xml:space="preserve">friends </w:t>
      </w:r>
    </w:p>
    <w:p w14:paraId="0B472AB4" w14:textId="69ABE7AD" w:rsidR="001D53F6" w:rsidRDefault="001D53F6" w:rsidP="004C1618">
      <w:pPr>
        <w:pStyle w:val="ListParagraph"/>
        <w:numPr>
          <w:ilvl w:val="2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 w:rsidRPr="004C1618">
        <w:rPr>
          <w:rFonts w:ascii="Arial" w:hAnsi="Arial" w:cs="Arial"/>
          <w:b/>
          <w:sz w:val="19"/>
          <w:szCs w:val="19"/>
        </w:rPr>
        <w:t>Violence</w:t>
      </w:r>
      <w:r w:rsidR="00955541" w:rsidRPr="004C1618">
        <w:rPr>
          <w:rFonts w:ascii="Arial" w:hAnsi="Arial" w:cs="Arial"/>
          <w:b/>
          <w:sz w:val="19"/>
          <w:szCs w:val="19"/>
        </w:rPr>
        <w:t xml:space="preserve"> (i.e., IPV, community, police, familial) </w:t>
      </w:r>
    </w:p>
    <w:p w14:paraId="02E3BC55" w14:textId="75BE483D" w:rsidR="002E1080" w:rsidRDefault="002E1080" w:rsidP="002E1080">
      <w:pPr>
        <w:pStyle w:val="ListParagraph"/>
        <w:numPr>
          <w:ilvl w:val="3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/>
          <w:b/>
          <w:sz w:val="19"/>
          <w:szCs w:val="19"/>
        </w:rPr>
        <w:t xml:space="preserve">IPV/Client </w:t>
      </w:r>
    </w:p>
    <w:p w14:paraId="1FE643F9" w14:textId="44E5B83C" w:rsidR="002E1080" w:rsidRDefault="002E1080" w:rsidP="002E1080">
      <w:pPr>
        <w:pStyle w:val="ListParagraph"/>
        <w:numPr>
          <w:ilvl w:val="3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/>
          <w:b/>
          <w:sz w:val="19"/>
          <w:szCs w:val="19"/>
        </w:rPr>
        <w:t xml:space="preserve">Community </w:t>
      </w:r>
    </w:p>
    <w:p w14:paraId="3BD9B82E" w14:textId="73D0965A" w:rsidR="002E1080" w:rsidRDefault="002E1080" w:rsidP="002E1080">
      <w:pPr>
        <w:pStyle w:val="ListParagraph"/>
        <w:numPr>
          <w:ilvl w:val="3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/>
          <w:b/>
          <w:sz w:val="19"/>
          <w:szCs w:val="19"/>
        </w:rPr>
        <w:t xml:space="preserve">Police/Authority </w:t>
      </w:r>
    </w:p>
    <w:p w14:paraId="2424FF3F" w14:textId="2BB0A05B" w:rsidR="002E1080" w:rsidRPr="004C1618" w:rsidRDefault="002E1080" w:rsidP="002E1080">
      <w:pPr>
        <w:pStyle w:val="ListParagraph"/>
        <w:numPr>
          <w:ilvl w:val="3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/>
          <w:b/>
          <w:sz w:val="19"/>
          <w:szCs w:val="19"/>
        </w:rPr>
        <w:t xml:space="preserve">Familial </w:t>
      </w:r>
    </w:p>
    <w:p w14:paraId="68124F1F" w14:textId="0C4CB4B2" w:rsidR="00C659DD" w:rsidRDefault="00AE3A73" w:rsidP="004C1618">
      <w:pPr>
        <w:pStyle w:val="ListParagraph"/>
        <w:numPr>
          <w:ilvl w:val="2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/>
          <w:b/>
          <w:sz w:val="19"/>
          <w:szCs w:val="19"/>
        </w:rPr>
        <w:t>S</w:t>
      </w:r>
      <w:r w:rsidR="001D53F6" w:rsidRPr="004C1618">
        <w:rPr>
          <w:rFonts w:ascii="Arial" w:hAnsi="Arial" w:cs="Arial"/>
          <w:b/>
          <w:sz w:val="19"/>
          <w:szCs w:val="19"/>
        </w:rPr>
        <w:t>tigma</w:t>
      </w:r>
      <w:r w:rsidR="00165BE3" w:rsidRPr="004C1618">
        <w:rPr>
          <w:rFonts w:ascii="Arial" w:hAnsi="Arial" w:cs="Arial"/>
          <w:b/>
          <w:sz w:val="19"/>
          <w:szCs w:val="19"/>
        </w:rPr>
        <w:t xml:space="preserve">/discrimination </w:t>
      </w:r>
    </w:p>
    <w:p w14:paraId="2C0CE852" w14:textId="67EC131B" w:rsidR="00AE3A73" w:rsidRDefault="00AE3A73" w:rsidP="00AE3A73">
      <w:pPr>
        <w:pStyle w:val="ListParagraph"/>
        <w:numPr>
          <w:ilvl w:val="3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/>
          <w:b/>
          <w:sz w:val="19"/>
          <w:szCs w:val="19"/>
        </w:rPr>
        <w:t xml:space="preserve">Gender identity </w:t>
      </w:r>
    </w:p>
    <w:p w14:paraId="66A5DE2E" w14:textId="75054107" w:rsidR="00AE3A73" w:rsidRDefault="00AE3A73" w:rsidP="00AE3A73">
      <w:pPr>
        <w:pStyle w:val="ListParagraph"/>
        <w:numPr>
          <w:ilvl w:val="3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/>
          <w:b/>
          <w:sz w:val="19"/>
          <w:szCs w:val="19"/>
        </w:rPr>
        <w:t xml:space="preserve">Caste </w:t>
      </w:r>
    </w:p>
    <w:p w14:paraId="659C9583" w14:textId="0FCDDC5D" w:rsidR="00AE3A73" w:rsidRDefault="00AE3A73" w:rsidP="00AE3A73">
      <w:pPr>
        <w:pStyle w:val="ListParagraph"/>
        <w:numPr>
          <w:ilvl w:val="3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/>
          <w:b/>
          <w:sz w:val="19"/>
          <w:szCs w:val="19"/>
        </w:rPr>
        <w:t xml:space="preserve">Visual conformity </w:t>
      </w:r>
    </w:p>
    <w:p w14:paraId="678B82BF" w14:textId="4550F2F1" w:rsidR="00AE3A73" w:rsidRPr="004C1618" w:rsidRDefault="00AE3A73" w:rsidP="00AE3A73">
      <w:pPr>
        <w:pStyle w:val="ListParagraph"/>
        <w:numPr>
          <w:ilvl w:val="3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/>
          <w:b/>
          <w:sz w:val="19"/>
          <w:szCs w:val="19"/>
        </w:rPr>
        <w:t xml:space="preserve">Substance use </w:t>
      </w:r>
    </w:p>
    <w:p w14:paraId="77326A7E" w14:textId="7852D360" w:rsidR="00243C64" w:rsidRPr="004C1618" w:rsidRDefault="00243C64" w:rsidP="004C1618">
      <w:pPr>
        <w:pStyle w:val="ListParagraph"/>
        <w:numPr>
          <w:ilvl w:val="1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 w:rsidRPr="004C1618">
        <w:rPr>
          <w:rFonts w:ascii="Arial" w:hAnsi="Arial" w:cs="Arial"/>
          <w:b/>
          <w:sz w:val="19"/>
          <w:szCs w:val="19"/>
        </w:rPr>
        <w:t xml:space="preserve">Structural level </w:t>
      </w:r>
    </w:p>
    <w:p w14:paraId="1C840B6E" w14:textId="74E5FABE" w:rsidR="00243C64" w:rsidRDefault="00243C64" w:rsidP="004C1618">
      <w:pPr>
        <w:pStyle w:val="ListParagraph"/>
        <w:numPr>
          <w:ilvl w:val="2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 w:rsidRPr="004C1618">
        <w:rPr>
          <w:rFonts w:ascii="Arial" w:hAnsi="Arial" w:cs="Arial"/>
          <w:b/>
          <w:sz w:val="19"/>
          <w:szCs w:val="19"/>
        </w:rPr>
        <w:t xml:space="preserve">Discrimination at the health facility </w:t>
      </w:r>
    </w:p>
    <w:p w14:paraId="35D14BC1" w14:textId="5D4652A4" w:rsidR="00D7011D" w:rsidRDefault="00D7011D" w:rsidP="00D7011D">
      <w:pPr>
        <w:pStyle w:val="ListParagraph"/>
        <w:numPr>
          <w:ilvl w:val="3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/>
          <w:b/>
          <w:sz w:val="19"/>
          <w:szCs w:val="19"/>
        </w:rPr>
        <w:t xml:space="preserve">Gender </w:t>
      </w:r>
    </w:p>
    <w:p w14:paraId="6DDD5430" w14:textId="7279F64A" w:rsidR="00D7011D" w:rsidRPr="004C1618" w:rsidRDefault="00D7011D" w:rsidP="00D7011D">
      <w:pPr>
        <w:pStyle w:val="ListParagraph"/>
        <w:numPr>
          <w:ilvl w:val="3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/>
          <w:b/>
          <w:sz w:val="19"/>
          <w:szCs w:val="19"/>
        </w:rPr>
        <w:t>HIV</w:t>
      </w:r>
    </w:p>
    <w:p w14:paraId="7E8B28EE" w14:textId="04F0369D" w:rsidR="00243C64" w:rsidRPr="004C1618" w:rsidRDefault="00243C64" w:rsidP="004C1618">
      <w:pPr>
        <w:pStyle w:val="ListParagraph"/>
        <w:numPr>
          <w:ilvl w:val="2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 w:rsidRPr="004C1618">
        <w:rPr>
          <w:rFonts w:ascii="Arial" w:hAnsi="Arial" w:cs="Arial"/>
          <w:b/>
          <w:sz w:val="19"/>
          <w:szCs w:val="19"/>
        </w:rPr>
        <w:t xml:space="preserve">Housing </w:t>
      </w:r>
    </w:p>
    <w:p w14:paraId="0E6BE51A" w14:textId="103FFEB1" w:rsidR="00243C64" w:rsidRPr="00987CBE" w:rsidRDefault="00243C64" w:rsidP="004C1618">
      <w:pPr>
        <w:pStyle w:val="ListParagraph"/>
        <w:numPr>
          <w:ilvl w:val="2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 w:rsidRPr="00987CBE">
        <w:rPr>
          <w:rFonts w:ascii="Arial" w:hAnsi="Arial" w:cs="Arial"/>
          <w:b/>
          <w:sz w:val="19"/>
          <w:szCs w:val="19"/>
        </w:rPr>
        <w:t xml:space="preserve">Poverty </w:t>
      </w:r>
    </w:p>
    <w:p w14:paraId="021A8FF7" w14:textId="44E2CED6" w:rsidR="00244E68" w:rsidRPr="00987CBE" w:rsidRDefault="00244E68" w:rsidP="004C1618">
      <w:pPr>
        <w:pStyle w:val="ListParagraph"/>
        <w:numPr>
          <w:ilvl w:val="2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 w:rsidRPr="00987CBE">
        <w:rPr>
          <w:rFonts w:ascii="Arial" w:hAnsi="Arial" w:cs="Arial"/>
          <w:b/>
          <w:sz w:val="19"/>
          <w:szCs w:val="19"/>
        </w:rPr>
        <w:t xml:space="preserve">Cost </w:t>
      </w:r>
    </w:p>
    <w:p w14:paraId="4C25C8D9" w14:textId="6D096074" w:rsidR="002C275B" w:rsidRPr="00987CBE" w:rsidRDefault="002C275B" w:rsidP="002C275B">
      <w:pPr>
        <w:pStyle w:val="ListParagraph"/>
        <w:numPr>
          <w:ilvl w:val="3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 w:rsidRPr="00987CBE">
        <w:rPr>
          <w:rFonts w:ascii="Arial" w:hAnsi="Arial" w:cs="Arial"/>
          <w:b/>
          <w:sz w:val="19"/>
          <w:szCs w:val="19"/>
        </w:rPr>
        <w:t xml:space="preserve">Transportation costs </w:t>
      </w:r>
    </w:p>
    <w:p w14:paraId="6DF6172D" w14:textId="77777777" w:rsidR="00017962" w:rsidRDefault="002C275B" w:rsidP="002C275B">
      <w:pPr>
        <w:pStyle w:val="ListParagraph"/>
        <w:numPr>
          <w:ilvl w:val="3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 w:rsidRPr="00987CBE">
        <w:rPr>
          <w:rFonts w:ascii="Arial" w:hAnsi="Arial" w:cs="Arial"/>
          <w:b/>
          <w:sz w:val="19"/>
          <w:szCs w:val="19"/>
        </w:rPr>
        <w:t>Non-transportation costs</w:t>
      </w:r>
    </w:p>
    <w:p w14:paraId="1BC62712" w14:textId="06A9F9E5" w:rsidR="002C275B" w:rsidRDefault="00017962" w:rsidP="00017962">
      <w:pPr>
        <w:pStyle w:val="ListParagraph"/>
        <w:numPr>
          <w:ilvl w:val="2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/>
          <w:b/>
          <w:sz w:val="19"/>
          <w:szCs w:val="19"/>
        </w:rPr>
        <w:t xml:space="preserve">Disrespect/Treated poorly </w:t>
      </w:r>
      <w:r w:rsidR="002C275B" w:rsidRPr="00987CBE">
        <w:rPr>
          <w:rFonts w:ascii="Arial" w:hAnsi="Arial" w:cs="Arial"/>
          <w:b/>
          <w:sz w:val="19"/>
          <w:szCs w:val="19"/>
        </w:rPr>
        <w:t xml:space="preserve"> </w:t>
      </w:r>
    </w:p>
    <w:p w14:paraId="41E479BE" w14:textId="3FE9E72F" w:rsidR="0071207D" w:rsidRDefault="0071207D" w:rsidP="00017962">
      <w:pPr>
        <w:pStyle w:val="ListParagraph"/>
        <w:numPr>
          <w:ilvl w:val="2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/>
          <w:b/>
          <w:sz w:val="19"/>
          <w:szCs w:val="19"/>
        </w:rPr>
        <w:t xml:space="preserve">Maintenance/Facility </w:t>
      </w:r>
    </w:p>
    <w:p w14:paraId="0B56C281" w14:textId="17C7FFC8" w:rsidR="0071207D" w:rsidRPr="0071207D" w:rsidRDefault="0071207D" w:rsidP="0071207D">
      <w:pPr>
        <w:pStyle w:val="ListParagraph"/>
        <w:numPr>
          <w:ilvl w:val="2"/>
          <w:numId w:val="26"/>
        </w:numPr>
        <w:rPr>
          <w:rFonts w:ascii="Arial" w:hAnsi="Arial" w:cs="Arial"/>
          <w:b/>
          <w:sz w:val="19"/>
          <w:szCs w:val="19"/>
        </w:rPr>
      </w:pPr>
      <w:r w:rsidRPr="0071207D">
        <w:rPr>
          <w:rFonts w:ascii="Arial" w:hAnsi="Arial" w:cs="Arial"/>
          <w:b/>
          <w:sz w:val="19"/>
          <w:szCs w:val="19"/>
        </w:rPr>
        <w:t xml:space="preserve">ART not available at health facilities </w:t>
      </w:r>
    </w:p>
    <w:p w14:paraId="0C380CC5" w14:textId="3C31882C" w:rsidR="000267AE" w:rsidRPr="004C1618" w:rsidRDefault="00955541" w:rsidP="004C1618">
      <w:pPr>
        <w:pStyle w:val="ListParagraph"/>
        <w:numPr>
          <w:ilvl w:val="1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 w:rsidRPr="004C1618">
        <w:rPr>
          <w:rFonts w:ascii="Arial" w:hAnsi="Arial" w:cs="Arial"/>
          <w:b/>
          <w:sz w:val="19"/>
          <w:szCs w:val="19"/>
        </w:rPr>
        <w:t xml:space="preserve">Intersecting and clustering of syndemic factors </w:t>
      </w:r>
    </w:p>
    <w:p w14:paraId="3AA4BFE3" w14:textId="77777777" w:rsidR="00955541" w:rsidRPr="00C659DD" w:rsidRDefault="00955541" w:rsidP="00C659DD">
      <w:pPr>
        <w:spacing w:after="0" w:line="240" w:lineRule="auto"/>
        <w:rPr>
          <w:rFonts w:ascii="Arial" w:hAnsi="Arial" w:cs="Arial"/>
          <w:b/>
          <w:sz w:val="19"/>
          <w:szCs w:val="19"/>
        </w:rPr>
      </w:pPr>
    </w:p>
    <w:p w14:paraId="0914EDCC" w14:textId="6A7CA0CB" w:rsidR="0093153D" w:rsidRPr="004C1618" w:rsidRDefault="00C659DD" w:rsidP="004C1618">
      <w:pPr>
        <w:pStyle w:val="ListParagraph"/>
        <w:numPr>
          <w:ilvl w:val="0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 w:rsidRPr="004C1618">
        <w:rPr>
          <w:rFonts w:ascii="Arial" w:hAnsi="Arial" w:cs="Arial"/>
          <w:b/>
          <w:sz w:val="19"/>
          <w:szCs w:val="19"/>
        </w:rPr>
        <w:t xml:space="preserve">OTHER BARRIERS TO ART ADHERENCE </w:t>
      </w:r>
    </w:p>
    <w:p w14:paraId="4F60B69D" w14:textId="5AE8EC3F" w:rsidR="00C659DD" w:rsidRPr="004C1618" w:rsidRDefault="00C659DD" w:rsidP="004C1618">
      <w:pPr>
        <w:pStyle w:val="ListParagraph"/>
        <w:numPr>
          <w:ilvl w:val="1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 w:rsidRPr="004C1618">
        <w:rPr>
          <w:rFonts w:ascii="Arial" w:hAnsi="Arial" w:cs="Arial"/>
          <w:b/>
          <w:sz w:val="19"/>
          <w:szCs w:val="19"/>
        </w:rPr>
        <w:t xml:space="preserve">Storing medication </w:t>
      </w:r>
    </w:p>
    <w:p w14:paraId="562445E9" w14:textId="0D6D6B22" w:rsidR="00AE3A73" w:rsidRPr="00AE3A73" w:rsidRDefault="00C659DD" w:rsidP="00AE3A73">
      <w:pPr>
        <w:pStyle w:val="ListParagraph"/>
        <w:numPr>
          <w:ilvl w:val="1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 w:rsidRPr="004C1618">
        <w:rPr>
          <w:rFonts w:ascii="Arial" w:hAnsi="Arial" w:cs="Arial"/>
          <w:b/>
          <w:sz w:val="19"/>
          <w:szCs w:val="19"/>
        </w:rPr>
        <w:t xml:space="preserve">Taking medication in a private setting (i.e., away from family or/and friends) </w:t>
      </w:r>
    </w:p>
    <w:p w14:paraId="2E07266E" w14:textId="64CD8ED8" w:rsidR="00C659DD" w:rsidRPr="004C1618" w:rsidRDefault="00C659DD" w:rsidP="004C1618">
      <w:pPr>
        <w:pStyle w:val="ListParagraph"/>
        <w:numPr>
          <w:ilvl w:val="1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 w:rsidRPr="004C1618">
        <w:rPr>
          <w:rFonts w:ascii="Arial" w:hAnsi="Arial" w:cs="Arial"/>
          <w:b/>
          <w:sz w:val="19"/>
          <w:szCs w:val="19"/>
        </w:rPr>
        <w:t xml:space="preserve">Forgetting </w:t>
      </w:r>
    </w:p>
    <w:p w14:paraId="3CEDE610" w14:textId="4D84EAE8" w:rsidR="00C659DD" w:rsidRDefault="00C659DD" w:rsidP="004C1618">
      <w:pPr>
        <w:pStyle w:val="ListParagraph"/>
        <w:numPr>
          <w:ilvl w:val="1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 w:rsidRPr="004C1618">
        <w:rPr>
          <w:rFonts w:ascii="Arial" w:hAnsi="Arial" w:cs="Arial"/>
          <w:b/>
          <w:sz w:val="19"/>
          <w:szCs w:val="19"/>
        </w:rPr>
        <w:t>Work (i.e., sex work, dancing, begging</w:t>
      </w:r>
      <w:r w:rsidR="0071343C" w:rsidRPr="004C1618">
        <w:rPr>
          <w:rFonts w:ascii="Arial" w:hAnsi="Arial" w:cs="Arial"/>
          <w:b/>
          <w:sz w:val="19"/>
          <w:szCs w:val="19"/>
        </w:rPr>
        <w:t>, NGO</w:t>
      </w:r>
      <w:r w:rsidRPr="004C1618">
        <w:rPr>
          <w:rFonts w:ascii="Arial" w:hAnsi="Arial" w:cs="Arial"/>
          <w:b/>
          <w:sz w:val="19"/>
          <w:szCs w:val="19"/>
        </w:rPr>
        <w:t>)</w:t>
      </w:r>
    </w:p>
    <w:p w14:paraId="7F349A92" w14:textId="3E228E78" w:rsidR="00AE3A73" w:rsidRDefault="00AE3A73" w:rsidP="00AE3A73">
      <w:pPr>
        <w:pStyle w:val="ListParagraph"/>
        <w:numPr>
          <w:ilvl w:val="2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/>
          <w:b/>
          <w:sz w:val="19"/>
          <w:szCs w:val="19"/>
        </w:rPr>
        <w:t xml:space="preserve">Sex work </w:t>
      </w:r>
    </w:p>
    <w:p w14:paraId="4EC06537" w14:textId="299E666B" w:rsidR="00AE3A73" w:rsidRDefault="00AE3A73" w:rsidP="00AE3A73">
      <w:pPr>
        <w:pStyle w:val="ListParagraph"/>
        <w:numPr>
          <w:ilvl w:val="2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/>
          <w:b/>
          <w:sz w:val="19"/>
          <w:szCs w:val="19"/>
        </w:rPr>
        <w:t xml:space="preserve">Dancing </w:t>
      </w:r>
    </w:p>
    <w:p w14:paraId="3CCBDCDB" w14:textId="3FB693C3" w:rsidR="00AE3A73" w:rsidRDefault="00AE3A73" w:rsidP="00AE3A73">
      <w:pPr>
        <w:pStyle w:val="ListParagraph"/>
        <w:numPr>
          <w:ilvl w:val="2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/>
          <w:b/>
          <w:sz w:val="19"/>
          <w:szCs w:val="19"/>
        </w:rPr>
        <w:t xml:space="preserve">Begging </w:t>
      </w:r>
    </w:p>
    <w:p w14:paraId="5A4F7C3A" w14:textId="135732E5" w:rsidR="00AE3A73" w:rsidRPr="004C1618" w:rsidRDefault="00AE3A73" w:rsidP="00AE3A73">
      <w:pPr>
        <w:pStyle w:val="ListParagraph"/>
        <w:numPr>
          <w:ilvl w:val="2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/>
          <w:b/>
          <w:sz w:val="19"/>
          <w:szCs w:val="19"/>
        </w:rPr>
        <w:t>NGO</w:t>
      </w:r>
    </w:p>
    <w:p w14:paraId="4DB618CA" w14:textId="61B93B20" w:rsidR="00C659DD" w:rsidRPr="004C1618" w:rsidRDefault="00C659DD" w:rsidP="004C1618">
      <w:pPr>
        <w:pStyle w:val="ListParagraph"/>
        <w:numPr>
          <w:ilvl w:val="1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 w:rsidRPr="004C1618">
        <w:rPr>
          <w:rFonts w:ascii="Arial" w:hAnsi="Arial" w:cs="Arial"/>
          <w:b/>
          <w:sz w:val="19"/>
          <w:szCs w:val="19"/>
        </w:rPr>
        <w:t xml:space="preserve">Living with </w:t>
      </w:r>
      <w:r w:rsidR="00244E68" w:rsidRPr="004C1618">
        <w:rPr>
          <w:rFonts w:ascii="Arial" w:hAnsi="Arial" w:cs="Arial"/>
          <w:b/>
          <w:sz w:val="19"/>
          <w:szCs w:val="19"/>
        </w:rPr>
        <w:t>Family</w:t>
      </w:r>
      <w:r w:rsidRPr="004C1618">
        <w:rPr>
          <w:rFonts w:ascii="Arial" w:hAnsi="Arial" w:cs="Arial"/>
          <w:b/>
          <w:sz w:val="19"/>
          <w:szCs w:val="19"/>
        </w:rPr>
        <w:t xml:space="preserve"> </w:t>
      </w:r>
    </w:p>
    <w:p w14:paraId="7CEF29BC" w14:textId="6EAC672E" w:rsidR="00C659DD" w:rsidRDefault="00C659DD" w:rsidP="004C1618">
      <w:pPr>
        <w:pStyle w:val="ListParagraph"/>
        <w:numPr>
          <w:ilvl w:val="1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 w:rsidRPr="004C1618">
        <w:rPr>
          <w:rFonts w:ascii="Arial" w:hAnsi="Arial" w:cs="Arial"/>
          <w:b/>
          <w:sz w:val="19"/>
          <w:szCs w:val="19"/>
        </w:rPr>
        <w:t>Side effects/risks/toxicity</w:t>
      </w:r>
    </w:p>
    <w:p w14:paraId="66FF5382" w14:textId="0B24E0D4" w:rsidR="0071207D" w:rsidRDefault="0071207D" w:rsidP="004C1618">
      <w:pPr>
        <w:pStyle w:val="ListParagraph"/>
        <w:numPr>
          <w:ilvl w:val="1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/>
          <w:b/>
          <w:sz w:val="19"/>
          <w:szCs w:val="19"/>
        </w:rPr>
        <w:t>Travel</w:t>
      </w:r>
    </w:p>
    <w:p w14:paraId="645C27F6" w14:textId="77777777" w:rsidR="00144E0E" w:rsidRPr="00C659DD" w:rsidRDefault="00144E0E" w:rsidP="004C1618">
      <w:pPr>
        <w:spacing w:after="0" w:line="240" w:lineRule="auto"/>
        <w:rPr>
          <w:rFonts w:ascii="Arial" w:hAnsi="Arial" w:cs="Arial"/>
          <w:b/>
          <w:sz w:val="19"/>
          <w:szCs w:val="19"/>
        </w:rPr>
      </w:pPr>
    </w:p>
    <w:p w14:paraId="71A8F20B" w14:textId="22C2419F" w:rsidR="000457C0" w:rsidRPr="004C1618" w:rsidRDefault="000457C0" w:rsidP="004C1618">
      <w:pPr>
        <w:pStyle w:val="ListParagraph"/>
        <w:numPr>
          <w:ilvl w:val="0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 w:rsidRPr="004C1618">
        <w:rPr>
          <w:rFonts w:ascii="Arial" w:hAnsi="Arial" w:cs="Arial"/>
          <w:b/>
          <w:sz w:val="19"/>
          <w:szCs w:val="19"/>
        </w:rPr>
        <w:t xml:space="preserve">FACILITATORS TO ART ADHERENCE </w:t>
      </w:r>
    </w:p>
    <w:p w14:paraId="0F067DC8" w14:textId="77777777" w:rsidR="002C275B" w:rsidRDefault="000457C0" w:rsidP="004C1618">
      <w:pPr>
        <w:pStyle w:val="ListParagraph"/>
        <w:numPr>
          <w:ilvl w:val="1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 w:rsidRPr="004C1618">
        <w:rPr>
          <w:rFonts w:ascii="Arial" w:hAnsi="Arial" w:cs="Arial"/>
          <w:b/>
          <w:sz w:val="19"/>
          <w:szCs w:val="19"/>
        </w:rPr>
        <w:t>Social support</w:t>
      </w:r>
    </w:p>
    <w:p w14:paraId="285BFDCA" w14:textId="77777777" w:rsidR="002C275B" w:rsidRDefault="002C275B" w:rsidP="002C275B">
      <w:pPr>
        <w:pStyle w:val="ListParagraph"/>
        <w:numPr>
          <w:ilvl w:val="2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/>
          <w:b/>
          <w:sz w:val="19"/>
          <w:szCs w:val="19"/>
        </w:rPr>
        <w:t xml:space="preserve">Family </w:t>
      </w:r>
    </w:p>
    <w:p w14:paraId="615137D7" w14:textId="77777777" w:rsidR="002C275B" w:rsidRDefault="002C275B" w:rsidP="002C275B">
      <w:pPr>
        <w:pStyle w:val="ListParagraph"/>
        <w:numPr>
          <w:ilvl w:val="2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/>
          <w:b/>
          <w:sz w:val="19"/>
          <w:szCs w:val="19"/>
        </w:rPr>
        <w:t xml:space="preserve">Peer </w:t>
      </w:r>
    </w:p>
    <w:p w14:paraId="643A14F2" w14:textId="3F99AA12" w:rsidR="00C659DD" w:rsidRPr="004C1618" w:rsidRDefault="002C275B" w:rsidP="002C275B">
      <w:pPr>
        <w:pStyle w:val="ListParagraph"/>
        <w:numPr>
          <w:ilvl w:val="2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/>
          <w:b/>
          <w:sz w:val="19"/>
          <w:szCs w:val="19"/>
        </w:rPr>
        <w:t xml:space="preserve">Organization </w:t>
      </w:r>
      <w:r w:rsidR="000457C0" w:rsidRPr="004C1618">
        <w:rPr>
          <w:rFonts w:ascii="Arial" w:hAnsi="Arial" w:cs="Arial"/>
          <w:b/>
          <w:sz w:val="19"/>
          <w:szCs w:val="19"/>
        </w:rPr>
        <w:t xml:space="preserve"> </w:t>
      </w:r>
    </w:p>
    <w:p w14:paraId="0B5E2DDF" w14:textId="4B39AFD1" w:rsidR="000457C0" w:rsidRPr="004C1618" w:rsidRDefault="000457C0" w:rsidP="004C1618">
      <w:pPr>
        <w:pStyle w:val="ListParagraph"/>
        <w:numPr>
          <w:ilvl w:val="1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 w:rsidRPr="004C1618">
        <w:rPr>
          <w:rFonts w:ascii="Arial" w:hAnsi="Arial" w:cs="Arial"/>
          <w:b/>
          <w:sz w:val="19"/>
          <w:szCs w:val="19"/>
        </w:rPr>
        <w:t xml:space="preserve">Resilience </w:t>
      </w:r>
    </w:p>
    <w:p w14:paraId="7F1AB89E" w14:textId="2047D472" w:rsidR="000457C0" w:rsidRDefault="00BC2EF4" w:rsidP="004C1618">
      <w:pPr>
        <w:pStyle w:val="ListParagraph"/>
        <w:numPr>
          <w:ilvl w:val="1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/>
          <w:b/>
          <w:sz w:val="19"/>
          <w:szCs w:val="19"/>
        </w:rPr>
        <w:t xml:space="preserve">Strategies for medication adherence </w:t>
      </w:r>
    </w:p>
    <w:p w14:paraId="144C4C3B" w14:textId="5A4E3FDA" w:rsidR="00845B22" w:rsidRPr="004C1618" w:rsidRDefault="00845B22" w:rsidP="004C1618">
      <w:pPr>
        <w:pStyle w:val="ListParagraph"/>
        <w:numPr>
          <w:ilvl w:val="1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/>
          <w:b/>
          <w:sz w:val="19"/>
          <w:szCs w:val="19"/>
        </w:rPr>
        <w:t xml:space="preserve">Public schemes to support PLWHIV </w:t>
      </w:r>
    </w:p>
    <w:p w14:paraId="2E61FEF7" w14:textId="77777777" w:rsidR="00A53463" w:rsidRDefault="00A53463" w:rsidP="004C1618">
      <w:pPr>
        <w:pStyle w:val="ListParagraph"/>
        <w:spacing w:after="0" w:line="240" w:lineRule="auto"/>
        <w:ind w:left="360"/>
        <w:rPr>
          <w:rFonts w:ascii="Arial" w:hAnsi="Arial" w:cs="Arial"/>
          <w:b/>
          <w:sz w:val="19"/>
          <w:szCs w:val="19"/>
        </w:rPr>
      </w:pPr>
    </w:p>
    <w:p w14:paraId="5C2C90B9" w14:textId="5505D297" w:rsidR="00C659DD" w:rsidRPr="004C1618" w:rsidRDefault="00C659DD" w:rsidP="004C1618">
      <w:pPr>
        <w:pStyle w:val="ListParagraph"/>
        <w:numPr>
          <w:ilvl w:val="0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 w:rsidRPr="004C1618">
        <w:rPr>
          <w:rFonts w:ascii="Arial" w:hAnsi="Arial" w:cs="Arial"/>
          <w:b/>
          <w:sz w:val="19"/>
          <w:szCs w:val="19"/>
        </w:rPr>
        <w:t xml:space="preserve">COVID </w:t>
      </w:r>
    </w:p>
    <w:p w14:paraId="779D2881" w14:textId="77777777" w:rsidR="00244E68" w:rsidRPr="00244E68" w:rsidRDefault="00244E68" w:rsidP="004C1618">
      <w:pPr>
        <w:pStyle w:val="ListParagraph"/>
        <w:rPr>
          <w:rFonts w:ascii="Arial" w:hAnsi="Arial" w:cs="Arial"/>
          <w:b/>
          <w:sz w:val="19"/>
          <w:szCs w:val="19"/>
        </w:rPr>
      </w:pPr>
    </w:p>
    <w:p w14:paraId="5B6CCA63" w14:textId="4ED9F256" w:rsidR="00244E68" w:rsidRPr="004C1618" w:rsidRDefault="00244E68" w:rsidP="004C1618">
      <w:pPr>
        <w:pStyle w:val="ListParagraph"/>
        <w:numPr>
          <w:ilvl w:val="0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 w:rsidRPr="004C1618">
        <w:rPr>
          <w:rFonts w:ascii="Arial" w:hAnsi="Arial" w:cs="Arial"/>
          <w:b/>
          <w:sz w:val="19"/>
          <w:szCs w:val="19"/>
        </w:rPr>
        <w:t xml:space="preserve">HIV </w:t>
      </w:r>
      <w:r w:rsidR="002E19A0">
        <w:rPr>
          <w:rFonts w:ascii="Arial" w:hAnsi="Arial" w:cs="Arial"/>
          <w:b/>
          <w:sz w:val="19"/>
          <w:szCs w:val="19"/>
        </w:rPr>
        <w:t xml:space="preserve">TREATMENT </w:t>
      </w:r>
      <w:r w:rsidRPr="004C1618">
        <w:rPr>
          <w:rFonts w:ascii="Arial" w:hAnsi="Arial" w:cs="Arial"/>
          <w:b/>
          <w:sz w:val="19"/>
          <w:szCs w:val="19"/>
        </w:rPr>
        <w:t xml:space="preserve">MISINFORMATION/RUMORS </w:t>
      </w:r>
    </w:p>
    <w:p w14:paraId="27D7F179" w14:textId="77777777" w:rsidR="00A53463" w:rsidRPr="00A53463" w:rsidRDefault="00A53463" w:rsidP="004C1618">
      <w:pPr>
        <w:spacing w:after="0" w:line="240" w:lineRule="auto"/>
        <w:rPr>
          <w:rFonts w:ascii="Arial" w:hAnsi="Arial" w:cs="Arial"/>
          <w:b/>
          <w:sz w:val="19"/>
          <w:szCs w:val="19"/>
        </w:rPr>
      </w:pPr>
    </w:p>
    <w:p w14:paraId="5BAA3472" w14:textId="0D0B8264" w:rsidR="00A53463" w:rsidRPr="004C1618" w:rsidRDefault="00C659DD" w:rsidP="004C1618">
      <w:pPr>
        <w:pStyle w:val="ListParagraph"/>
        <w:numPr>
          <w:ilvl w:val="0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 w:rsidRPr="004C1618">
        <w:rPr>
          <w:rFonts w:ascii="Arial" w:hAnsi="Arial" w:cs="Arial"/>
          <w:b/>
          <w:sz w:val="19"/>
          <w:szCs w:val="19"/>
        </w:rPr>
        <w:t xml:space="preserve">FUTURE INTERVENTIONS </w:t>
      </w:r>
    </w:p>
    <w:p w14:paraId="0577B011" w14:textId="39B39EB1" w:rsidR="00A53463" w:rsidRDefault="00A53463" w:rsidP="004C1618">
      <w:pPr>
        <w:pStyle w:val="ListParagraph"/>
        <w:numPr>
          <w:ilvl w:val="1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 w:rsidRPr="004C1618">
        <w:rPr>
          <w:rFonts w:ascii="Arial" w:hAnsi="Arial" w:cs="Arial"/>
          <w:b/>
          <w:sz w:val="19"/>
          <w:szCs w:val="19"/>
        </w:rPr>
        <w:t xml:space="preserve">Use of technology </w:t>
      </w:r>
    </w:p>
    <w:p w14:paraId="3ADBADA4" w14:textId="2C6AB601" w:rsidR="00AE3A73" w:rsidRPr="004C1618" w:rsidRDefault="00AE3A73" w:rsidP="004C1618">
      <w:pPr>
        <w:pStyle w:val="ListParagraph"/>
        <w:numPr>
          <w:ilvl w:val="1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/>
          <w:b/>
          <w:sz w:val="19"/>
          <w:szCs w:val="19"/>
        </w:rPr>
        <w:t xml:space="preserve">Leadership model </w:t>
      </w:r>
    </w:p>
    <w:p w14:paraId="2D776449" w14:textId="77777777" w:rsidR="00AE3A73" w:rsidRDefault="00A53463" w:rsidP="00884E55">
      <w:pPr>
        <w:pStyle w:val="ListParagraph"/>
        <w:numPr>
          <w:ilvl w:val="2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 w:rsidRPr="004C1618">
        <w:rPr>
          <w:rFonts w:ascii="Arial" w:hAnsi="Arial" w:cs="Arial"/>
          <w:b/>
          <w:sz w:val="19"/>
          <w:szCs w:val="19"/>
        </w:rPr>
        <w:t>Peer-led</w:t>
      </w:r>
      <w:r w:rsidR="00444BCB">
        <w:rPr>
          <w:rFonts w:ascii="Arial" w:hAnsi="Arial" w:cs="Arial"/>
          <w:b/>
          <w:sz w:val="19"/>
          <w:szCs w:val="19"/>
        </w:rPr>
        <w:t xml:space="preserve"> </w:t>
      </w:r>
    </w:p>
    <w:p w14:paraId="0606B850" w14:textId="136F3B98" w:rsidR="00A53463" w:rsidRDefault="00AE3A73" w:rsidP="00884E55">
      <w:pPr>
        <w:pStyle w:val="ListParagraph"/>
        <w:numPr>
          <w:ilvl w:val="2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/>
          <w:b/>
          <w:sz w:val="19"/>
          <w:szCs w:val="19"/>
        </w:rPr>
        <w:t>G</w:t>
      </w:r>
      <w:r w:rsidR="00444BCB">
        <w:rPr>
          <w:rFonts w:ascii="Arial" w:hAnsi="Arial" w:cs="Arial"/>
          <w:b/>
          <w:sz w:val="19"/>
          <w:szCs w:val="19"/>
        </w:rPr>
        <w:t xml:space="preserve">overnment-led </w:t>
      </w:r>
    </w:p>
    <w:p w14:paraId="2D4DFFA6" w14:textId="3A961B36" w:rsidR="00AE3A73" w:rsidRPr="004C1618" w:rsidRDefault="00AE3A73" w:rsidP="00884E55">
      <w:pPr>
        <w:pStyle w:val="ListParagraph"/>
        <w:numPr>
          <w:ilvl w:val="2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/>
          <w:b/>
          <w:sz w:val="19"/>
          <w:szCs w:val="19"/>
        </w:rPr>
        <w:t xml:space="preserve">NGO/CBO-led </w:t>
      </w:r>
    </w:p>
    <w:p w14:paraId="36B05BF4" w14:textId="77777777" w:rsidR="00AE3A73" w:rsidRDefault="00165BE3" w:rsidP="004C1618">
      <w:pPr>
        <w:pStyle w:val="ListParagraph"/>
        <w:numPr>
          <w:ilvl w:val="1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 w:rsidRPr="004C1618">
        <w:rPr>
          <w:rFonts w:ascii="Arial" w:hAnsi="Arial" w:cs="Arial"/>
          <w:b/>
          <w:sz w:val="19"/>
          <w:szCs w:val="19"/>
        </w:rPr>
        <w:t xml:space="preserve">Format </w:t>
      </w:r>
    </w:p>
    <w:p w14:paraId="01E03B62" w14:textId="77777777" w:rsidR="00AE3A73" w:rsidRDefault="00AE3A73" w:rsidP="00AE3A73">
      <w:pPr>
        <w:pStyle w:val="ListParagraph"/>
        <w:numPr>
          <w:ilvl w:val="2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/>
          <w:b/>
          <w:sz w:val="19"/>
          <w:szCs w:val="19"/>
        </w:rPr>
        <w:t xml:space="preserve">Individual </w:t>
      </w:r>
    </w:p>
    <w:p w14:paraId="120A5D80" w14:textId="77777777" w:rsidR="00AE3A73" w:rsidRDefault="00AE3A73" w:rsidP="00AE3A73">
      <w:pPr>
        <w:pStyle w:val="ListParagraph"/>
        <w:numPr>
          <w:ilvl w:val="2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/>
          <w:b/>
          <w:sz w:val="19"/>
          <w:szCs w:val="19"/>
        </w:rPr>
        <w:t xml:space="preserve">Group </w:t>
      </w:r>
    </w:p>
    <w:p w14:paraId="7D3A388A" w14:textId="77777777" w:rsidR="004050BA" w:rsidRDefault="00AE3A73" w:rsidP="00AE3A73">
      <w:pPr>
        <w:pStyle w:val="ListParagraph"/>
        <w:numPr>
          <w:ilvl w:val="2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/>
          <w:b/>
          <w:sz w:val="19"/>
          <w:szCs w:val="19"/>
        </w:rPr>
        <w:t>Combination</w:t>
      </w:r>
    </w:p>
    <w:p w14:paraId="278753A2" w14:textId="55814A49" w:rsidR="004050BA" w:rsidRDefault="004050BA" w:rsidP="004050BA">
      <w:pPr>
        <w:pStyle w:val="ListParagraph"/>
        <w:numPr>
          <w:ilvl w:val="1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/>
          <w:b/>
          <w:sz w:val="19"/>
          <w:szCs w:val="19"/>
        </w:rPr>
        <w:t xml:space="preserve">Different ART modalities </w:t>
      </w:r>
    </w:p>
    <w:p w14:paraId="579B78EB" w14:textId="600A3655" w:rsidR="00165BE3" w:rsidRDefault="00AE3A73" w:rsidP="004050BA">
      <w:pPr>
        <w:pStyle w:val="ListParagraph"/>
        <w:numPr>
          <w:ilvl w:val="1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/>
          <w:b/>
          <w:sz w:val="19"/>
          <w:szCs w:val="19"/>
        </w:rPr>
        <w:t xml:space="preserve"> </w:t>
      </w:r>
      <w:r w:rsidR="004050BA">
        <w:rPr>
          <w:rFonts w:ascii="Arial" w:hAnsi="Arial" w:cs="Arial"/>
          <w:b/>
          <w:sz w:val="19"/>
          <w:szCs w:val="19"/>
        </w:rPr>
        <w:t xml:space="preserve">Counseling or behavioral interventions </w:t>
      </w:r>
    </w:p>
    <w:p w14:paraId="02D357A3" w14:textId="601A4B08" w:rsidR="004050BA" w:rsidRDefault="004050BA" w:rsidP="004050BA">
      <w:pPr>
        <w:pStyle w:val="ListParagraph"/>
        <w:numPr>
          <w:ilvl w:val="1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/>
          <w:b/>
          <w:sz w:val="19"/>
          <w:szCs w:val="19"/>
        </w:rPr>
        <w:t xml:space="preserve">TG specific program </w:t>
      </w:r>
    </w:p>
    <w:p w14:paraId="6BBD594E" w14:textId="1D926381" w:rsidR="004050BA" w:rsidRPr="004C1618" w:rsidRDefault="004050BA" w:rsidP="004050BA">
      <w:pPr>
        <w:pStyle w:val="ListParagraph"/>
        <w:numPr>
          <w:ilvl w:val="1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/>
          <w:b/>
          <w:sz w:val="19"/>
          <w:szCs w:val="19"/>
        </w:rPr>
        <w:lastRenderedPageBreak/>
        <w:t>Health communication</w:t>
      </w:r>
    </w:p>
    <w:p w14:paraId="5800E964" w14:textId="77777777" w:rsidR="000457C0" w:rsidRPr="00335053" w:rsidRDefault="000457C0" w:rsidP="00335053">
      <w:pPr>
        <w:spacing w:after="0" w:line="240" w:lineRule="auto"/>
        <w:rPr>
          <w:rFonts w:ascii="Arial" w:hAnsi="Arial" w:cs="Arial"/>
          <w:b/>
          <w:sz w:val="19"/>
          <w:szCs w:val="19"/>
        </w:rPr>
      </w:pPr>
    </w:p>
    <w:p w14:paraId="1EE9A5A8" w14:textId="6749198E" w:rsidR="004050BA" w:rsidRDefault="004050BA" w:rsidP="004C1618">
      <w:pPr>
        <w:pStyle w:val="ListParagraph"/>
        <w:numPr>
          <w:ilvl w:val="0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/>
          <w:b/>
          <w:sz w:val="19"/>
          <w:szCs w:val="19"/>
        </w:rPr>
        <w:t xml:space="preserve">HIV TREATMENT SERVICES </w:t>
      </w:r>
    </w:p>
    <w:p w14:paraId="7A665AB0" w14:textId="77777777" w:rsidR="004050BA" w:rsidRDefault="004050BA" w:rsidP="004050BA">
      <w:pPr>
        <w:pStyle w:val="ListParagraph"/>
        <w:spacing w:after="0" w:line="240" w:lineRule="auto"/>
        <w:ind w:left="360"/>
        <w:rPr>
          <w:rFonts w:ascii="Arial" w:hAnsi="Arial" w:cs="Arial"/>
          <w:b/>
          <w:sz w:val="19"/>
          <w:szCs w:val="19"/>
        </w:rPr>
      </w:pPr>
    </w:p>
    <w:p w14:paraId="1FB6F4B0" w14:textId="77777777" w:rsidR="004050BA" w:rsidRDefault="004050BA" w:rsidP="004C1618">
      <w:pPr>
        <w:pStyle w:val="ListParagraph"/>
        <w:numPr>
          <w:ilvl w:val="0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/>
          <w:b/>
          <w:sz w:val="19"/>
          <w:szCs w:val="19"/>
        </w:rPr>
        <w:t>STATUS DISCLOSURE</w:t>
      </w:r>
    </w:p>
    <w:p w14:paraId="41A80EB5" w14:textId="43B206AD" w:rsidR="004050BA" w:rsidRPr="004050BA" w:rsidRDefault="004050BA" w:rsidP="004050BA">
      <w:pPr>
        <w:spacing w:after="0" w:line="240" w:lineRule="auto"/>
        <w:rPr>
          <w:rFonts w:ascii="Arial" w:hAnsi="Arial" w:cs="Arial"/>
          <w:b/>
          <w:sz w:val="19"/>
          <w:szCs w:val="19"/>
        </w:rPr>
      </w:pPr>
      <w:r w:rsidRPr="004050BA">
        <w:rPr>
          <w:rFonts w:ascii="Arial" w:hAnsi="Arial" w:cs="Arial"/>
          <w:b/>
          <w:sz w:val="19"/>
          <w:szCs w:val="19"/>
        </w:rPr>
        <w:t xml:space="preserve"> </w:t>
      </w:r>
    </w:p>
    <w:p w14:paraId="51F9E68D" w14:textId="1DF1005F" w:rsidR="00A53463" w:rsidRDefault="00A53463" w:rsidP="004C1618">
      <w:pPr>
        <w:pStyle w:val="ListParagraph"/>
        <w:numPr>
          <w:ilvl w:val="0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 w:rsidRPr="004C1618">
        <w:rPr>
          <w:rFonts w:ascii="Arial" w:hAnsi="Arial" w:cs="Arial"/>
          <w:b/>
          <w:sz w:val="19"/>
          <w:szCs w:val="19"/>
        </w:rPr>
        <w:t xml:space="preserve">GREAT QUOTES </w:t>
      </w:r>
    </w:p>
    <w:p w14:paraId="4C62E43E" w14:textId="77777777" w:rsidR="00335053" w:rsidRDefault="00335053" w:rsidP="00335053">
      <w:pPr>
        <w:pStyle w:val="ListParagraph"/>
        <w:spacing w:after="0" w:line="240" w:lineRule="auto"/>
        <w:ind w:left="360"/>
        <w:rPr>
          <w:rFonts w:ascii="Arial" w:hAnsi="Arial" w:cs="Arial"/>
          <w:b/>
          <w:sz w:val="19"/>
          <w:szCs w:val="19"/>
        </w:rPr>
      </w:pPr>
    </w:p>
    <w:p w14:paraId="7319D80F" w14:textId="039678B4" w:rsidR="00335053" w:rsidRPr="004C1618" w:rsidRDefault="00335053" w:rsidP="004C1618">
      <w:pPr>
        <w:pStyle w:val="ListParagraph"/>
        <w:numPr>
          <w:ilvl w:val="0"/>
          <w:numId w:val="26"/>
        </w:numPr>
        <w:spacing w:after="0" w:line="240" w:lineRule="auto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/>
          <w:b/>
          <w:sz w:val="19"/>
          <w:szCs w:val="19"/>
        </w:rPr>
        <w:t xml:space="preserve">TOPICS FOR DISCUSSION WITH THE TEAM </w:t>
      </w:r>
    </w:p>
    <w:p w14:paraId="12B16DB2" w14:textId="77777777" w:rsidR="00C659DD" w:rsidRDefault="00C659DD" w:rsidP="00C659DD">
      <w:pPr>
        <w:snapToGrid w:val="0"/>
        <w:spacing w:after="0" w:line="240" w:lineRule="auto"/>
        <w:rPr>
          <w:rFonts w:ascii="Arial" w:hAnsi="Arial" w:cs="Arial"/>
          <w:b/>
          <w:sz w:val="19"/>
          <w:szCs w:val="19"/>
        </w:rPr>
      </w:pPr>
    </w:p>
    <w:p w14:paraId="4D621785" w14:textId="77777777" w:rsidR="00C659DD" w:rsidRDefault="00C659DD" w:rsidP="00C659DD">
      <w:pPr>
        <w:snapToGrid w:val="0"/>
        <w:spacing w:after="0" w:line="240" w:lineRule="auto"/>
        <w:rPr>
          <w:rFonts w:ascii="Arial" w:hAnsi="Arial" w:cs="Arial"/>
          <w:b/>
          <w:sz w:val="19"/>
          <w:szCs w:val="19"/>
        </w:rPr>
      </w:pPr>
    </w:p>
    <w:p w14:paraId="284EB6DA" w14:textId="77777777" w:rsidR="00C659DD" w:rsidRDefault="00C659DD" w:rsidP="00C659DD">
      <w:pPr>
        <w:snapToGrid w:val="0"/>
        <w:spacing w:after="0" w:line="240" w:lineRule="auto"/>
        <w:rPr>
          <w:rFonts w:ascii="Arial" w:hAnsi="Arial" w:cs="Arial"/>
          <w:b/>
          <w:sz w:val="19"/>
          <w:szCs w:val="19"/>
        </w:rPr>
      </w:pPr>
    </w:p>
    <w:p w14:paraId="486C42D9" w14:textId="77777777" w:rsidR="00C659DD" w:rsidRDefault="00C659DD" w:rsidP="00C659DD">
      <w:pPr>
        <w:snapToGrid w:val="0"/>
        <w:spacing w:after="0" w:line="240" w:lineRule="auto"/>
        <w:rPr>
          <w:rFonts w:ascii="Arial" w:hAnsi="Arial" w:cs="Arial"/>
          <w:b/>
          <w:sz w:val="19"/>
          <w:szCs w:val="19"/>
        </w:rPr>
      </w:pPr>
    </w:p>
    <w:p w14:paraId="3CD4213A" w14:textId="77777777" w:rsidR="00C659DD" w:rsidRDefault="00C659DD" w:rsidP="00C659DD">
      <w:pPr>
        <w:snapToGrid w:val="0"/>
        <w:spacing w:after="0" w:line="240" w:lineRule="auto"/>
        <w:rPr>
          <w:rFonts w:ascii="Arial" w:hAnsi="Arial" w:cs="Arial"/>
          <w:b/>
          <w:sz w:val="19"/>
          <w:szCs w:val="19"/>
        </w:rPr>
      </w:pPr>
    </w:p>
    <w:p w14:paraId="2366BBF0" w14:textId="77777777" w:rsidR="00C659DD" w:rsidRDefault="00C659DD" w:rsidP="00C659DD">
      <w:pPr>
        <w:snapToGrid w:val="0"/>
        <w:spacing w:after="0" w:line="240" w:lineRule="auto"/>
        <w:rPr>
          <w:rFonts w:ascii="Arial" w:hAnsi="Arial" w:cs="Arial"/>
          <w:b/>
          <w:sz w:val="19"/>
          <w:szCs w:val="19"/>
        </w:rPr>
      </w:pPr>
    </w:p>
    <w:p w14:paraId="60DB7CFE" w14:textId="77777777" w:rsidR="00C659DD" w:rsidRDefault="00C659DD" w:rsidP="00C659DD">
      <w:pPr>
        <w:snapToGrid w:val="0"/>
        <w:spacing w:after="0" w:line="240" w:lineRule="auto"/>
        <w:rPr>
          <w:rFonts w:ascii="Arial" w:hAnsi="Arial" w:cs="Arial"/>
          <w:b/>
          <w:sz w:val="19"/>
          <w:szCs w:val="19"/>
        </w:rPr>
      </w:pPr>
    </w:p>
    <w:p w14:paraId="7F0E9CC0" w14:textId="3EFB3BB7" w:rsidR="00165BE3" w:rsidRPr="00C659DD" w:rsidRDefault="00165BE3" w:rsidP="00AE3A73">
      <w:pPr>
        <w:snapToGrid w:val="0"/>
        <w:spacing w:after="0" w:line="240" w:lineRule="auto"/>
        <w:rPr>
          <w:rFonts w:ascii="Arial" w:hAnsi="Arial" w:cs="Arial"/>
          <w:b/>
          <w:sz w:val="19"/>
          <w:szCs w:val="19"/>
        </w:rPr>
        <w:sectPr w:rsidR="00165BE3" w:rsidRPr="00C659DD" w:rsidSect="000457C0">
          <w:headerReference w:type="default" r:id="rId8"/>
          <w:footerReference w:type="default" r:id="rId9"/>
          <w:type w:val="continuous"/>
          <w:pgSz w:w="15840" w:h="12240" w:orient="landscape"/>
          <w:pgMar w:top="720" w:right="720" w:bottom="720" w:left="720" w:header="720" w:footer="720" w:gutter="0"/>
          <w:cols w:num="2" w:space="720"/>
          <w:docGrid w:linePitch="360"/>
        </w:sectPr>
      </w:pPr>
    </w:p>
    <w:p w14:paraId="242B4669" w14:textId="410E735A" w:rsidR="000275F6" w:rsidRPr="000457C0" w:rsidRDefault="001002CC" w:rsidP="00AE3A73">
      <w:pPr>
        <w:pStyle w:val="CodebookTitle"/>
        <w:rPr>
          <w:rFonts w:ascii="Arial" w:hAnsi="Arial" w:cs="Arial"/>
          <w:b/>
          <w:color w:val="auto"/>
          <w:sz w:val="24"/>
          <w:szCs w:val="24"/>
          <w:u w:val="single"/>
        </w:rPr>
      </w:pPr>
      <w:r w:rsidRPr="00EA0F2B">
        <w:rPr>
          <w:rFonts w:ascii="Arial" w:hAnsi="Arial" w:cs="Arial"/>
          <w:b/>
          <w:color w:val="auto"/>
          <w:sz w:val="24"/>
          <w:szCs w:val="24"/>
          <w:u w:val="single"/>
        </w:rPr>
        <w:t>DETAILED CODEBOOK</w:t>
      </w:r>
    </w:p>
    <w:tbl>
      <w:tblPr>
        <w:tblStyle w:val="NodesTable"/>
        <w:tblW w:w="4998" w:type="pct"/>
        <w:tblInd w:w="10" w:type="dxa"/>
        <w:shd w:val="clear" w:color="auto" w:fill="E7E6E6" w:themeFill="background2"/>
        <w:tblLook w:val="0420" w:firstRow="1" w:lastRow="0" w:firstColumn="0" w:lastColumn="0" w:noHBand="0" w:noVBand="1"/>
      </w:tblPr>
      <w:tblGrid>
        <w:gridCol w:w="3796"/>
        <w:gridCol w:w="6639"/>
        <w:gridCol w:w="3954"/>
      </w:tblGrid>
      <w:tr w:rsidR="007E1F00" w:rsidRPr="00EA0F2B" w14:paraId="3D93BC2F" w14:textId="22386764" w:rsidTr="008B2D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319" w:type="pct"/>
            <w:shd w:val="clear" w:color="auto" w:fill="767171" w:themeFill="background2" w:themeFillShade="80"/>
          </w:tcPr>
          <w:p w14:paraId="2B38DEAC" w14:textId="45988290" w:rsidR="007E1F00" w:rsidRPr="00EA0F2B" w:rsidRDefault="00D1132E">
            <w:pPr>
              <w:pStyle w:val="TableHeader"/>
              <w:rPr>
                <w:rFonts w:ascii="Arial" w:hAnsi="Arial" w:cs="Arial"/>
                <w:b/>
                <w:color w:val="auto"/>
              </w:rPr>
            </w:pPr>
            <w:r w:rsidRPr="00EA0F2B">
              <w:rPr>
                <w:rFonts w:ascii="Arial" w:hAnsi="Arial" w:cs="Arial"/>
                <w:b/>
                <w:color w:val="auto"/>
              </w:rPr>
              <w:t>NAME</w:t>
            </w:r>
          </w:p>
        </w:tc>
        <w:tc>
          <w:tcPr>
            <w:tcW w:w="2307" w:type="pct"/>
            <w:shd w:val="clear" w:color="auto" w:fill="767171" w:themeFill="background2" w:themeFillShade="80"/>
          </w:tcPr>
          <w:p w14:paraId="3FC32CA0" w14:textId="4C396201" w:rsidR="007E1F00" w:rsidRPr="00EA0F2B" w:rsidRDefault="00D1132E">
            <w:pPr>
              <w:pStyle w:val="TableHeader"/>
              <w:rPr>
                <w:rFonts w:ascii="Arial" w:hAnsi="Arial" w:cs="Arial"/>
                <w:b/>
                <w:color w:val="auto"/>
              </w:rPr>
            </w:pPr>
            <w:r w:rsidRPr="00EA0F2B">
              <w:rPr>
                <w:rFonts w:ascii="Arial" w:hAnsi="Arial" w:cs="Arial"/>
                <w:b/>
                <w:color w:val="auto"/>
              </w:rPr>
              <w:t>DESCRIPTION</w:t>
            </w:r>
          </w:p>
        </w:tc>
        <w:tc>
          <w:tcPr>
            <w:tcW w:w="1374" w:type="pct"/>
            <w:shd w:val="clear" w:color="auto" w:fill="767171" w:themeFill="background2" w:themeFillShade="80"/>
          </w:tcPr>
          <w:p w14:paraId="68E33E2B" w14:textId="04339239" w:rsidR="007E1F00" w:rsidRPr="00EA0F2B" w:rsidRDefault="00D1132E">
            <w:pPr>
              <w:pStyle w:val="TableHeader"/>
              <w:rPr>
                <w:rFonts w:ascii="Arial" w:hAnsi="Arial" w:cs="Arial"/>
                <w:b/>
                <w:color w:val="auto"/>
              </w:rPr>
            </w:pPr>
            <w:r w:rsidRPr="00EA0F2B">
              <w:rPr>
                <w:rFonts w:ascii="Arial" w:hAnsi="Arial" w:cs="Arial"/>
                <w:b/>
                <w:color w:val="auto"/>
              </w:rPr>
              <w:t>NOTES/QUOTE EXAMPLE</w:t>
            </w:r>
          </w:p>
        </w:tc>
      </w:tr>
      <w:tr w:rsidR="007E1F00" w:rsidRPr="00EA0F2B" w14:paraId="1A6B8DE6" w14:textId="70D4E577" w:rsidTr="008B2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19" w:type="pct"/>
            <w:shd w:val="clear" w:color="auto" w:fill="AEAAAA" w:themeFill="background2" w:themeFillShade="BF"/>
          </w:tcPr>
          <w:p w14:paraId="67A72A8B" w14:textId="4BCC5247" w:rsidR="007E1F00" w:rsidRPr="00EA0F2B" w:rsidRDefault="007E1F00" w:rsidP="00937770">
            <w:pPr>
              <w:rPr>
                <w:rFonts w:ascii="Arial" w:hAnsi="Arial" w:cs="Arial"/>
                <w:b/>
              </w:rPr>
            </w:pPr>
            <w:r w:rsidRPr="00EA0F2B">
              <w:rPr>
                <w:rFonts w:ascii="Arial" w:hAnsi="Arial" w:cs="Arial"/>
                <w:b/>
              </w:rPr>
              <w:t xml:space="preserve">1. </w:t>
            </w:r>
            <w:r w:rsidR="004C1618">
              <w:rPr>
                <w:rFonts w:ascii="Arial" w:hAnsi="Arial" w:cs="Arial"/>
                <w:b/>
                <w:sz w:val="19"/>
                <w:szCs w:val="19"/>
              </w:rPr>
              <w:t>INTERSECTING SOCIAL POSITIONS AND INEQUITIES</w:t>
            </w:r>
          </w:p>
        </w:tc>
        <w:tc>
          <w:tcPr>
            <w:tcW w:w="2307" w:type="pct"/>
            <w:shd w:val="clear" w:color="auto" w:fill="AEAAAA" w:themeFill="background2" w:themeFillShade="BF"/>
          </w:tcPr>
          <w:p w14:paraId="1317FDAD" w14:textId="248A600D" w:rsidR="007E1F00" w:rsidRPr="00EA0F2B" w:rsidRDefault="006F5322" w:rsidP="006F5322">
            <w:pPr>
              <w:rPr>
                <w:rFonts w:ascii="Arial" w:hAnsi="Arial" w:cs="Arial"/>
              </w:rPr>
            </w:pPr>
            <w:r w:rsidRPr="00EA0F2B">
              <w:rPr>
                <w:rFonts w:ascii="Arial" w:hAnsi="Arial" w:cs="Arial"/>
              </w:rPr>
              <w:t xml:space="preserve">Beliefs, experiences, and expectations related to one’s own </w:t>
            </w:r>
            <w:r w:rsidR="004C1618">
              <w:rPr>
                <w:rFonts w:ascii="Arial" w:hAnsi="Arial" w:cs="Arial"/>
              </w:rPr>
              <w:t xml:space="preserve">social positions and inequities in relationship to </w:t>
            </w:r>
            <w:r w:rsidR="00DF24A2">
              <w:rPr>
                <w:rFonts w:ascii="Arial" w:hAnsi="Arial" w:cs="Arial"/>
              </w:rPr>
              <w:t xml:space="preserve">HIV care </w:t>
            </w:r>
            <w:r w:rsidR="004C161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74" w:type="pct"/>
            <w:shd w:val="clear" w:color="auto" w:fill="AEAAAA" w:themeFill="background2" w:themeFillShade="BF"/>
          </w:tcPr>
          <w:p w14:paraId="77BFC04F" w14:textId="77777777" w:rsidR="00221296" w:rsidRDefault="00504C7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his can</w:t>
            </w:r>
            <w:r w:rsidR="00DF24A2">
              <w:rPr>
                <w:rFonts w:ascii="Arial" w:hAnsi="Arial" w:cs="Arial"/>
                <w:b/>
              </w:rPr>
              <w:t xml:space="preserve"> include ART adherence or experiences receiving HIV treatment</w:t>
            </w:r>
            <w:r w:rsidR="00444BCB">
              <w:rPr>
                <w:rFonts w:ascii="Arial" w:hAnsi="Arial" w:cs="Arial"/>
                <w:b/>
              </w:rPr>
              <w:t>.</w:t>
            </w:r>
          </w:p>
          <w:p w14:paraId="3273EB03" w14:textId="12418320" w:rsidR="007E1F00" w:rsidRPr="00EA0F2B" w:rsidRDefault="00221296">
            <w:pPr>
              <w:rPr>
                <w:rFonts w:ascii="Arial" w:hAnsi="Arial" w:cs="Arial"/>
                <w:b/>
              </w:rPr>
            </w:pPr>
            <w:r w:rsidRPr="00EA0F2B">
              <w:rPr>
                <w:rFonts w:ascii="Arial" w:hAnsi="Arial" w:cs="Arial"/>
              </w:rPr>
              <w:t>INCLUDES PERCEPTIONS BASED ON EXPERIENCES OF FRIENDS AND ACQUAINTANCES</w:t>
            </w:r>
            <w:r w:rsidR="00DF24A2">
              <w:rPr>
                <w:rFonts w:ascii="Arial" w:hAnsi="Arial" w:cs="Arial"/>
                <w:b/>
              </w:rPr>
              <w:t xml:space="preserve"> </w:t>
            </w:r>
          </w:p>
        </w:tc>
      </w:tr>
      <w:tr w:rsidR="007E1F00" w:rsidRPr="00EA0F2B" w14:paraId="269321F8" w14:textId="240B9168" w:rsidTr="008B2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25"/>
        </w:trPr>
        <w:tc>
          <w:tcPr>
            <w:tcW w:w="1319" w:type="pct"/>
            <w:shd w:val="clear" w:color="auto" w:fill="E7E6E6" w:themeFill="background2"/>
          </w:tcPr>
          <w:p w14:paraId="2B2F5EF0" w14:textId="6E1ECEE5" w:rsidR="007E1F00" w:rsidRPr="00EA0F2B" w:rsidRDefault="006F5322">
            <w:pPr>
              <w:ind w:left="450"/>
              <w:rPr>
                <w:rFonts w:ascii="Arial" w:hAnsi="Arial" w:cs="Arial"/>
              </w:rPr>
            </w:pPr>
            <w:r w:rsidRPr="00EA0F2B">
              <w:rPr>
                <w:rFonts w:ascii="Arial" w:hAnsi="Arial" w:cs="Arial"/>
              </w:rPr>
              <w:t xml:space="preserve">1.1 </w:t>
            </w:r>
            <w:r w:rsidR="00DF24A2">
              <w:rPr>
                <w:rFonts w:ascii="Arial" w:hAnsi="Arial" w:cs="Arial"/>
              </w:rPr>
              <w:t xml:space="preserve">TG + HIV + Perceived skin color </w:t>
            </w:r>
          </w:p>
        </w:tc>
        <w:tc>
          <w:tcPr>
            <w:tcW w:w="2307" w:type="pct"/>
            <w:shd w:val="clear" w:color="auto" w:fill="E7E6E6" w:themeFill="background2"/>
          </w:tcPr>
          <w:p w14:paraId="3A27DE97" w14:textId="4EBF21B2" w:rsidR="007E1F00" w:rsidRPr="00EA0F2B" w:rsidRDefault="00DF24A2" w:rsidP="00C501A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Participants’</w:t>
            </w:r>
            <w:r w:rsidR="00146B7D" w:rsidRPr="00EA0F2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experiences and beliefs of being TG, living with HIV, and colorism and its impact on HIV care </w:t>
            </w:r>
          </w:p>
        </w:tc>
        <w:tc>
          <w:tcPr>
            <w:tcW w:w="1374" w:type="pct"/>
            <w:shd w:val="clear" w:color="auto" w:fill="E7E6E6" w:themeFill="background2"/>
          </w:tcPr>
          <w:p w14:paraId="6AD608E9" w14:textId="0330AFCF" w:rsidR="007E1F00" w:rsidRPr="00EA0F2B" w:rsidRDefault="007E1F00" w:rsidP="00C501A8">
            <w:pPr>
              <w:rPr>
                <w:rFonts w:ascii="Arial" w:hAnsi="Arial" w:cs="Arial"/>
              </w:rPr>
            </w:pPr>
          </w:p>
        </w:tc>
      </w:tr>
      <w:tr w:rsidR="00E87423" w:rsidRPr="00EA0F2B" w14:paraId="5F09D96D" w14:textId="77777777" w:rsidTr="008B2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tcW w:w="1319" w:type="pct"/>
            <w:shd w:val="clear" w:color="auto" w:fill="E7E6E6" w:themeFill="background2"/>
          </w:tcPr>
          <w:p w14:paraId="21B6A87C" w14:textId="16EA901D" w:rsidR="00E87423" w:rsidRPr="00EA0F2B" w:rsidRDefault="00DF24A2">
            <w:pPr>
              <w:ind w:left="450"/>
              <w:rPr>
                <w:rFonts w:ascii="Arial" w:hAnsi="Arial" w:cs="Arial"/>
              </w:rPr>
            </w:pPr>
            <w:r w:rsidRPr="00EA0F2B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2</w:t>
            </w:r>
            <w:r w:rsidRPr="00EA0F2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TG + HIV + Religion</w:t>
            </w:r>
          </w:p>
        </w:tc>
        <w:tc>
          <w:tcPr>
            <w:tcW w:w="2307" w:type="pct"/>
            <w:shd w:val="clear" w:color="auto" w:fill="E7E6E6" w:themeFill="background2"/>
          </w:tcPr>
          <w:p w14:paraId="776A5D68" w14:textId="1B8156E9" w:rsidR="00E87423" w:rsidRPr="00EA0F2B" w:rsidRDefault="00DF24A2" w:rsidP="00C501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ticipants’</w:t>
            </w:r>
            <w:r w:rsidRPr="00EA0F2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experiences and beliefs of being TG, living with HIV, and belonging to a specific religion and its impact on HIV care</w:t>
            </w:r>
          </w:p>
        </w:tc>
        <w:tc>
          <w:tcPr>
            <w:tcW w:w="1374" w:type="pct"/>
            <w:shd w:val="clear" w:color="auto" w:fill="E7E6E6" w:themeFill="background2"/>
          </w:tcPr>
          <w:p w14:paraId="468E601B" w14:textId="0754D6DD" w:rsidR="00E87423" w:rsidRPr="00EA0F2B" w:rsidRDefault="00E87423" w:rsidP="00C501A8">
            <w:pPr>
              <w:rPr>
                <w:rFonts w:ascii="Arial" w:hAnsi="Arial" w:cs="Arial"/>
              </w:rPr>
            </w:pPr>
          </w:p>
        </w:tc>
      </w:tr>
      <w:tr w:rsidR="00E87423" w:rsidRPr="00EA0F2B" w14:paraId="7AE5F1B8" w14:textId="77777777" w:rsidTr="008B2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25"/>
        </w:trPr>
        <w:tc>
          <w:tcPr>
            <w:tcW w:w="1319" w:type="pct"/>
            <w:shd w:val="clear" w:color="auto" w:fill="E7E6E6" w:themeFill="background2"/>
          </w:tcPr>
          <w:p w14:paraId="13728EA4" w14:textId="24F838D3" w:rsidR="00E87423" w:rsidRPr="00EA0F2B" w:rsidRDefault="00DF24A2">
            <w:pPr>
              <w:ind w:left="450"/>
              <w:rPr>
                <w:rFonts w:ascii="Arial" w:hAnsi="Arial" w:cs="Arial"/>
              </w:rPr>
            </w:pPr>
            <w:r w:rsidRPr="00EA0F2B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3</w:t>
            </w:r>
            <w:r w:rsidRPr="00EA0F2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TG + HIV + Education</w:t>
            </w:r>
          </w:p>
        </w:tc>
        <w:tc>
          <w:tcPr>
            <w:tcW w:w="2307" w:type="pct"/>
            <w:shd w:val="clear" w:color="auto" w:fill="E7E6E6" w:themeFill="background2"/>
          </w:tcPr>
          <w:p w14:paraId="2CD6D6FC" w14:textId="2EFF3B39" w:rsidR="00E87423" w:rsidRPr="00EA0F2B" w:rsidRDefault="00DF24A2" w:rsidP="00146B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ticipants’</w:t>
            </w:r>
            <w:r w:rsidRPr="00EA0F2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experiences and beliefs of being TG, living with HIV, and education status and its impact on HIV care</w:t>
            </w:r>
          </w:p>
        </w:tc>
        <w:tc>
          <w:tcPr>
            <w:tcW w:w="1374" w:type="pct"/>
            <w:shd w:val="clear" w:color="auto" w:fill="E7E6E6" w:themeFill="background2"/>
          </w:tcPr>
          <w:p w14:paraId="49025E3C" w14:textId="5CC3881E" w:rsidR="00E87423" w:rsidRPr="00EA0F2B" w:rsidRDefault="00E87423" w:rsidP="00C501A8">
            <w:pPr>
              <w:rPr>
                <w:rFonts w:ascii="Arial" w:hAnsi="Arial" w:cs="Arial"/>
              </w:rPr>
            </w:pPr>
          </w:p>
        </w:tc>
      </w:tr>
      <w:tr w:rsidR="00E87423" w:rsidRPr="00EA0F2B" w14:paraId="7E3D24E8" w14:textId="77777777" w:rsidTr="008B2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tcW w:w="1319" w:type="pct"/>
            <w:shd w:val="clear" w:color="auto" w:fill="E7E6E6" w:themeFill="background2"/>
          </w:tcPr>
          <w:p w14:paraId="1D659BFF" w14:textId="05FF0A83" w:rsidR="00E87423" w:rsidRPr="00EA0F2B" w:rsidRDefault="00DF24A2">
            <w:pPr>
              <w:ind w:left="450"/>
              <w:rPr>
                <w:rFonts w:ascii="Arial" w:hAnsi="Arial" w:cs="Arial"/>
              </w:rPr>
            </w:pPr>
            <w:r w:rsidRPr="00EA0F2B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4</w:t>
            </w:r>
            <w:r w:rsidRPr="00EA0F2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TG + HIV + Caste</w:t>
            </w:r>
          </w:p>
        </w:tc>
        <w:tc>
          <w:tcPr>
            <w:tcW w:w="2307" w:type="pct"/>
            <w:shd w:val="clear" w:color="auto" w:fill="E7E6E6" w:themeFill="background2"/>
          </w:tcPr>
          <w:p w14:paraId="5E1E3AFC" w14:textId="394E78C0" w:rsidR="00E87423" w:rsidRPr="00EA0F2B" w:rsidRDefault="00DF24A2" w:rsidP="00146B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ticipants’</w:t>
            </w:r>
            <w:r w:rsidRPr="00EA0F2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experiences and beliefs of being TG, living with HIV, and belonging to a specific caste and its impact on HIV care</w:t>
            </w:r>
          </w:p>
        </w:tc>
        <w:tc>
          <w:tcPr>
            <w:tcW w:w="1374" w:type="pct"/>
            <w:shd w:val="clear" w:color="auto" w:fill="E7E6E6" w:themeFill="background2"/>
          </w:tcPr>
          <w:p w14:paraId="48C9BBF9" w14:textId="5449CAB4" w:rsidR="00E87423" w:rsidRPr="00EA0F2B" w:rsidRDefault="00E87423" w:rsidP="00C501A8">
            <w:pPr>
              <w:rPr>
                <w:rFonts w:ascii="Arial" w:hAnsi="Arial" w:cs="Arial"/>
              </w:rPr>
            </w:pPr>
          </w:p>
        </w:tc>
      </w:tr>
      <w:tr w:rsidR="00DF24A2" w:rsidRPr="00EA0F2B" w14:paraId="0AEC14AC" w14:textId="77777777" w:rsidTr="008B2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25"/>
        </w:trPr>
        <w:tc>
          <w:tcPr>
            <w:tcW w:w="1319" w:type="pct"/>
            <w:shd w:val="clear" w:color="auto" w:fill="E7E6E6" w:themeFill="background2"/>
          </w:tcPr>
          <w:p w14:paraId="268C59D5" w14:textId="77C6C377" w:rsidR="00DF24A2" w:rsidRPr="00EA0F2B" w:rsidRDefault="00DF24A2" w:rsidP="00DF24A2">
            <w:pPr>
              <w:ind w:left="450"/>
              <w:rPr>
                <w:rFonts w:ascii="Arial" w:hAnsi="Arial" w:cs="Arial"/>
              </w:rPr>
            </w:pPr>
            <w:r w:rsidRPr="00DF24A2">
              <w:rPr>
                <w:rFonts w:ascii="Arial" w:hAnsi="Arial" w:cs="Arial"/>
              </w:rPr>
              <w:t>1.5</w:t>
            </w:r>
            <w:r>
              <w:rPr>
                <w:rFonts w:ascii="Arial" w:hAnsi="Arial" w:cs="Arial"/>
              </w:rPr>
              <w:t xml:space="preserve"> </w:t>
            </w:r>
            <w:r w:rsidRPr="00DF24A2">
              <w:rPr>
                <w:rFonts w:ascii="Arial" w:hAnsi="Arial" w:cs="Arial"/>
              </w:rPr>
              <w:t>TG + HIV + Visual conformity</w:t>
            </w:r>
          </w:p>
        </w:tc>
        <w:tc>
          <w:tcPr>
            <w:tcW w:w="2307" w:type="pct"/>
            <w:shd w:val="clear" w:color="auto" w:fill="E7E6E6" w:themeFill="background2"/>
          </w:tcPr>
          <w:p w14:paraId="715F0323" w14:textId="05E57F44" w:rsidR="00DF24A2" w:rsidRPr="00EA0F2B" w:rsidRDefault="00DF24A2" w:rsidP="00DF24A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ticipants’</w:t>
            </w:r>
            <w:r w:rsidRPr="00EA0F2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experiences and beliefs of being TG, living with HIV, and ability to visually conform or not and its impact on HIV care</w:t>
            </w:r>
          </w:p>
        </w:tc>
        <w:tc>
          <w:tcPr>
            <w:tcW w:w="1374" w:type="pct"/>
            <w:shd w:val="clear" w:color="auto" w:fill="E7E6E6" w:themeFill="background2"/>
          </w:tcPr>
          <w:p w14:paraId="65084FD9" w14:textId="1E0B9197" w:rsidR="00DF24A2" w:rsidRPr="00EA0F2B" w:rsidRDefault="00DF24A2" w:rsidP="00DF24A2">
            <w:pPr>
              <w:rPr>
                <w:rFonts w:ascii="Arial" w:hAnsi="Arial" w:cs="Arial"/>
              </w:rPr>
            </w:pPr>
          </w:p>
        </w:tc>
      </w:tr>
      <w:tr w:rsidR="00504C76" w:rsidRPr="00EA0F2B" w14:paraId="24E1BBBA" w14:textId="77777777" w:rsidTr="008B2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tcW w:w="1319" w:type="pct"/>
            <w:shd w:val="clear" w:color="auto" w:fill="E7E6E6" w:themeFill="background2"/>
          </w:tcPr>
          <w:p w14:paraId="5B33F148" w14:textId="6A082A90" w:rsidR="00504C76" w:rsidRPr="00EA0F2B" w:rsidRDefault="00504C76" w:rsidP="00504C76">
            <w:pPr>
              <w:ind w:left="450"/>
              <w:rPr>
                <w:rFonts w:ascii="Arial" w:hAnsi="Arial" w:cs="Arial"/>
              </w:rPr>
            </w:pPr>
            <w:r w:rsidRPr="00DF24A2">
              <w:rPr>
                <w:rFonts w:ascii="Arial" w:hAnsi="Arial" w:cs="Arial"/>
              </w:rPr>
              <w:lastRenderedPageBreak/>
              <w:t>1.</w:t>
            </w:r>
            <w:r w:rsidR="001D7B53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 xml:space="preserve"> </w:t>
            </w:r>
            <w:r w:rsidRPr="00DF24A2">
              <w:rPr>
                <w:rFonts w:ascii="Arial" w:hAnsi="Arial" w:cs="Arial"/>
              </w:rPr>
              <w:t xml:space="preserve">TG + HIV + </w:t>
            </w:r>
            <w:r>
              <w:rPr>
                <w:rFonts w:ascii="Arial" w:hAnsi="Arial" w:cs="Arial"/>
              </w:rPr>
              <w:t>Sex work</w:t>
            </w:r>
          </w:p>
        </w:tc>
        <w:tc>
          <w:tcPr>
            <w:tcW w:w="2307" w:type="pct"/>
            <w:shd w:val="clear" w:color="auto" w:fill="E7E6E6" w:themeFill="background2"/>
          </w:tcPr>
          <w:p w14:paraId="72BC4A2C" w14:textId="1785C274" w:rsidR="00504C76" w:rsidRPr="00EA0F2B" w:rsidRDefault="00504C76" w:rsidP="00504C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ticipants’</w:t>
            </w:r>
            <w:r w:rsidRPr="00EA0F2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experiences and beliefs of being TG, living with HIV, and engaged in sex work and its impact on HIV care</w:t>
            </w:r>
          </w:p>
        </w:tc>
        <w:tc>
          <w:tcPr>
            <w:tcW w:w="1374" w:type="pct"/>
            <w:shd w:val="clear" w:color="auto" w:fill="E7E6E6" w:themeFill="background2"/>
          </w:tcPr>
          <w:p w14:paraId="3C7663DC" w14:textId="3CDD0D52" w:rsidR="00504C76" w:rsidRPr="00EA0F2B" w:rsidRDefault="00504C76" w:rsidP="00504C76">
            <w:pPr>
              <w:rPr>
                <w:rFonts w:ascii="Arial" w:hAnsi="Arial" w:cs="Arial"/>
                <w:b/>
              </w:rPr>
            </w:pPr>
          </w:p>
        </w:tc>
      </w:tr>
      <w:tr w:rsidR="00504C76" w:rsidRPr="00EA0F2B" w14:paraId="1A6A81BC" w14:textId="77EE8BC0" w:rsidTr="008B2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19" w:type="pct"/>
            <w:shd w:val="clear" w:color="auto" w:fill="AEAAAA" w:themeFill="background2" w:themeFillShade="BF"/>
          </w:tcPr>
          <w:p w14:paraId="5B79A005" w14:textId="78987578" w:rsidR="00504C76" w:rsidRPr="00EA0F2B" w:rsidRDefault="00504C76" w:rsidP="00504C76">
            <w:pPr>
              <w:spacing w:after="0" w:line="240" w:lineRule="auto"/>
              <w:rPr>
                <w:rFonts w:ascii="Arial" w:hAnsi="Arial" w:cs="Arial"/>
                <w:b/>
                <w:szCs w:val="20"/>
              </w:rPr>
            </w:pPr>
            <w:r w:rsidRPr="00EA0F2B">
              <w:rPr>
                <w:rFonts w:ascii="Arial" w:hAnsi="Arial" w:cs="Arial"/>
                <w:b/>
                <w:sz w:val="24"/>
              </w:rPr>
              <w:t xml:space="preserve">2. </w:t>
            </w:r>
            <w:r w:rsidRPr="00504C76">
              <w:rPr>
                <w:rFonts w:ascii="Arial" w:hAnsi="Arial" w:cs="Arial"/>
                <w:b/>
                <w:szCs w:val="20"/>
              </w:rPr>
              <w:t xml:space="preserve">SYNDEMIC BARRIERS TO ART ADHERENCE  </w:t>
            </w:r>
          </w:p>
          <w:p w14:paraId="0EAD52E4" w14:textId="71A4D483" w:rsidR="00504C76" w:rsidRPr="00EA0F2B" w:rsidRDefault="00504C76" w:rsidP="00504C76">
            <w:pPr>
              <w:spacing w:after="0" w:line="240" w:lineRule="auto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2307" w:type="pct"/>
            <w:shd w:val="clear" w:color="auto" w:fill="AEAAAA" w:themeFill="background2" w:themeFillShade="BF"/>
          </w:tcPr>
          <w:p w14:paraId="2A51AD1A" w14:textId="10A977FB" w:rsidR="00504C76" w:rsidRPr="00EA0F2B" w:rsidRDefault="00504C76" w:rsidP="00504C76">
            <w:pPr>
              <w:rPr>
                <w:rFonts w:ascii="Arial" w:hAnsi="Arial" w:cs="Arial"/>
              </w:rPr>
            </w:pPr>
            <w:r w:rsidRPr="00EA0F2B">
              <w:rPr>
                <w:rFonts w:ascii="Arial" w:hAnsi="Arial" w:cs="Arial"/>
              </w:rPr>
              <w:t xml:space="preserve">Any discussion of </w:t>
            </w:r>
            <w:r w:rsidR="00474F86">
              <w:rPr>
                <w:rFonts w:ascii="Arial" w:hAnsi="Arial" w:cs="Arial"/>
              </w:rPr>
              <w:t xml:space="preserve">multilevel syndemic barriers to ART adherence. </w:t>
            </w:r>
            <w:r w:rsidR="00BC0CCF">
              <w:rPr>
                <w:rFonts w:ascii="Arial" w:hAnsi="Arial" w:cs="Arial"/>
              </w:rPr>
              <w:t>We are also</w:t>
            </w:r>
            <w:r w:rsidR="00474F86">
              <w:rPr>
                <w:rFonts w:ascii="Arial" w:hAnsi="Arial" w:cs="Arial"/>
              </w:rPr>
              <w:t xml:space="preserve"> interested in how these barriers intersect to worsen health outcomes/ART adherence. </w:t>
            </w:r>
          </w:p>
        </w:tc>
        <w:tc>
          <w:tcPr>
            <w:tcW w:w="1374" w:type="pct"/>
            <w:shd w:val="clear" w:color="auto" w:fill="AEAAAA" w:themeFill="background2" w:themeFillShade="BF"/>
          </w:tcPr>
          <w:p w14:paraId="1574464E" w14:textId="77777777" w:rsidR="00504C76" w:rsidRPr="00EA0F2B" w:rsidRDefault="00504C76" w:rsidP="00504C76">
            <w:pPr>
              <w:rPr>
                <w:rFonts w:ascii="Arial" w:hAnsi="Arial" w:cs="Arial"/>
              </w:rPr>
            </w:pPr>
          </w:p>
        </w:tc>
      </w:tr>
      <w:tr w:rsidR="00504C76" w:rsidRPr="00EA0F2B" w14:paraId="4F22DE3B" w14:textId="28B9D410" w:rsidTr="008B2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19" w:type="pct"/>
            <w:shd w:val="clear" w:color="auto" w:fill="E7E6E6" w:themeFill="background2"/>
          </w:tcPr>
          <w:p w14:paraId="02FFC11F" w14:textId="308543EB" w:rsidR="00504C76" w:rsidRPr="00EA0F2B" w:rsidRDefault="00504C76" w:rsidP="00504C76">
            <w:pPr>
              <w:ind w:left="450"/>
              <w:rPr>
                <w:rFonts w:ascii="Arial" w:hAnsi="Arial" w:cs="Arial"/>
              </w:rPr>
            </w:pPr>
            <w:r w:rsidRPr="00EA0F2B">
              <w:rPr>
                <w:rFonts w:ascii="Arial" w:hAnsi="Arial" w:cs="Arial"/>
              </w:rPr>
              <w:t xml:space="preserve">2.1 </w:t>
            </w:r>
            <w:r w:rsidR="001A78FA">
              <w:rPr>
                <w:rFonts w:ascii="Arial" w:hAnsi="Arial" w:cs="Arial"/>
              </w:rPr>
              <w:t xml:space="preserve">General Health </w:t>
            </w:r>
          </w:p>
        </w:tc>
        <w:tc>
          <w:tcPr>
            <w:tcW w:w="2307" w:type="pct"/>
            <w:shd w:val="clear" w:color="auto" w:fill="E7E6E6" w:themeFill="background2"/>
          </w:tcPr>
          <w:p w14:paraId="30ABEFFF" w14:textId="64B32224" w:rsidR="00504C76" w:rsidRPr="00EA0F2B" w:rsidRDefault="00504C76" w:rsidP="00504C76">
            <w:pPr>
              <w:rPr>
                <w:rFonts w:ascii="Arial" w:hAnsi="Arial" w:cs="Arial"/>
              </w:rPr>
            </w:pPr>
            <w:r w:rsidRPr="00EA0F2B">
              <w:rPr>
                <w:rFonts w:ascii="Arial" w:hAnsi="Arial" w:cs="Arial"/>
              </w:rPr>
              <w:t xml:space="preserve">Discussions about </w:t>
            </w:r>
            <w:r w:rsidR="00BC0CCF">
              <w:rPr>
                <w:rFonts w:ascii="Arial" w:hAnsi="Arial" w:cs="Arial"/>
              </w:rPr>
              <w:t xml:space="preserve">their general health status and health concerns that impact them and other transgender women in their community. </w:t>
            </w:r>
          </w:p>
        </w:tc>
        <w:tc>
          <w:tcPr>
            <w:tcW w:w="1374" w:type="pct"/>
            <w:shd w:val="clear" w:color="auto" w:fill="E7E6E6" w:themeFill="background2"/>
          </w:tcPr>
          <w:p w14:paraId="7C09265A" w14:textId="29BAF23F" w:rsidR="00504C76" w:rsidRPr="00EA0F2B" w:rsidRDefault="00504C76" w:rsidP="00504C76">
            <w:pPr>
              <w:rPr>
                <w:rFonts w:ascii="Arial" w:hAnsi="Arial" w:cs="Arial"/>
              </w:rPr>
            </w:pPr>
          </w:p>
        </w:tc>
      </w:tr>
      <w:tr w:rsidR="00504C76" w:rsidRPr="00EA0F2B" w14:paraId="119B3779" w14:textId="061141E9" w:rsidTr="008B2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19" w:type="pct"/>
            <w:shd w:val="clear" w:color="auto" w:fill="E7E6E6" w:themeFill="background2"/>
          </w:tcPr>
          <w:p w14:paraId="07B45A0C" w14:textId="7226F9C6" w:rsidR="00504C76" w:rsidRPr="00EA0F2B" w:rsidRDefault="00504C76" w:rsidP="00BC0CCF">
            <w:pPr>
              <w:ind w:left="720"/>
              <w:rPr>
                <w:rFonts w:ascii="Arial" w:hAnsi="Arial" w:cs="Arial"/>
              </w:rPr>
            </w:pPr>
            <w:r w:rsidRPr="00EA0F2B">
              <w:rPr>
                <w:rFonts w:ascii="Arial" w:hAnsi="Arial" w:cs="Arial"/>
              </w:rPr>
              <w:t>2.</w:t>
            </w:r>
            <w:r w:rsidR="00BC0CCF">
              <w:rPr>
                <w:rFonts w:ascii="Arial" w:hAnsi="Arial" w:cs="Arial"/>
              </w:rPr>
              <w:t>1.1</w:t>
            </w:r>
            <w:r w:rsidRPr="00EA0F2B">
              <w:rPr>
                <w:rFonts w:ascii="Arial" w:hAnsi="Arial" w:cs="Arial"/>
              </w:rPr>
              <w:t xml:space="preserve"> </w:t>
            </w:r>
            <w:r w:rsidR="00BC0CCF">
              <w:rPr>
                <w:rFonts w:ascii="Arial" w:hAnsi="Arial" w:cs="Arial"/>
              </w:rPr>
              <w:t xml:space="preserve">Non-communicable diseases </w:t>
            </w:r>
          </w:p>
        </w:tc>
        <w:tc>
          <w:tcPr>
            <w:tcW w:w="2307" w:type="pct"/>
            <w:shd w:val="clear" w:color="auto" w:fill="E7E6E6" w:themeFill="background2"/>
          </w:tcPr>
          <w:p w14:paraId="72430EC9" w14:textId="3F9BFDBE" w:rsidR="00504C76" w:rsidRPr="00EA0F2B" w:rsidRDefault="00BC0CCF" w:rsidP="00504C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cussion of non-communicable diseases (e.g.</w:t>
            </w:r>
            <w:r w:rsidR="00444BCB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 xml:space="preserve"> </w:t>
            </w:r>
            <w:r w:rsidRPr="00BC0CCF">
              <w:rPr>
                <w:rFonts w:ascii="Arial" w:hAnsi="Arial" w:cs="Arial"/>
              </w:rPr>
              <w:t>cancers, cardiovascular disease, diabetes</w:t>
            </w:r>
            <w:r w:rsidR="00444BCB">
              <w:rPr>
                <w:rFonts w:ascii="Arial" w:hAnsi="Arial" w:cs="Arial"/>
              </w:rPr>
              <w:t>,</w:t>
            </w:r>
            <w:r w:rsidRPr="00BC0CCF">
              <w:rPr>
                <w:rFonts w:ascii="Arial" w:hAnsi="Arial" w:cs="Arial"/>
              </w:rPr>
              <w:t xml:space="preserve"> and chronic lung illnesses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374" w:type="pct"/>
            <w:shd w:val="clear" w:color="auto" w:fill="E7E6E6" w:themeFill="background2"/>
          </w:tcPr>
          <w:p w14:paraId="5F1A3AD2" w14:textId="03EC1C87" w:rsidR="00504C76" w:rsidRPr="00EA0F2B" w:rsidRDefault="00504C76" w:rsidP="00504C76">
            <w:pPr>
              <w:rPr>
                <w:rFonts w:ascii="Arial" w:hAnsi="Arial" w:cs="Arial"/>
              </w:rPr>
            </w:pPr>
          </w:p>
        </w:tc>
      </w:tr>
      <w:tr w:rsidR="00504C76" w:rsidRPr="00EA0F2B" w14:paraId="41C2DE45" w14:textId="77777777" w:rsidTr="008B2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19" w:type="pct"/>
            <w:shd w:val="clear" w:color="auto" w:fill="E7E6E6" w:themeFill="background2"/>
          </w:tcPr>
          <w:p w14:paraId="245A2477" w14:textId="355A2A8D" w:rsidR="00504C76" w:rsidRPr="00EA0F2B" w:rsidRDefault="00BC0CCF" w:rsidP="00BC0CCF">
            <w:pPr>
              <w:ind w:left="720"/>
              <w:rPr>
                <w:rFonts w:ascii="Arial" w:hAnsi="Arial" w:cs="Arial"/>
              </w:rPr>
            </w:pPr>
            <w:r w:rsidRPr="00EA0F2B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1.2</w:t>
            </w:r>
            <w:r w:rsidRPr="00EA0F2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STI</w:t>
            </w:r>
          </w:p>
        </w:tc>
        <w:tc>
          <w:tcPr>
            <w:tcW w:w="2307" w:type="pct"/>
            <w:shd w:val="clear" w:color="auto" w:fill="E7E6E6" w:themeFill="background2"/>
          </w:tcPr>
          <w:p w14:paraId="3135C026" w14:textId="6F8C246E" w:rsidR="00504C76" w:rsidRPr="00EA0F2B" w:rsidRDefault="00504C76" w:rsidP="00504C76">
            <w:pPr>
              <w:rPr>
                <w:rFonts w:ascii="Arial" w:hAnsi="Arial" w:cs="Arial"/>
              </w:rPr>
            </w:pPr>
            <w:r w:rsidRPr="00EA0F2B">
              <w:rPr>
                <w:rFonts w:ascii="Arial" w:hAnsi="Arial" w:cs="Arial"/>
              </w:rPr>
              <w:t>Discussion</w:t>
            </w:r>
            <w:r w:rsidR="00BC0CCF">
              <w:rPr>
                <w:rFonts w:ascii="Arial" w:hAnsi="Arial" w:cs="Arial"/>
              </w:rPr>
              <w:t xml:space="preserve"> of STI or experience with STI testing </w:t>
            </w:r>
          </w:p>
        </w:tc>
        <w:tc>
          <w:tcPr>
            <w:tcW w:w="1374" w:type="pct"/>
            <w:shd w:val="clear" w:color="auto" w:fill="E7E6E6" w:themeFill="background2"/>
          </w:tcPr>
          <w:p w14:paraId="76194040" w14:textId="77777777" w:rsidR="00504C76" w:rsidRPr="00EA0F2B" w:rsidRDefault="00504C76" w:rsidP="00504C76">
            <w:pPr>
              <w:rPr>
                <w:rFonts w:ascii="Arial" w:hAnsi="Arial" w:cs="Arial"/>
              </w:rPr>
            </w:pPr>
          </w:p>
        </w:tc>
      </w:tr>
      <w:tr w:rsidR="00504C76" w:rsidRPr="00EA0F2B" w14:paraId="5F664CF8" w14:textId="77777777" w:rsidTr="008B2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19" w:type="pct"/>
            <w:shd w:val="clear" w:color="auto" w:fill="E7E6E6" w:themeFill="background2"/>
          </w:tcPr>
          <w:p w14:paraId="1F60CF21" w14:textId="7522D971" w:rsidR="00504C76" w:rsidRPr="00EA0F2B" w:rsidRDefault="00BC0CCF" w:rsidP="00BC0CCF">
            <w:pPr>
              <w:ind w:left="720"/>
              <w:rPr>
                <w:rFonts w:ascii="Arial" w:hAnsi="Arial" w:cs="Arial"/>
              </w:rPr>
            </w:pPr>
            <w:r w:rsidRPr="00EA0F2B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1.3 Physical Health</w:t>
            </w:r>
          </w:p>
        </w:tc>
        <w:tc>
          <w:tcPr>
            <w:tcW w:w="2307" w:type="pct"/>
            <w:shd w:val="clear" w:color="auto" w:fill="E7E6E6" w:themeFill="background2"/>
          </w:tcPr>
          <w:p w14:paraId="5FF6E666" w14:textId="5E624288" w:rsidR="00504C76" w:rsidRPr="00EA0F2B" w:rsidRDefault="00504C76" w:rsidP="00504C76">
            <w:pPr>
              <w:rPr>
                <w:rFonts w:ascii="Arial" w:hAnsi="Arial" w:cs="Arial"/>
              </w:rPr>
            </w:pPr>
            <w:r w:rsidRPr="00EA0F2B">
              <w:rPr>
                <w:rFonts w:ascii="Arial" w:hAnsi="Arial" w:cs="Arial"/>
              </w:rPr>
              <w:t>Discussion</w:t>
            </w:r>
            <w:r w:rsidR="00BC0CCF">
              <w:rPr>
                <w:rFonts w:ascii="Arial" w:hAnsi="Arial" w:cs="Arial"/>
              </w:rPr>
              <w:t xml:space="preserve"> of physical health. </w:t>
            </w:r>
            <w:r w:rsidR="00BC0CCF" w:rsidRPr="00BC0CCF">
              <w:rPr>
                <w:rFonts w:ascii="Arial" w:hAnsi="Arial" w:cs="Arial"/>
              </w:rPr>
              <w:t>Physical health involves many aspects of life</w:t>
            </w:r>
            <w:r w:rsidR="00444BCB">
              <w:rPr>
                <w:rFonts w:ascii="Arial" w:hAnsi="Arial" w:cs="Arial"/>
              </w:rPr>
              <w:t>,</w:t>
            </w:r>
            <w:r w:rsidR="00BC0CCF" w:rsidRPr="00BC0CCF">
              <w:rPr>
                <w:rFonts w:ascii="Arial" w:hAnsi="Arial" w:cs="Arial"/>
              </w:rPr>
              <w:t xml:space="preserve"> such as: sleeping well, eating well, being physically active, having good hygiene, and getting enough relaxation</w:t>
            </w:r>
            <w:r w:rsidR="00BC0CCF">
              <w:rPr>
                <w:rFonts w:ascii="Arial" w:hAnsi="Arial" w:cs="Arial"/>
              </w:rPr>
              <w:t>.</w:t>
            </w:r>
          </w:p>
        </w:tc>
        <w:tc>
          <w:tcPr>
            <w:tcW w:w="1374" w:type="pct"/>
            <w:shd w:val="clear" w:color="auto" w:fill="E7E6E6" w:themeFill="background2"/>
          </w:tcPr>
          <w:p w14:paraId="1DF1C6DA" w14:textId="258033BC" w:rsidR="00504C76" w:rsidRPr="00EA0F2B" w:rsidRDefault="00504C76" w:rsidP="00504C76">
            <w:pPr>
              <w:rPr>
                <w:rFonts w:ascii="Arial" w:hAnsi="Arial" w:cs="Arial"/>
              </w:rPr>
            </w:pPr>
            <w:r w:rsidRPr="00EA0F2B">
              <w:rPr>
                <w:rFonts w:ascii="Arial" w:hAnsi="Arial" w:cs="Arial"/>
              </w:rPr>
              <w:t>SHOULD NOT BE USED FOR IMPLICIT TRUST IN PROVIDERS/ CLINICS.</w:t>
            </w:r>
          </w:p>
        </w:tc>
      </w:tr>
      <w:tr w:rsidR="00BC0CCF" w:rsidRPr="00EA0F2B" w14:paraId="7411F79D" w14:textId="77777777" w:rsidTr="008B2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19" w:type="pct"/>
            <w:shd w:val="clear" w:color="auto" w:fill="E7E6E6" w:themeFill="background2"/>
          </w:tcPr>
          <w:p w14:paraId="5B31966E" w14:textId="420D676C" w:rsidR="00BC0CCF" w:rsidRPr="00EA0F2B" w:rsidRDefault="00BC0CCF" w:rsidP="00BC0CCF">
            <w:pPr>
              <w:ind w:left="720"/>
              <w:rPr>
                <w:rFonts w:ascii="Arial" w:hAnsi="Arial" w:cs="Arial"/>
              </w:rPr>
            </w:pPr>
            <w:r w:rsidRPr="00EA0F2B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1.4 Environmental Health</w:t>
            </w:r>
          </w:p>
        </w:tc>
        <w:tc>
          <w:tcPr>
            <w:tcW w:w="2307" w:type="pct"/>
            <w:shd w:val="clear" w:color="auto" w:fill="E7E6E6" w:themeFill="background2"/>
          </w:tcPr>
          <w:p w14:paraId="1864DD8B" w14:textId="488586AA" w:rsidR="00BC0CCF" w:rsidRPr="00EA0F2B" w:rsidRDefault="00BC0CCF" w:rsidP="00504C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scussion of environmental health. </w:t>
            </w:r>
            <w:r w:rsidRPr="00BC0CCF">
              <w:rPr>
                <w:rFonts w:ascii="Arial" w:hAnsi="Arial" w:cs="Arial"/>
              </w:rPr>
              <w:t xml:space="preserve">Environmental health involves how air quality, noise pollution, healthy housing, food safety, </w:t>
            </w:r>
            <w:r>
              <w:rPr>
                <w:rFonts w:ascii="Arial" w:hAnsi="Arial" w:cs="Arial"/>
              </w:rPr>
              <w:t xml:space="preserve">and </w:t>
            </w:r>
            <w:r w:rsidRPr="00BC0CCF">
              <w:rPr>
                <w:rFonts w:ascii="Arial" w:hAnsi="Arial" w:cs="Arial"/>
              </w:rPr>
              <w:t xml:space="preserve">waste management </w:t>
            </w:r>
            <w:r w:rsidR="00444BCB">
              <w:rPr>
                <w:rFonts w:ascii="Arial" w:hAnsi="Arial" w:cs="Arial"/>
              </w:rPr>
              <w:t>impact</w:t>
            </w:r>
            <w:r w:rsidRPr="00BC0CC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one's</w:t>
            </w:r>
            <w:r w:rsidRPr="00BC0CCF">
              <w:rPr>
                <w:rFonts w:ascii="Arial" w:hAnsi="Arial" w:cs="Arial"/>
              </w:rPr>
              <w:t xml:space="preserve"> health.</w:t>
            </w:r>
          </w:p>
        </w:tc>
        <w:tc>
          <w:tcPr>
            <w:tcW w:w="1374" w:type="pct"/>
            <w:shd w:val="clear" w:color="auto" w:fill="E7E6E6" w:themeFill="background2"/>
          </w:tcPr>
          <w:p w14:paraId="7093E054" w14:textId="77777777" w:rsidR="00BC0CCF" w:rsidRPr="00EA0F2B" w:rsidRDefault="00BC0CCF" w:rsidP="00504C76">
            <w:pPr>
              <w:rPr>
                <w:rFonts w:ascii="Arial" w:hAnsi="Arial" w:cs="Arial"/>
              </w:rPr>
            </w:pPr>
          </w:p>
        </w:tc>
      </w:tr>
      <w:tr w:rsidR="00BC0CCF" w:rsidRPr="00EA0F2B" w14:paraId="5C5D703E" w14:textId="77777777" w:rsidTr="008B2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19" w:type="pct"/>
            <w:shd w:val="clear" w:color="auto" w:fill="E7E6E6" w:themeFill="background2"/>
          </w:tcPr>
          <w:p w14:paraId="59EC61EC" w14:textId="197958C3" w:rsidR="00BC0CCF" w:rsidRPr="00EA0F2B" w:rsidRDefault="00BC0CCF" w:rsidP="00BC0CCF">
            <w:pPr>
              <w:ind w:left="450"/>
              <w:rPr>
                <w:rFonts w:ascii="Arial" w:hAnsi="Arial" w:cs="Arial"/>
              </w:rPr>
            </w:pPr>
            <w:r w:rsidRPr="00EA0F2B">
              <w:rPr>
                <w:rFonts w:ascii="Arial" w:hAnsi="Arial" w:cs="Arial"/>
              </w:rPr>
              <w:t>2.</w:t>
            </w:r>
            <w:r w:rsidR="002E19A0">
              <w:rPr>
                <w:rFonts w:ascii="Arial" w:hAnsi="Arial" w:cs="Arial"/>
              </w:rPr>
              <w:t>2</w:t>
            </w:r>
            <w:r w:rsidRPr="00EA0F2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Individual level factors </w:t>
            </w:r>
          </w:p>
        </w:tc>
        <w:tc>
          <w:tcPr>
            <w:tcW w:w="2307" w:type="pct"/>
            <w:shd w:val="clear" w:color="auto" w:fill="E7E6E6" w:themeFill="background2"/>
          </w:tcPr>
          <w:p w14:paraId="5C75728D" w14:textId="5E76177E" w:rsidR="00BC0CCF" w:rsidRPr="00EA0F2B" w:rsidRDefault="00BC0CCF" w:rsidP="00504C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scussion of how individual-level factors (i.e., mental health, substance use, suicide ideation) impact ART adherence. </w:t>
            </w:r>
          </w:p>
        </w:tc>
        <w:tc>
          <w:tcPr>
            <w:tcW w:w="1374" w:type="pct"/>
            <w:shd w:val="clear" w:color="auto" w:fill="E7E6E6" w:themeFill="background2"/>
          </w:tcPr>
          <w:p w14:paraId="20B86091" w14:textId="77777777" w:rsidR="00BC0CCF" w:rsidRPr="00EA0F2B" w:rsidRDefault="00BC0CCF" w:rsidP="00504C76">
            <w:pPr>
              <w:rPr>
                <w:rFonts w:ascii="Arial" w:hAnsi="Arial" w:cs="Arial"/>
              </w:rPr>
            </w:pPr>
          </w:p>
        </w:tc>
      </w:tr>
      <w:tr w:rsidR="00BC0CCF" w:rsidRPr="00EA0F2B" w14:paraId="0EB395B1" w14:textId="77777777" w:rsidTr="008B2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19" w:type="pct"/>
            <w:shd w:val="clear" w:color="auto" w:fill="E7E6E6" w:themeFill="background2"/>
          </w:tcPr>
          <w:p w14:paraId="559DCBAE" w14:textId="7195DB4C" w:rsidR="00BC0CCF" w:rsidRPr="00EA0F2B" w:rsidRDefault="002E19A0" w:rsidP="002E19A0">
            <w:pPr>
              <w:ind w:left="720"/>
              <w:rPr>
                <w:rFonts w:ascii="Arial" w:hAnsi="Arial" w:cs="Arial"/>
              </w:rPr>
            </w:pPr>
            <w:r w:rsidRPr="00EA0F2B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 xml:space="preserve">2.1 Internalized transphobia </w:t>
            </w:r>
          </w:p>
        </w:tc>
        <w:tc>
          <w:tcPr>
            <w:tcW w:w="2307" w:type="pct"/>
            <w:shd w:val="clear" w:color="auto" w:fill="E7E6E6" w:themeFill="background2"/>
          </w:tcPr>
          <w:p w14:paraId="219BA994" w14:textId="16F280A8" w:rsidR="00BC0CCF" w:rsidRPr="00EA0F2B" w:rsidRDefault="002E19A0" w:rsidP="00504C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y experience with internalized transphobia. I</w:t>
            </w:r>
            <w:r w:rsidRPr="002E19A0">
              <w:rPr>
                <w:rFonts w:ascii="Arial" w:hAnsi="Arial" w:cs="Arial"/>
              </w:rPr>
              <w:t>nternalized transphobia</w:t>
            </w:r>
            <w:r>
              <w:rPr>
                <w:rFonts w:ascii="Arial" w:hAnsi="Arial" w:cs="Arial"/>
              </w:rPr>
              <w:t xml:space="preserve"> is </w:t>
            </w:r>
            <w:r w:rsidRPr="002E19A0">
              <w:rPr>
                <w:rFonts w:ascii="Arial" w:hAnsi="Arial" w:cs="Arial"/>
              </w:rPr>
              <w:t xml:space="preserve">discomfort with transgender identity </w:t>
            </w:r>
            <w:r w:rsidR="00444BCB">
              <w:rPr>
                <w:rFonts w:ascii="Arial" w:hAnsi="Arial" w:cs="Arial"/>
              </w:rPr>
              <w:t>due to</w:t>
            </w:r>
            <w:r w:rsidRPr="002E19A0">
              <w:rPr>
                <w:rFonts w:ascii="Arial" w:hAnsi="Arial" w:cs="Arial"/>
              </w:rPr>
              <w:t xml:space="preserve"> internalizing society's normative gender expectations.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74" w:type="pct"/>
            <w:shd w:val="clear" w:color="auto" w:fill="E7E6E6" w:themeFill="background2"/>
          </w:tcPr>
          <w:p w14:paraId="6BC564A9" w14:textId="77777777" w:rsidR="00BC0CCF" w:rsidRPr="00EA0F2B" w:rsidRDefault="00BC0CCF" w:rsidP="00504C76">
            <w:pPr>
              <w:rPr>
                <w:rFonts w:ascii="Arial" w:hAnsi="Arial" w:cs="Arial"/>
              </w:rPr>
            </w:pPr>
          </w:p>
        </w:tc>
      </w:tr>
      <w:tr w:rsidR="00BC0CCF" w:rsidRPr="00EA0F2B" w14:paraId="53EC3243" w14:textId="77777777" w:rsidTr="008B2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19" w:type="pct"/>
            <w:shd w:val="clear" w:color="auto" w:fill="E7E6E6" w:themeFill="background2"/>
          </w:tcPr>
          <w:p w14:paraId="04EDB187" w14:textId="05DA7F29" w:rsidR="00BC0CCF" w:rsidRPr="00EA0F2B" w:rsidRDefault="002E19A0" w:rsidP="002E19A0">
            <w:pPr>
              <w:ind w:left="720"/>
              <w:rPr>
                <w:rFonts w:ascii="Arial" w:hAnsi="Arial" w:cs="Arial"/>
              </w:rPr>
            </w:pPr>
            <w:r w:rsidRPr="00EA0F2B">
              <w:rPr>
                <w:rFonts w:ascii="Arial" w:hAnsi="Arial" w:cs="Arial"/>
              </w:rPr>
              <w:lastRenderedPageBreak/>
              <w:t>2.</w:t>
            </w:r>
            <w:r>
              <w:rPr>
                <w:rFonts w:ascii="Arial" w:hAnsi="Arial" w:cs="Arial"/>
              </w:rPr>
              <w:t>2.2 Mental Health</w:t>
            </w:r>
          </w:p>
        </w:tc>
        <w:tc>
          <w:tcPr>
            <w:tcW w:w="2307" w:type="pct"/>
            <w:shd w:val="clear" w:color="auto" w:fill="E7E6E6" w:themeFill="background2"/>
          </w:tcPr>
          <w:p w14:paraId="2DC04CAE" w14:textId="03A5C6B0" w:rsidR="00BC0CCF" w:rsidRPr="00EA0F2B" w:rsidRDefault="002E19A0" w:rsidP="00504C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ny experience with mental health conditions (diagnosed by a provider or not). </w:t>
            </w:r>
          </w:p>
        </w:tc>
        <w:tc>
          <w:tcPr>
            <w:tcW w:w="1374" w:type="pct"/>
            <w:shd w:val="clear" w:color="auto" w:fill="E7E6E6" w:themeFill="background2"/>
          </w:tcPr>
          <w:p w14:paraId="454A715F" w14:textId="77777777" w:rsidR="00BC0CCF" w:rsidRPr="00EA0F2B" w:rsidRDefault="00BC0CCF" w:rsidP="00504C76">
            <w:pPr>
              <w:rPr>
                <w:rFonts w:ascii="Arial" w:hAnsi="Arial" w:cs="Arial"/>
              </w:rPr>
            </w:pPr>
          </w:p>
        </w:tc>
      </w:tr>
      <w:tr w:rsidR="00BC0CCF" w:rsidRPr="00EA0F2B" w14:paraId="76977A2B" w14:textId="77777777" w:rsidTr="008B2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19" w:type="pct"/>
            <w:shd w:val="clear" w:color="auto" w:fill="E7E6E6" w:themeFill="background2"/>
          </w:tcPr>
          <w:p w14:paraId="56F6F833" w14:textId="48B767C4" w:rsidR="00BC0CCF" w:rsidRPr="00EA0F2B" w:rsidRDefault="002E19A0" w:rsidP="002E19A0">
            <w:pPr>
              <w:ind w:left="720"/>
              <w:rPr>
                <w:rFonts w:ascii="Arial" w:hAnsi="Arial" w:cs="Arial"/>
              </w:rPr>
            </w:pPr>
            <w:r w:rsidRPr="00EA0F2B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2.3 Substance &amp; alcohol use (licit and illicit)</w:t>
            </w:r>
          </w:p>
        </w:tc>
        <w:tc>
          <w:tcPr>
            <w:tcW w:w="2307" w:type="pct"/>
            <w:shd w:val="clear" w:color="auto" w:fill="E7E6E6" w:themeFill="background2"/>
          </w:tcPr>
          <w:p w14:paraId="5B9C98BA" w14:textId="3793C30F" w:rsidR="00BC0CCF" w:rsidRPr="00EA0F2B" w:rsidRDefault="002E19A0" w:rsidP="00504C76">
            <w:pPr>
              <w:rPr>
                <w:rFonts w:ascii="Arial" w:hAnsi="Arial" w:cs="Arial"/>
              </w:rPr>
            </w:pPr>
            <w:r w:rsidRPr="002E19A0">
              <w:rPr>
                <w:rFonts w:ascii="Arial" w:hAnsi="Arial" w:cs="Arial"/>
              </w:rPr>
              <w:t>Any discussion of alcohol or other substances (licit and illicit), either lived experiences, hypothetical ones, attitudes, beliefs, etc. Includes use of alcohol and substances before, during, or after sex</w:t>
            </w:r>
          </w:p>
        </w:tc>
        <w:tc>
          <w:tcPr>
            <w:tcW w:w="1374" w:type="pct"/>
            <w:shd w:val="clear" w:color="auto" w:fill="E7E6E6" w:themeFill="background2"/>
          </w:tcPr>
          <w:p w14:paraId="219BF1C9" w14:textId="77777777" w:rsidR="00BC0CCF" w:rsidRPr="00EA0F2B" w:rsidRDefault="00BC0CCF" w:rsidP="00504C76">
            <w:pPr>
              <w:rPr>
                <w:rFonts w:ascii="Arial" w:hAnsi="Arial" w:cs="Arial"/>
              </w:rPr>
            </w:pPr>
          </w:p>
        </w:tc>
      </w:tr>
      <w:tr w:rsidR="00BC0CCF" w:rsidRPr="00EA0F2B" w14:paraId="37BD9D0D" w14:textId="77777777" w:rsidTr="008B2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19" w:type="pct"/>
            <w:shd w:val="clear" w:color="auto" w:fill="E7E6E6" w:themeFill="background2"/>
          </w:tcPr>
          <w:p w14:paraId="42FAA019" w14:textId="3EFD51CF" w:rsidR="00BC0CCF" w:rsidRPr="00EA0F2B" w:rsidRDefault="002E19A0" w:rsidP="002E19A0">
            <w:pPr>
              <w:ind w:left="720"/>
              <w:rPr>
                <w:rFonts w:ascii="Arial" w:hAnsi="Arial" w:cs="Arial"/>
              </w:rPr>
            </w:pPr>
            <w:r w:rsidRPr="00EA0F2B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 xml:space="preserve">2.4 Suicide ideation </w:t>
            </w:r>
          </w:p>
        </w:tc>
        <w:tc>
          <w:tcPr>
            <w:tcW w:w="2307" w:type="pct"/>
            <w:shd w:val="clear" w:color="auto" w:fill="E7E6E6" w:themeFill="background2"/>
          </w:tcPr>
          <w:p w14:paraId="23DCC1EA" w14:textId="5F1D2298" w:rsidR="00BC0CCF" w:rsidRPr="00EA0F2B" w:rsidRDefault="002E19A0" w:rsidP="00504C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ny discussion or experiences with </w:t>
            </w:r>
            <w:r w:rsidR="00100BA6">
              <w:rPr>
                <w:rFonts w:ascii="Arial" w:hAnsi="Arial" w:cs="Arial"/>
              </w:rPr>
              <w:t>suicidal</w:t>
            </w:r>
            <w:r w:rsidRPr="002E19A0">
              <w:rPr>
                <w:rFonts w:ascii="Arial" w:hAnsi="Arial" w:cs="Arial"/>
              </w:rPr>
              <w:t xml:space="preserve"> ideation, or suicidal thoughts, which is the thought process of having ideas or ruminations about the possibility of ending one's own life</w:t>
            </w:r>
          </w:p>
        </w:tc>
        <w:tc>
          <w:tcPr>
            <w:tcW w:w="1374" w:type="pct"/>
            <w:shd w:val="clear" w:color="auto" w:fill="E7E6E6" w:themeFill="background2"/>
          </w:tcPr>
          <w:p w14:paraId="6707F7E3" w14:textId="77777777" w:rsidR="00BC0CCF" w:rsidRPr="00EA0F2B" w:rsidRDefault="00BC0CCF" w:rsidP="00504C76">
            <w:pPr>
              <w:rPr>
                <w:rFonts w:ascii="Arial" w:hAnsi="Arial" w:cs="Arial"/>
              </w:rPr>
            </w:pPr>
          </w:p>
        </w:tc>
      </w:tr>
      <w:tr w:rsidR="00BC0CCF" w:rsidRPr="00EA0F2B" w14:paraId="5CD2558F" w14:textId="77777777" w:rsidTr="008B2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19" w:type="pct"/>
            <w:shd w:val="clear" w:color="auto" w:fill="E7E6E6" w:themeFill="background2"/>
          </w:tcPr>
          <w:p w14:paraId="2EDEBD3F" w14:textId="73160DE8" w:rsidR="00BC0CCF" w:rsidRPr="00EA0F2B" w:rsidRDefault="00100BA6" w:rsidP="00BC0CCF">
            <w:pPr>
              <w:ind w:left="450"/>
              <w:rPr>
                <w:rFonts w:ascii="Arial" w:hAnsi="Arial" w:cs="Arial"/>
              </w:rPr>
            </w:pPr>
            <w:r w:rsidRPr="00EA0F2B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3</w:t>
            </w:r>
            <w:r w:rsidRPr="00EA0F2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Interpersonal level </w:t>
            </w:r>
          </w:p>
        </w:tc>
        <w:tc>
          <w:tcPr>
            <w:tcW w:w="2307" w:type="pct"/>
            <w:shd w:val="clear" w:color="auto" w:fill="E7E6E6" w:themeFill="background2"/>
          </w:tcPr>
          <w:p w14:paraId="320EE4E4" w14:textId="61AD166D" w:rsidR="00BC0CCF" w:rsidRPr="00EA0F2B" w:rsidRDefault="00100BA6" w:rsidP="00504C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ny discussion of </w:t>
            </w:r>
            <w:r w:rsidRPr="00100BA6">
              <w:rPr>
                <w:rFonts w:ascii="Arial" w:hAnsi="Arial" w:cs="Arial"/>
              </w:rPr>
              <w:t>interpersonal (violence, abuse, trauma)</w:t>
            </w:r>
            <w:r>
              <w:rPr>
                <w:rFonts w:ascii="Arial" w:hAnsi="Arial" w:cs="Arial"/>
              </w:rPr>
              <w:t xml:space="preserve"> and</w:t>
            </w:r>
            <w:r w:rsidRPr="00100BA6">
              <w:rPr>
                <w:rFonts w:ascii="Arial" w:hAnsi="Arial" w:cs="Arial"/>
              </w:rPr>
              <w:t xml:space="preserve"> societal (stigma)</w:t>
            </w:r>
            <w:r>
              <w:rPr>
                <w:rFonts w:ascii="Arial" w:hAnsi="Arial" w:cs="Arial"/>
              </w:rPr>
              <w:t xml:space="preserve"> factors that impact ART adherence. </w:t>
            </w:r>
            <w:r w:rsidR="00444BCB">
              <w:rPr>
                <w:rFonts w:ascii="Arial" w:hAnsi="Arial" w:cs="Arial"/>
              </w:rPr>
              <w:t>Peers, community, society, and family can attribute interpersonal factors</w:t>
            </w:r>
            <w:r>
              <w:rPr>
                <w:rFonts w:ascii="Arial" w:hAnsi="Arial" w:cs="Arial"/>
              </w:rPr>
              <w:t xml:space="preserve">.  These can be the experience of the participant or community. </w:t>
            </w:r>
          </w:p>
        </w:tc>
        <w:tc>
          <w:tcPr>
            <w:tcW w:w="1374" w:type="pct"/>
            <w:shd w:val="clear" w:color="auto" w:fill="E7E6E6" w:themeFill="background2"/>
          </w:tcPr>
          <w:p w14:paraId="006FD1DA" w14:textId="77777777" w:rsidR="00BC0CCF" w:rsidRPr="00EA0F2B" w:rsidRDefault="00BC0CCF" w:rsidP="00504C76">
            <w:pPr>
              <w:rPr>
                <w:rFonts w:ascii="Arial" w:hAnsi="Arial" w:cs="Arial"/>
              </w:rPr>
            </w:pPr>
          </w:p>
        </w:tc>
      </w:tr>
      <w:tr w:rsidR="00BC0CCF" w:rsidRPr="00EA0F2B" w14:paraId="6A96DF3B" w14:textId="77777777" w:rsidTr="008B2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19" w:type="pct"/>
            <w:shd w:val="clear" w:color="auto" w:fill="E7E6E6" w:themeFill="background2"/>
          </w:tcPr>
          <w:p w14:paraId="4B590A72" w14:textId="0C072B00" w:rsidR="00BC0CCF" w:rsidRPr="00EA0F2B" w:rsidRDefault="00100BA6" w:rsidP="00100BA6">
            <w:pPr>
              <w:ind w:left="720"/>
              <w:rPr>
                <w:rFonts w:ascii="Arial" w:hAnsi="Arial" w:cs="Arial"/>
              </w:rPr>
            </w:pPr>
            <w:r w:rsidRPr="00EA0F2B">
              <w:rPr>
                <w:rFonts w:ascii="Arial" w:hAnsi="Arial" w:cs="Arial"/>
              </w:rPr>
              <w:t>2.</w:t>
            </w:r>
            <w:r w:rsidR="000F476E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.</w:t>
            </w:r>
            <w:r w:rsidR="000F476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HIV-related stigma/discrimination </w:t>
            </w:r>
          </w:p>
        </w:tc>
        <w:tc>
          <w:tcPr>
            <w:tcW w:w="2307" w:type="pct"/>
            <w:shd w:val="clear" w:color="auto" w:fill="E7E6E6" w:themeFill="background2"/>
          </w:tcPr>
          <w:p w14:paraId="31F28C3C" w14:textId="32735E35" w:rsidR="00BC0CCF" w:rsidRPr="00EA0F2B" w:rsidRDefault="000F476E" w:rsidP="00504C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ny discussion of experiences, beliefs, or attitudes of HIV-related stigma/discrimination and its impact </w:t>
            </w:r>
            <w:r w:rsidR="00444BCB">
              <w:rPr>
                <w:rFonts w:ascii="Arial" w:hAnsi="Arial" w:cs="Arial"/>
              </w:rPr>
              <w:t>on</w:t>
            </w:r>
            <w:r>
              <w:rPr>
                <w:rFonts w:ascii="Arial" w:hAnsi="Arial" w:cs="Arial"/>
              </w:rPr>
              <w:t xml:space="preserve"> HIV care. WE ARE NOT INCLUDING HIV-RELATED STIGMA WITHIN THE HEALTHCARE SETTING</w:t>
            </w:r>
          </w:p>
        </w:tc>
        <w:tc>
          <w:tcPr>
            <w:tcW w:w="1374" w:type="pct"/>
            <w:shd w:val="clear" w:color="auto" w:fill="E7E6E6" w:themeFill="background2"/>
          </w:tcPr>
          <w:p w14:paraId="40FAA4F3" w14:textId="77777777" w:rsidR="00BC0CCF" w:rsidRPr="00EA0F2B" w:rsidRDefault="00BC0CCF" w:rsidP="00504C76">
            <w:pPr>
              <w:rPr>
                <w:rFonts w:ascii="Arial" w:hAnsi="Arial" w:cs="Arial"/>
              </w:rPr>
            </w:pPr>
          </w:p>
        </w:tc>
      </w:tr>
      <w:tr w:rsidR="00BC0CCF" w:rsidRPr="00EA0F2B" w14:paraId="30C82245" w14:textId="77777777" w:rsidTr="008B2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19" w:type="pct"/>
            <w:shd w:val="clear" w:color="auto" w:fill="E7E6E6" w:themeFill="background2"/>
          </w:tcPr>
          <w:p w14:paraId="52140D74" w14:textId="5022539D" w:rsidR="00BC0CCF" w:rsidRPr="00EA0F2B" w:rsidRDefault="000F476E" w:rsidP="000F476E">
            <w:pPr>
              <w:ind w:left="1440"/>
              <w:rPr>
                <w:rFonts w:ascii="Arial" w:hAnsi="Arial" w:cs="Arial"/>
              </w:rPr>
            </w:pPr>
            <w:r w:rsidRPr="00EA0F2B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 xml:space="preserve">3.1.1 within the TG community </w:t>
            </w:r>
          </w:p>
        </w:tc>
        <w:tc>
          <w:tcPr>
            <w:tcW w:w="2307" w:type="pct"/>
            <w:shd w:val="clear" w:color="auto" w:fill="E7E6E6" w:themeFill="background2"/>
          </w:tcPr>
          <w:p w14:paraId="66550743" w14:textId="0EF1EAE1" w:rsidR="00BC0CCF" w:rsidRPr="00EA0F2B" w:rsidRDefault="000F476E" w:rsidP="00504C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y discussion of experiences, beliefs</w:t>
            </w:r>
            <w:r w:rsidR="00444BCB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 xml:space="preserve"> or attitudes of HIV-related stigma/discrimination within the TG community and how it impacts HIV care/ART adherence (more specifically) </w:t>
            </w:r>
          </w:p>
        </w:tc>
        <w:tc>
          <w:tcPr>
            <w:tcW w:w="1374" w:type="pct"/>
            <w:shd w:val="clear" w:color="auto" w:fill="E7E6E6" w:themeFill="background2"/>
          </w:tcPr>
          <w:p w14:paraId="6704734C" w14:textId="77777777" w:rsidR="00BC0CCF" w:rsidRPr="00EA0F2B" w:rsidRDefault="00BC0CCF" w:rsidP="00504C76">
            <w:pPr>
              <w:rPr>
                <w:rFonts w:ascii="Arial" w:hAnsi="Arial" w:cs="Arial"/>
              </w:rPr>
            </w:pPr>
          </w:p>
        </w:tc>
      </w:tr>
      <w:tr w:rsidR="00BC0CCF" w:rsidRPr="00EA0F2B" w14:paraId="152A59D1" w14:textId="77777777" w:rsidTr="008B2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19" w:type="pct"/>
            <w:shd w:val="clear" w:color="auto" w:fill="E7E6E6" w:themeFill="background2"/>
          </w:tcPr>
          <w:p w14:paraId="556A1D6B" w14:textId="0D720774" w:rsidR="00BC0CCF" w:rsidRPr="00EA0F2B" w:rsidRDefault="000F476E" w:rsidP="000F476E">
            <w:pPr>
              <w:ind w:left="1440"/>
              <w:rPr>
                <w:rFonts w:ascii="Arial" w:hAnsi="Arial" w:cs="Arial"/>
              </w:rPr>
            </w:pPr>
            <w:r w:rsidRPr="00EA0F2B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3.1.2 within the TG community</w:t>
            </w:r>
          </w:p>
        </w:tc>
        <w:tc>
          <w:tcPr>
            <w:tcW w:w="2307" w:type="pct"/>
            <w:shd w:val="clear" w:color="auto" w:fill="E7E6E6" w:themeFill="background2"/>
          </w:tcPr>
          <w:p w14:paraId="62F77B71" w14:textId="71CC621F" w:rsidR="00BC0CCF" w:rsidRPr="00EA0F2B" w:rsidRDefault="000F476E" w:rsidP="00504C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y discussion of experiences, beliefs</w:t>
            </w:r>
            <w:r w:rsidR="00444BCB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 xml:space="preserve"> or attitudes of HIV-related stigma/discrimination among family &amp; friends and how it impacts HIV care/ART adherence</w:t>
            </w:r>
          </w:p>
        </w:tc>
        <w:tc>
          <w:tcPr>
            <w:tcW w:w="1374" w:type="pct"/>
            <w:shd w:val="clear" w:color="auto" w:fill="E7E6E6" w:themeFill="background2"/>
          </w:tcPr>
          <w:p w14:paraId="4B479BA1" w14:textId="77777777" w:rsidR="00BC0CCF" w:rsidRPr="00EA0F2B" w:rsidRDefault="00BC0CCF" w:rsidP="00504C76">
            <w:pPr>
              <w:rPr>
                <w:rFonts w:ascii="Arial" w:hAnsi="Arial" w:cs="Arial"/>
              </w:rPr>
            </w:pPr>
          </w:p>
        </w:tc>
      </w:tr>
      <w:tr w:rsidR="000F476E" w:rsidRPr="00EA0F2B" w14:paraId="003F54EB" w14:textId="77777777" w:rsidTr="008B2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19" w:type="pct"/>
            <w:shd w:val="clear" w:color="auto" w:fill="E7E6E6" w:themeFill="background2"/>
          </w:tcPr>
          <w:p w14:paraId="1A237254" w14:textId="7179FC9B" w:rsidR="000F476E" w:rsidRPr="00EA0F2B" w:rsidRDefault="000F476E" w:rsidP="000F476E">
            <w:pPr>
              <w:ind w:left="720"/>
              <w:rPr>
                <w:rFonts w:ascii="Arial" w:hAnsi="Arial" w:cs="Arial"/>
              </w:rPr>
            </w:pPr>
            <w:r w:rsidRPr="00EA0F2B">
              <w:rPr>
                <w:rFonts w:ascii="Arial" w:hAnsi="Arial" w:cs="Arial"/>
              </w:rPr>
              <w:lastRenderedPageBreak/>
              <w:t>2.</w:t>
            </w:r>
            <w:r>
              <w:rPr>
                <w:rFonts w:ascii="Arial" w:hAnsi="Arial" w:cs="Arial"/>
              </w:rPr>
              <w:t xml:space="preserve">3.2 Violence </w:t>
            </w:r>
          </w:p>
        </w:tc>
        <w:tc>
          <w:tcPr>
            <w:tcW w:w="2307" w:type="pct"/>
            <w:shd w:val="clear" w:color="auto" w:fill="E7E6E6" w:themeFill="background2"/>
          </w:tcPr>
          <w:p w14:paraId="5CE5D269" w14:textId="48DD3BCB" w:rsidR="000F476E" w:rsidRPr="00EA0F2B" w:rsidRDefault="000F476E" w:rsidP="00504C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xperiences of intimate partnered violence, community violence, violence by the police, or within </w:t>
            </w:r>
            <w:r w:rsidR="00444BCB">
              <w:rPr>
                <w:rFonts w:ascii="Arial" w:hAnsi="Arial" w:cs="Arial"/>
              </w:rPr>
              <w:t xml:space="preserve">the </w:t>
            </w:r>
            <w:r>
              <w:rPr>
                <w:rFonts w:ascii="Arial" w:hAnsi="Arial" w:cs="Arial"/>
              </w:rPr>
              <w:t xml:space="preserve">family and how that impacts ART adherence </w:t>
            </w:r>
          </w:p>
        </w:tc>
        <w:tc>
          <w:tcPr>
            <w:tcW w:w="1374" w:type="pct"/>
            <w:shd w:val="clear" w:color="auto" w:fill="E7E6E6" w:themeFill="background2"/>
          </w:tcPr>
          <w:p w14:paraId="77C5F470" w14:textId="77777777" w:rsidR="000F476E" w:rsidRPr="00EA0F2B" w:rsidRDefault="000F476E" w:rsidP="00504C76">
            <w:pPr>
              <w:rPr>
                <w:rFonts w:ascii="Arial" w:hAnsi="Arial" w:cs="Arial"/>
              </w:rPr>
            </w:pPr>
          </w:p>
        </w:tc>
      </w:tr>
      <w:tr w:rsidR="00E67DCF" w:rsidRPr="00EA0F2B" w14:paraId="23BA3A71" w14:textId="77777777" w:rsidTr="008B2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19" w:type="pct"/>
            <w:shd w:val="clear" w:color="auto" w:fill="E7E6E6" w:themeFill="background2"/>
          </w:tcPr>
          <w:p w14:paraId="435FCA78" w14:textId="51841047" w:rsidR="00E67DCF" w:rsidRPr="00EA0F2B" w:rsidRDefault="00E67DCF" w:rsidP="00E67DCF">
            <w:pPr>
              <w:ind w:left="1440"/>
              <w:rPr>
                <w:rFonts w:ascii="Arial" w:hAnsi="Arial" w:cs="Arial"/>
              </w:rPr>
            </w:pPr>
            <w:r w:rsidRPr="00EA0F2B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3.</w:t>
            </w:r>
            <w:r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.1 </w:t>
            </w:r>
            <w:r>
              <w:rPr>
                <w:rFonts w:ascii="Arial" w:hAnsi="Arial" w:cs="Arial"/>
              </w:rPr>
              <w:t xml:space="preserve">IPV/Client 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07" w:type="pct"/>
            <w:shd w:val="clear" w:color="auto" w:fill="E7E6E6" w:themeFill="background2"/>
          </w:tcPr>
          <w:p w14:paraId="4CE72812" w14:textId="2BFC02F5" w:rsidR="00E67DCF" w:rsidRDefault="00E67DCF" w:rsidP="00E67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xperience of intimate partnered violence or violence from client </w:t>
            </w:r>
          </w:p>
        </w:tc>
        <w:tc>
          <w:tcPr>
            <w:tcW w:w="1374" w:type="pct"/>
            <w:shd w:val="clear" w:color="auto" w:fill="E7E6E6" w:themeFill="background2"/>
          </w:tcPr>
          <w:p w14:paraId="5AF92982" w14:textId="77777777" w:rsidR="00E67DCF" w:rsidRPr="00EA0F2B" w:rsidRDefault="00E67DCF" w:rsidP="00E67DCF">
            <w:pPr>
              <w:rPr>
                <w:rFonts w:ascii="Arial" w:hAnsi="Arial" w:cs="Arial"/>
              </w:rPr>
            </w:pPr>
          </w:p>
        </w:tc>
      </w:tr>
      <w:tr w:rsidR="00E67DCF" w:rsidRPr="00EA0F2B" w14:paraId="7276F399" w14:textId="77777777" w:rsidTr="008B2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19" w:type="pct"/>
            <w:shd w:val="clear" w:color="auto" w:fill="E7E6E6" w:themeFill="background2"/>
          </w:tcPr>
          <w:p w14:paraId="7439ACA3" w14:textId="36A9D19D" w:rsidR="00E67DCF" w:rsidRPr="00EA0F2B" w:rsidRDefault="00E67DCF" w:rsidP="00E67DCF">
            <w:pPr>
              <w:ind w:left="1440"/>
              <w:rPr>
                <w:rFonts w:ascii="Arial" w:hAnsi="Arial" w:cs="Arial"/>
              </w:rPr>
            </w:pPr>
            <w:r w:rsidRPr="00EA0F2B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3.2.</w:t>
            </w:r>
            <w:r>
              <w:rPr>
                <w:rFonts w:ascii="Arial" w:hAnsi="Arial" w:cs="Arial"/>
              </w:rPr>
              <w:t xml:space="preserve">2 Community </w:t>
            </w:r>
            <w:r>
              <w:rPr>
                <w:rFonts w:ascii="Arial" w:hAnsi="Arial" w:cs="Arial"/>
              </w:rPr>
              <w:t xml:space="preserve">  </w:t>
            </w:r>
          </w:p>
        </w:tc>
        <w:tc>
          <w:tcPr>
            <w:tcW w:w="2307" w:type="pct"/>
            <w:shd w:val="clear" w:color="auto" w:fill="E7E6E6" w:themeFill="background2"/>
          </w:tcPr>
          <w:p w14:paraId="63A0D58F" w14:textId="146B5A75" w:rsidR="00E67DCF" w:rsidRDefault="00E67DCF" w:rsidP="00E67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xperience of violence from the community (i.e., other H/TG) or peers </w:t>
            </w:r>
          </w:p>
        </w:tc>
        <w:tc>
          <w:tcPr>
            <w:tcW w:w="1374" w:type="pct"/>
            <w:shd w:val="clear" w:color="auto" w:fill="E7E6E6" w:themeFill="background2"/>
          </w:tcPr>
          <w:p w14:paraId="2C2DC1F7" w14:textId="77777777" w:rsidR="00E67DCF" w:rsidRPr="00EA0F2B" w:rsidRDefault="00E67DCF" w:rsidP="00E67DCF">
            <w:pPr>
              <w:rPr>
                <w:rFonts w:ascii="Arial" w:hAnsi="Arial" w:cs="Arial"/>
              </w:rPr>
            </w:pPr>
          </w:p>
        </w:tc>
      </w:tr>
      <w:tr w:rsidR="00E67DCF" w:rsidRPr="00EA0F2B" w14:paraId="486E75AC" w14:textId="77777777" w:rsidTr="008B2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19" w:type="pct"/>
            <w:shd w:val="clear" w:color="auto" w:fill="E7E6E6" w:themeFill="background2"/>
          </w:tcPr>
          <w:p w14:paraId="42572423" w14:textId="2C462020" w:rsidR="00E67DCF" w:rsidRPr="00EA0F2B" w:rsidRDefault="00E67DCF" w:rsidP="00E67DCF">
            <w:pPr>
              <w:ind w:left="1440"/>
              <w:rPr>
                <w:rFonts w:ascii="Arial" w:hAnsi="Arial" w:cs="Arial"/>
              </w:rPr>
            </w:pPr>
            <w:r w:rsidRPr="00EA0F2B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3.2.</w:t>
            </w:r>
            <w:r>
              <w:rPr>
                <w:rFonts w:ascii="Arial" w:hAnsi="Arial" w:cs="Arial"/>
              </w:rPr>
              <w:t xml:space="preserve">3 Police/Authority 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07" w:type="pct"/>
            <w:shd w:val="clear" w:color="auto" w:fill="E7E6E6" w:themeFill="background2"/>
          </w:tcPr>
          <w:p w14:paraId="24122211" w14:textId="64AF3F10" w:rsidR="00E67DCF" w:rsidRDefault="00E67DCF" w:rsidP="00E67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xperience of violence from the police or authority figure </w:t>
            </w:r>
          </w:p>
        </w:tc>
        <w:tc>
          <w:tcPr>
            <w:tcW w:w="1374" w:type="pct"/>
            <w:shd w:val="clear" w:color="auto" w:fill="E7E6E6" w:themeFill="background2"/>
          </w:tcPr>
          <w:p w14:paraId="66B1A75D" w14:textId="77777777" w:rsidR="00E67DCF" w:rsidRPr="00EA0F2B" w:rsidRDefault="00E67DCF" w:rsidP="00E67DCF">
            <w:pPr>
              <w:rPr>
                <w:rFonts w:ascii="Arial" w:hAnsi="Arial" w:cs="Arial"/>
              </w:rPr>
            </w:pPr>
          </w:p>
        </w:tc>
      </w:tr>
      <w:tr w:rsidR="00E67DCF" w:rsidRPr="00EA0F2B" w14:paraId="5296879C" w14:textId="77777777" w:rsidTr="008B2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19" w:type="pct"/>
            <w:shd w:val="clear" w:color="auto" w:fill="E7E6E6" w:themeFill="background2"/>
          </w:tcPr>
          <w:p w14:paraId="431F0DB4" w14:textId="20EE9E34" w:rsidR="00E67DCF" w:rsidRPr="00EA0F2B" w:rsidRDefault="00E67DCF" w:rsidP="00E67DCF">
            <w:pPr>
              <w:ind w:left="1440"/>
              <w:rPr>
                <w:rFonts w:ascii="Arial" w:hAnsi="Arial" w:cs="Arial"/>
              </w:rPr>
            </w:pPr>
            <w:r w:rsidRPr="00EA0F2B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3.2.</w:t>
            </w:r>
            <w:r>
              <w:rPr>
                <w:rFonts w:ascii="Arial" w:hAnsi="Arial" w:cs="Arial"/>
              </w:rPr>
              <w:t xml:space="preserve">4 Familial </w:t>
            </w:r>
            <w:r>
              <w:rPr>
                <w:rFonts w:ascii="Arial" w:hAnsi="Arial" w:cs="Arial"/>
              </w:rPr>
              <w:t xml:space="preserve">  </w:t>
            </w:r>
          </w:p>
        </w:tc>
        <w:tc>
          <w:tcPr>
            <w:tcW w:w="2307" w:type="pct"/>
            <w:shd w:val="clear" w:color="auto" w:fill="E7E6E6" w:themeFill="background2"/>
          </w:tcPr>
          <w:p w14:paraId="195D98F8" w14:textId="19230607" w:rsidR="00E67DCF" w:rsidRDefault="00E67DCF" w:rsidP="00E67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xperience of violence from family members </w:t>
            </w:r>
          </w:p>
        </w:tc>
        <w:tc>
          <w:tcPr>
            <w:tcW w:w="1374" w:type="pct"/>
            <w:shd w:val="clear" w:color="auto" w:fill="E7E6E6" w:themeFill="background2"/>
          </w:tcPr>
          <w:p w14:paraId="36C22F1F" w14:textId="77777777" w:rsidR="00E67DCF" w:rsidRPr="00EA0F2B" w:rsidRDefault="00E67DCF" w:rsidP="00E67DCF">
            <w:pPr>
              <w:rPr>
                <w:rFonts w:ascii="Arial" w:hAnsi="Arial" w:cs="Arial"/>
              </w:rPr>
            </w:pPr>
          </w:p>
        </w:tc>
      </w:tr>
      <w:tr w:rsidR="00E67DCF" w:rsidRPr="00EA0F2B" w14:paraId="59564071" w14:textId="77777777" w:rsidTr="008B2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19" w:type="pct"/>
            <w:shd w:val="clear" w:color="auto" w:fill="E7E6E6" w:themeFill="background2"/>
          </w:tcPr>
          <w:p w14:paraId="0A90458E" w14:textId="11477E3D" w:rsidR="00E67DCF" w:rsidRPr="00EA0F2B" w:rsidRDefault="00E67DCF" w:rsidP="00E67DCF">
            <w:pPr>
              <w:ind w:left="720"/>
              <w:rPr>
                <w:rFonts w:ascii="Arial" w:hAnsi="Arial" w:cs="Arial"/>
              </w:rPr>
            </w:pPr>
            <w:r w:rsidRPr="00EA0F2B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 xml:space="preserve">3.2 Transgender stigma/discrimination </w:t>
            </w:r>
          </w:p>
        </w:tc>
        <w:tc>
          <w:tcPr>
            <w:tcW w:w="2307" w:type="pct"/>
            <w:shd w:val="clear" w:color="auto" w:fill="E7E6E6" w:themeFill="background2"/>
          </w:tcPr>
          <w:p w14:paraId="5BC91A72" w14:textId="5DCD277D" w:rsidR="00E67DCF" w:rsidRPr="00EA0F2B" w:rsidRDefault="00E67DCF" w:rsidP="00E67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scussion of transgender stigma/discrimination, which </w:t>
            </w:r>
            <w:r w:rsidRPr="00042625">
              <w:rPr>
                <w:rFonts w:ascii="Arial" w:hAnsi="Arial" w:cs="Arial"/>
              </w:rPr>
              <w:t>includes discrete events of discrimination</w:t>
            </w:r>
            <w:r w:rsidR="00132433">
              <w:rPr>
                <w:rFonts w:ascii="Arial" w:hAnsi="Arial" w:cs="Arial"/>
              </w:rPr>
              <w:t xml:space="preserve"> </w:t>
            </w:r>
            <w:r w:rsidRPr="00042625">
              <w:rPr>
                <w:rFonts w:ascii="Arial" w:hAnsi="Arial" w:cs="Arial"/>
              </w:rPr>
              <w:t>and victimization (experienced or enacted stigma)</w:t>
            </w:r>
            <w:r>
              <w:rPr>
                <w:rFonts w:ascii="Arial" w:hAnsi="Arial" w:cs="Arial"/>
              </w:rPr>
              <w:t xml:space="preserve"> and/or </w:t>
            </w:r>
            <w:r w:rsidRPr="00042625">
              <w:rPr>
                <w:rFonts w:ascii="Arial" w:hAnsi="Arial" w:cs="Arial"/>
              </w:rPr>
              <w:t>feelings of devaluation and expectations of hostility (felt, perceived</w:t>
            </w:r>
            <w:r>
              <w:rPr>
                <w:rFonts w:ascii="Arial" w:hAnsi="Arial" w:cs="Arial"/>
              </w:rPr>
              <w:t>,</w:t>
            </w:r>
            <w:r w:rsidRPr="00042625">
              <w:rPr>
                <w:rFonts w:ascii="Arial" w:hAnsi="Arial" w:cs="Arial"/>
              </w:rPr>
              <w:t xml:space="preserve"> or anticipated stigma)</w:t>
            </w:r>
          </w:p>
        </w:tc>
        <w:tc>
          <w:tcPr>
            <w:tcW w:w="1374" w:type="pct"/>
            <w:shd w:val="clear" w:color="auto" w:fill="E7E6E6" w:themeFill="background2"/>
          </w:tcPr>
          <w:p w14:paraId="4D087AA7" w14:textId="77777777" w:rsidR="00E67DCF" w:rsidRPr="00EA0F2B" w:rsidRDefault="00E67DCF" w:rsidP="00E67DCF">
            <w:pPr>
              <w:rPr>
                <w:rFonts w:ascii="Arial" w:hAnsi="Arial" w:cs="Arial"/>
              </w:rPr>
            </w:pPr>
          </w:p>
        </w:tc>
      </w:tr>
      <w:tr w:rsidR="00E67DCF" w:rsidRPr="00EA0F2B" w14:paraId="1A6BCE09" w14:textId="77777777" w:rsidTr="008B2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19" w:type="pct"/>
            <w:shd w:val="clear" w:color="auto" w:fill="E7E6E6" w:themeFill="background2"/>
          </w:tcPr>
          <w:p w14:paraId="418530BC" w14:textId="137D6891" w:rsidR="00E67DCF" w:rsidRPr="00EA0F2B" w:rsidRDefault="00132433" w:rsidP="00132433">
            <w:pPr>
              <w:ind w:left="14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3.3.1 Gender identity </w:t>
            </w:r>
          </w:p>
        </w:tc>
        <w:tc>
          <w:tcPr>
            <w:tcW w:w="2307" w:type="pct"/>
            <w:shd w:val="clear" w:color="auto" w:fill="E7E6E6" w:themeFill="background2"/>
          </w:tcPr>
          <w:p w14:paraId="2DAB84C0" w14:textId="22422EC9" w:rsidR="00E67DCF" w:rsidRDefault="00132433" w:rsidP="00E67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xperience of transgender stigma based on gender identity </w:t>
            </w:r>
          </w:p>
        </w:tc>
        <w:tc>
          <w:tcPr>
            <w:tcW w:w="1374" w:type="pct"/>
            <w:shd w:val="clear" w:color="auto" w:fill="E7E6E6" w:themeFill="background2"/>
          </w:tcPr>
          <w:p w14:paraId="2810752C" w14:textId="77777777" w:rsidR="00E67DCF" w:rsidRPr="00EA0F2B" w:rsidRDefault="00E67DCF" w:rsidP="00E67DCF">
            <w:pPr>
              <w:rPr>
                <w:rFonts w:ascii="Arial" w:hAnsi="Arial" w:cs="Arial"/>
              </w:rPr>
            </w:pPr>
          </w:p>
        </w:tc>
      </w:tr>
      <w:tr w:rsidR="00E67DCF" w:rsidRPr="00EA0F2B" w14:paraId="6C91A20C" w14:textId="77777777" w:rsidTr="008B2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19" w:type="pct"/>
            <w:shd w:val="clear" w:color="auto" w:fill="E7E6E6" w:themeFill="background2"/>
          </w:tcPr>
          <w:p w14:paraId="085F0726" w14:textId="1F92F474" w:rsidR="00E67DCF" w:rsidRPr="00EA0F2B" w:rsidRDefault="00132433" w:rsidP="00132433">
            <w:pPr>
              <w:ind w:left="14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3.3.2 Caste </w:t>
            </w:r>
          </w:p>
        </w:tc>
        <w:tc>
          <w:tcPr>
            <w:tcW w:w="2307" w:type="pct"/>
            <w:shd w:val="clear" w:color="auto" w:fill="E7E6E6" w:themeFill="background2"/>
          </w:tcPr>
          <w:p w14:paraId="40A1F3F4" w14:textId="2AABB83C" w:rsidR="00E67DCF" w:rsidRDefault="00132433" w:rsidP="00E67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xperience of transgender stigma based on caste </w:t>
            </w:r>
          </w:p>
        </w:tc>
        <w:tc>
          <w:tcPr>
            <w:tcW w:w="1374" w:type="pct"/>
            <w:shd w:val="clear" w:color="auto" w:fill="E7E6E6" w:themeFill="background2"/>
          </w:tcPr>
          <w:p w14:paraId="2018A57E" w14:textId="77777777" w:rsidR="00E67DCF" w:rsidRPr="00EA0F2B" w:rsidRDefault="00E67DCF" w:rsidP="00E67DCF">
            <w:pPr>
              <w:rPr>
                <w:rFonts w:ascii="Arial" w:hAnsi="Arial" w:cs="Arial"/>
              </w:rPr>
            </w:pPr>
          </w:p>
        </w:tc>
      </w:tr>
      <w:tr w:rsidR="00E67DCF" w:rsidRPr="00EA0F2B" w14:paraId="740BF2FD" w14:textId="77777777" w:rsidTr="008B2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19" w:type="pct"/>
            <w:shd w:val="clear" w:color="auto" w:fill="E7E6E6" w:themeFill="background2"/>
          </w:tcPr>
          <w:p w14:paraId="7098FC61" w14:textId="21391917" w:rsidR="00E67DCF" w:rsidRPr="00EA0F2B" w:rsidRDefault="00132433" w:rsidP="00132433">
            <w:pPr>
              <w:ind w:left="14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3.3.3 Visual conformity </w:t>
            </w:r>
          </w:p>
        </w:tc>
        <w:tc>
          <w:tcPr>
            <w:tcW w:w="2307" w:type="pct"/>
            <w:shd w:val="clear" w:color="auto" w:fill="E7E6E6" w:themeFill="background2"/>
          </w:tcPr>
          <w:p w14:paraId="38170ACD" w14:textId="4888A648" w:rsidR="00E67DCF" w:rsidRDefault="00132433" w:rsidP="00E67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xperience of transgender stigma based on visual conformity </w:t>
            </w:r>
          </w:p>
        </w:tc>
        <w:tc>
          <w:tcPr>
            <w:tcW w:w="1374" w:type="pct"/>
            <w:shd w:val="clear" w:color="auto" w:fill="E7E6E6" w:themeFill="background2"/>
          </w:tcPr>
          <w:p w14:paraId="67063429" w14:textId="77777777" w:rsidR="00E67DCF" w:rsidRPr="00EA0F2B" w:rsidRDefault="00E67DCF" w:rsidP="00E67DCF">
            <w:pPr>
              <w:rPr>
                <w:rFonts w:ascii="Arial" w:hAnsi="Arial" w:cs="Arial"/>
              </w:rPr>
            </w:pPr>
          </w:p>
        </w:tc>
      </w:tr>
      <w:tr w:rsidR="00E67DCF" w:rsidRPr="00EA0F2B" w14:paraId="09BC64D1" w14:textId="77777777" w:rsidTr="008B2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19" w:type="pct"/>
            <w:shd w:val="clear" w:color="auto" w:fill="E7E6E6" w:themeFill="background2"/>
          </w:tcPr>
          <w:p w14:paraId="713C03C0" w14:textId="5F2A346E" w:rsidR="00E67DCF" w:rsidRPr="00EA0F2B" w:rsidRDefault="00132433" w:rsidP="00132433">
            <w:pPr>
              <w:ind w:left="14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3.3.4 Substance use </w:t>
            </w:r>
          </w:p>
        </w:tc>
        <w:tc>
          <w:tcPr>
            <w:tcW w:w="2307" w:type="pct"/>
            <w:shd w:val="clear" w:color="auto" w:fill="E7E6E6" w:themeFill="background2"/>
          </w:tcPr>
          <w:p w14:paraId="2668CC2C" w14:textId="428282DC" w:rsidR="00E67DCF" w:rsidRDefault="00132433" w:rsidP="00E67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xperience of transgender stigma based on substance use </w:t>
            </w:r>
          </w:p>
        </w:tc>
        <w:tc>
          <w:tcPr>
            <w:tcW w:w="1374" w:type="pct"/>
            <w:shd w:val="clear" w:color="auto" w:fill="E7E6E6" w:themeFill="background2"/>
          </w:tcPr>
          <w:p w14:paraId="1D6D6B5C" w14:textId="77777777" w:rsidR="00E67DCF" w:rsidRPr="00EA0F2B" w:rsidRDefault="00E67DCF" w:rsidP="00E67DCF">
            <w:pPr>
              <w:rPr>
                <w:rFonts w:ascii="Arial" w:hAnsi="Arial" w:cs="Arial"/>
              </w:rPr>
            </w:pPr>
          </w:p>
        </w:tc>
      </w:tr>
      <w:tr w:rsidR="00E67DCF" w:rsidRPr="00EA0F2B" w14:paraId="020F5116" w14:textId="77777777" w:rsidTr="008B2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19" w:type="pct"/>
            <w:shd w:val="clear" w:color="auto" w:fill="E7E6E6" w:themeFill="background2"/>
          </w:tcPr>
          <w:p w14:paraId="5A0AFABF" w14:textId="3F87EAA6" w:rsidR="00E67DCF" w:rsidRPr="00EA0F2B" w:rsidRDefault="00E67DCF" w:rsidP="00E67DCF">
            <w:pPr>
              <w:ind w:left="450"/>
              <w:rPr>
                <w:rFonts w:ascii="Arial" w:hAnsi="Arial" w:cs="Arial"/>
              </w:rPr>
            </w:pPr>
            <w:r w:rsidRPr="00EA0F2B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4</w:t>
            </w:r>
            <w:r w:rsidRPr="00EA0F2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Structural level</w:t>
            </w:r>
          </w:p>
        </w:tc>
        <w:tc>
          <w:tcPr>
            <w:tcW w:w="2307" w:type="pct"/>
            <w:shd w:val="clear" w:color="auto" w:fill="E7E6E6" w:themeFill="background2"/>
          </w:tcPr>
          <w:p w14:paraId="724262C0" w14:textId="401E01D3" w:rsidR="00E67DCF" w:rsidRPr="00EA0F2B" w:rsidRDefault="00E67DCF" w:rsidP="00E67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scussion of structural violence that results in </w:t>
            </w:r>
            <w:proofErr w:type="spellStart"/>
            <w:r>
              <w:rPr>
                <w:rFonts w:ascii="Arial" w:hAnsi="Arial" w:cs="Arial"/>
              </w:rPr>
              <w:t>castism</w:t>
            </w:r>
            <w:proofErr w:type="spellEnd"/>
            <w:r>
              <w:rPr>
                <w:rFonts w:ascii="Arial" w:hAnsi="Arial" w:cs="Arial"/>
              </w:rPr>
              <w:t xml:space="preserve">, colorism, substandard/unstable housing, unmet gender-affirming care, and </w:t>
            </w:r>
            <w:r>
              <w:rPr>
                <w:rFonts w:ascii="Arial" w:hAnsi="Arial" w:cs="Arial"/>
              </w:rPr>
              <w:lastRenderedPageBreak/>
              <w:t>poverty, leading to barriers preventing TG communities from accessing HIV care.</w:t>
            </w:r>
          </w:p>
        </w:tc>
        <w:tc>
          <w:tcPr>
            <w:tcW w:w="1374" w:type="pct"/>
            <w:shd w:val="clear" w:color="auto" w:fill="E7E6E6" w:themeFill="background2"/>
          </w:tcPr>
          <w:p w14:paraId="77D35921" w14:textId="77777777" w:rsidR="00E67DCF" w:rsidRPr="00EA0F2B" w:rsidRDefault="00E67DCF" w:rsidP="00E67DCF">
            <w:pPr>
              <w:rPr>
                <w:rFonts w:ascii="Arial" w:hAnsi="Arial" w:cs="Arial"/>
              </w:rPr>
            </w:pPr>
          </w:p>
        </w:tc>
      </w:tr>
      <w:tr w:rsidR="00E67DCF" w:rsidRPr="00EA0F2B" w14:paraId="3DFE9D8C" w14:textId="77777777" w:rsidTr="008B2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19" w:type="pct"/>
            <w:shd w:val="clear" w:color="auto" w:fill="E7E6E6" w:themeFill="background2"/>
          </w:tcPr>
          <w:p w14:paraId="7CBFF9E8" w14:textId="7FB05DDB" w:rsidR="00E67DCF" w:rsidRPr="00EA0F2B" w:rsidRDefault="00E67DCF" w:rsidP="00E67DCF">
            <w:pPr>
              <w:ind w:left="1440"/>
              <w:rPr>
                <w:rFonts w:ascii="Arial" w:hAnsi="Arial" w:cs="Arial"/>
              </w:rPr>
            </w:pPr>
            <w:r w:rsidRPr="00EA0F2B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 xml:space="preserve">4.1 Discrimination </w:t>
            </w:r>
          </w:p>
        </w:tc>
        <w:tc>
          <w:tcPr>
            <w:tcW w:w="2307" w:type="pct"/>
            <w:shd w:val="clear" w:color="auto" w:fill="E7E6E6" w:themeFill="background2"/>
          </w:tcPr>
          <w:p w14:paraId="6BE32CE5" w14:textId="1F2D1E1A" w:rsidR="00E67DCF" w:rsidRPr="00EA0F2B" w:rsidRDefault="00E67DCF" w:rsidP="00E67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xperiences of discrimination or unmet gender-affirming care at health facility impacting access to ART or ART adherence  </w:t>
            </w:r>
          </w:p>
        </w:tc>
        <w:tc>
          <w:tcPr>
            <w:tcW w:w="1374" w:type="pct"/>
            <w:shd w:val="clear" w:color="auto" w:fill="E7E6E6" w:themeFill="background2"/>
          </w:tcPr>
          <w:p w14:paraId="053E3186" w14:textId="77777777" w:rsidR="00E67DCF" w:rsidRPr="00EA0F2B" w:rsidRDefault="00E67DCF" w:rsidP="00E67DCF">
            <w:pPr>
              <w:rPr>
                <w:rFonts w:ascii="Arial" w:hAnsi="Arial" w:cs="Arial"/>
              </w:rPr>
            </w:pPr>
          </w:p>
        </w:tc>
      </w:tr>
      <w:tr w:rsidR="00132433" w:rsidRPr="00EA0F2B" w14:paraId="35B9E1D8" w14:textId="77777777" w:rsidTr="008B2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19" w:type="pct"/>
            <w:shd w:val="clear" w:color="auto" w:fill="E7E6E6" w:themeFill="background2"/>
          </w:tcPr>
          <w:p w14:paraId="0C610313" w14:textId="62D0D83A" w:rsidR="00132433" w:rsidRPr="00EA0F2B" w:rsidRDefault="00132433" w:rsidP="00132433">
            <w:pPr>
              <w:ind w:left="2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4.1.1 Gender </w:t>
            </w:r>
          </w:p>
        </w:tc>
        <w:tc>
          <w:tcPr>
            <w:tcW w:w="2307" w:type="pct"/>
            <w:shd w:val="clear" w:color="auto" w:fill="E7E6E6" w:themeFill="background2"/>
          </w:tcPr>
          <w:p w14:paraId="00BFB763" w14:textId="500E5B8E" w:rsidR="00132433" w:rsidRDefault="00132433" w:rsidP="00E67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xperience of discrimination based on gender at health facilities </w:t>
            </w:r>
          </w:p>
        </w:tc>
        <w:tc>
          <w:tcPr>
            <w:tcW w:w="1374" w:type="pct"/>
            <w:shd w:val="clear" w:color="auto" w:fill="E7E6E6" w:themeFill="background2"/>
          </w:tcPr>
          <w:p w14:paraId="55EB0F61" w14:textId="77777777" w:rsidR="00132433" w:rsidRPr="00EA0F2B" w:rsidRDefault="00132433" w:rsidP="00E67DCF">
            <w:pPr>
              <w:rPr>
                <w:rFonts w:ascii="Arial" w:hAnsi="Arial" w:cs="Arial"/>
              </w:rPr>
            </w:pPr>
          </w:p>
        </w:tc>
      </w:tr>
      <w:tr w:rsidR="00132433" w:rsidRPr="00EA0F2B" w14:paraId="77E12DC0" w14:textId="77777777" w:rsidTr="008B2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19" w:type="pct"/>
            <w:shd w:val="clear" w:color="auto" w:fill="E7E6E6" w:themeFill="background2"/>
          </w:tcPr>
          <w:p w14:paraId="77EE2521" w14:textId="39AAA5B9" w:rsidR="00132433" w:rsidRPr="00EA0F2B" w:rsidRDefault="00132433" w:rsidP="00132433">
            <w:pPr>
              <w:ind w:left="2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.1.2 HIV</w:t>
            </w:r>
          </w:p>
        </w:tc>
        <w:tc>
          <w:tcPr>
            <w:tcW w:w="2307" w:type="pct"/>
            <w:shd w:val="clear" w:color="auto" w:fill="E7E6E6" w:themeFill="background2"/>
          </w:tcPr>
          <w:p w14:paraId="06135508" w14:textId="19E6A91D" w:rsidR="00132433" w:rsidRDefault="00132433" w:rsidP="00E67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xperience of discrimination based on HIV at health facilities </w:t>
            </w:r>
          </w:p>
        </w:tc>
        <w:tc>
          <w:tcPr>
            <w:tcW w:w="1374" w:type="pct"/>
            <w:shd w:val="clear" w:color="auto" w:fill="E7E6E6" w:themeFill="background2"/>
          </w:tcPr>
          <w:p w14:paraId="2EB1D911" w14:textId="77777777" w:rsidR="00132433" w:rsidRPr="00EA0F2B" w:rsidRDefault="00132433" w:rsidP="00E67DCF">
            <w:pPr>
              <w:rPr>
                <w:rFonts w:ascii="Arial" w:hAnsi="Arial" w:cs="Arial"/>
              </w:rPr>
            </w:pPr>
          </w:p>
        </w:tc>
      </w:tr>
      <w:tr w:rsidR="00E67DCF" w:rsidRPr="00EA0F2B" w14:paraId="670775ED" w14:textId="77777777" w:rsidTr="008B2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19" w:type="pct"/>
            <w:shd w:val="clear" w:color="auto" w:fill="E7E6E6" w:themeFill="background2"/>
          </w:tcPr>
          <w:p w14:paraId="03D23A30" w14:textId="05E0820F" w:rsidR="00E67DCF" w:rsidRPr="00EA0F2B" w:rsidRDefault="00E67DCF" w:rsidP="00E67DCF">
            <w:pPr>
              <w:ind w:left="1440"/>
              <w:rPr>
                <w:rFonts w:ascii="Arial" w:hAnsi="Arial" w:cs="Arial"/>
              </w:rPr>
            </w:pPr>
            <w:r w:rsidRPr="00EA0F2B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4.2 Housing</w:t>
            </w:r>
          </w:p>
        </w:tc>
        <w:tc>
          <w:tcPr>
            <w:tcW w:w="2307" w:type="pct"/>
            <w:shd w:val="clear" w:color="auto" w:fill="E7E6E6" w:themeFill="background2"/>
          </w:tcPr>
          <w:p w14:paraId="330EF1E5" w14:textId="708CEF47" w:rsidR="00E67DCF" w:rsidRPr="00EA0F2B" w:rsidRDefault="00E67DCF" w:rsidP="00E67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scussion of substandard/unstable housing and its impact on HIV care/ART adherence </w:t>
            </w:r>
          </w:p>
        </w:tc>
        <w:tc>
          <w:tcPr>
            <w:tcW w:w="1374" w:type="pct"/>
            <w:shd w:val="clear" w:color="auto" w:fill="E7E6E6" w:themeFill="background2"/>
          </w:tcPr>
          <w:p w14:paraId="5F62A958" w14:textId="77777777" w:rsidR="00E67DCF" w:rsidRPr="00EA0F2B" w:rsidRDefault="00E67DCF" w:rsidP="00E67DCF">
            <w:pPr>
              <w:rPr>
                <w:rFonts w:ascii="Arial" w:hAnsi="Arial" w:cs="Arial"/>
              </w:rPr>
            </w:pPr>
          </w:p>
        </w:tc>
      </w:tr>
      <w:tr w:rsidR="00E67DCF" w:rsidRPr="00EA0F2B" w14:paraId="75F6442E" w14:textId="77777777" w:rsidTr="008B2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19" w:type="pct"/>
            <w:shd w:val="clear" w:color="auto" w:fill="E7E6E6" w:themeFill="background2"/>
          </w:tcPr>
          <w:p w14:paraId="0841ABAB" w14:textId="3181FC03" w:rsidR="00E67DCF" w:rsidRPr="00EA0F2B" w:rsidRDefault="00E67DCF" w:rsidP="00E67DCF">
            <w:pPr>
              <w:ind w:left="1440"/>
              <w:rPr>
                <w:rFonts w:ascii="Arial" w:hAnsi="Arial" w:cs="Arial"/>
              </w:rPr>
            </w:pPr>
            <w:r w:rsidRPr="00EA0F2B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 xml:space="preserve">4.3 Poverty </w:t>
            </w:r>
          </w:p>
        </w:tc>
        <w:tc>
          <w:tcPr>
            <w:tcW w:w="2307" w:type="pct"/>
            <w:shd w:val="clear" w:color="auto" w:fill="E7E6E6" w:themeFill="background2"/>
          </w:tcPr>
          <w:p w14:paraId="5A636782" w14:textId="193DA60D" w:rsidR="00E67DCF" w:rsidRPr="00EA0F2B" w:rsidRDefault="00E67DCF" w:rsidP="00E67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scussion of poverty and its impact on HIV care/ART adherence </w:t>
            </w:r>
          </w:p>
        </w:tc>
        <w:tc>
          <w:tcPr>
            <w:tcW w:w="1374" w:type="pct"/>
            <w:shd w:val="clear" w:color="auto" w:fill="E7E6E6" w:themeFill="background2"/>
          </w:tcPr>
          <w:p w14:paraId="3286BC65" w14:textId="77777777" w:rsidR="00E67DCF" w:rsidRPr="00EA0F2B" w:rsidRDefault="00E67DCF" w:rsidP="00E67DCF">
            <w:pPr>
              <w:rPr>
                <w:rFonts w:ascii="Arial" w:hAnsi="Arial" w:cs="Arial"/>
              </w:rPr>
            </w:pPr>
          </w:p>
        </w:tc>
      </w:tr>
      <w:tr w:rsidR="00E67DCF" w:rsidRPr="00EA0F2B" w14:paraId="56DBA8F3" w14:textId="77777777" w:rsidTr="008B2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19" w:type="pct"/>
            <w:shd w:val="clear" w:color="auto" w:fill="E7E6E6" w:themeFill="background2"/>
          </w:tcPr>
          <w:p w14:paraId="4B553404" w14:textId="49CBE937" w:rsidR="00E67DCF" w:rsidRPr="00EA0F2B" w:rsidRDefault="00E67DCF" w:rsidP="00E67DCF">
            <w:pPr>
              <w:ind w:left="1440"/>
              <w:rPr>
                <w:rFonts w:ascii="Arial" w:hAnsi="Arial" w:cs="Arial"/>
              </w:rPr>
            </w:pPr>
            <w:r w:rsidRPr="00EA0F2B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4.4 Cost</w:t>
            </w:r>
          </w:p>
        </w:tc>
        <w:tc>
          <w:tcPr>
            <w:tcW w:w="2307" w:type="pct"/>
            <w:shd w:val="clear" w:color="auto" w:fill="E7E6E6" w:themeFill="background2"/>
          </w:tcPr>
          <w:p w14:paraId="1EB95A97" w14:textId="17215FCA" w:rsidR="00E67DCF" w:rsidRPr="00EA0F2B" w:rsidRDefault="00E67DCF" w:rsidP="00E67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scussion of the cost of accessing ART medication </w:t>
            </w:r>
          </w:p>
        </w:tc>
        <w:tc>
          <w:tcPr>
            <w:tcW w:w="1374" w:type="pct"/>
            <w:shd w:val="clear" w:color="auto" w:fill="E7E6E6" w:themeFill="background2"/>
          </w:tcPr>
          <w:p w14:paraId="47D5243A" w14:textId="77777777" w:rsidR="00E67DCF" w:rsidRPr="00EA0F2B" w:rsidRDefault="00E67DCF" w:rsidP="00E67DCF">
            <w:pPr>
              <w:rPr>
                <w:rFonts w:ascii="Arial" w:hAnsi="Arial" w:cs="Arial"/>
              </w:rPr>
            </w:pPr>
          </w:p>
        </w:tc>
      </w:tr>
      <w:tr w:rsidR="00D73D73" w:rsidRPr="00EA0F2B" w14:paraId="3C8F0806" w14:textId="77777777" w:rsidTr="008B2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19" w:type="pct"/>
            <w:shd w:val="clear" w:color="auto" w:fill="E7E6E6" w:themeFill="background2"/>
          </w:tcPr>
          <w:p w14:paraId="21184E74" w14:textId="1956D1EE" w:rsidR="00D73D73" w:rsidRPr="00EA0F2B" w:rsidRDefault="00D73D73" w:rsidP="00D73D73">
            <w:pPr>
              <w:ind w:left="2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4.4.1 Transportation costs </w:t>
            </w:r>
          </w:p>
        </w:tc>
        <w:tc>
          <w:tcPr>
            <w:tcW w:w="2307" w:type="pct"/>
            <w:shd w:val="clear" w:color="auto" w:fill="E7E6E6" w:themeFill="background2"/>
          </w:tcPr>
          <w:p w14:paraId="3C866FAA" w14:textId="04CF48DA" w:rsidR="00D73D73" w:rsidRDefault="00D73D73" w:rsidP="00E67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xperience of spending money for transportation to ART clinic or facility that they pick up medication </w:t>
            </w:r>
          </w:p>
        </w:tc>
        <w:tc>
          <w:tcPr>
            <w:tcW w:w="1374" w:type="pct"/>
            <w:shd w:val="clear" w:color="auto" w:fill="E7E6E6" w:themeFill="background2"/>
          </w:tcPr>
          <w:p w14:paraId="0C769717" w14:textId="77777777" w:rsidR="00D73D73" w:rsidRPr="00EA0F2B" w:rsidRDefault="00D73D73" w:rsidP="00E67DCF">
            <w:pPr>
              <w:rPr>
                <w:rFonts w:ascii="Arial" w:hAnsi="Arial" w:cs="Arial"/>
              </w:rPr>
            </w:pPr>
          </w:p>
        </w:tc>
      </w:tr>
      <w:tr w:rsidR="00D73D73" w:rsidRPr="00EA0F2B" w14:paraId="48283E7E" w14:textId="77777777" w:rsidTr="008B2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19" w:type="pct"/>
            <w:shd w:val="clear" w:color="auto" w:fill="E7E6E6" w:themeFill="background2"/>
          </w:tcPr>
          <w:p w14:paraId="688D619F" w14:textId="10BB2F95" w:rsidR="00D73D73" w:rsidRPr="00EA0F2B" w:rsidRDefault="00D73D73" w:rsidP="00D73D73">
            <w:pPr>
              <w:ind w:left="2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4.4.1 </w:t>
            </w:r>
            <w:r>
              <w:rPr>
                <w:rFonts w:ascii="Arial" w:hAnsi="Arial" w:cs="Arial"/>
              </w:rPr>
              <w:t xml:space="preserve">Other </w:t>
            </w:r>
            <w:r>
              <w:rPr>
                <w:rFonts w:ascii="Arial" w:hAnsi="Arial" w:cs="Arial"/>
              </w:rPr>
              <w:t>Transportation costs</w:t>
            </w:r>
          </w:p>
        </w:tc>
        <w:tc>
          <w:tcPr>
            <w:tcW w:w="2307" w:type="pct"/>
            <w:shd w:val="clear" w:color="auto" w:fill="E7E6E6" w:themeFill="background2"/>
          </w:tcPr>
          <w:p w14:paraId="12E70847" w14:textId="38DC24EB" w:rsidR="00D73D73" w:rsidRDefault="00D73D73" w:rsidP="00E67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xperience of spending money to access ART. For example: </w:t>
            </w:r>
            <w:r w:rsidR="008B2DF5">
              <w:rPr>
                <w:rFonts w:ascii="Arial" w:hAnsi="Arial" w:cs="Arial"/>
              </w:rPr>
              <w:t xml:space="preserve">take it takes to get there or convenience of location </w:t>
            </w:r>
          </w:p>
        </w:tc>
        <w:tc>
          <w:tcPr>
            <w:tcW w:w="1374" w:type="pct"/>
            <w:shd w:val="clear" w:color="auto" w:fill="E7E6E6" w:themeFill="background2"/>
          </w:tcPr>
          <w:p w14:paraId="44353467" w14:textId="77777777" w:rsidR="00D73D73" w:rsidRPr="00EA0F2B" w:rsidRDefault="00D73D73" w:rsidP="00E67DCF">
            <w:pPr>
              <w:rPr>
                <w:rFonts w:ascii="Arial" w:hAnsi="Arial" w:cs="Arial"/>
              </w:rPr>
            </w:pPr>
          </w:p>
        </w:tc>
      </w:tr>
      <w:tr w:rsidR="00D73D73" w:rsidRPr="00EA0F2B" w14:paraId="46538ECE" w14:textId="77777777" w:rsidTr="008B2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19" w:type="pct"/>
            <w:shd w:val="clear" w:color="auto" w:fill="E7E6E6" w:themeFill="background2"/>
          </w:tcPr>
          <w:p w14:paraId="65616560" w14:textId="232D5752" w:rsidR="00D73D73" w:rsidRPr="00EA0F2B" w:rsidRDefault="00BF121A" w:rsidP="00E67DCF">
            <w:pPr>
              <w:ind w:left="1440"/>
              <w:rPr>
                <w:rFonts w:ascii="Arial" w:hAnsi="Arial" w:cs="Arial"/>
              </w:rPr>
            </w:pPr>
            <w:r w:rsidRPr="00EA0F2B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4.</w:t>
            </w:r>
            <w:r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Disrespect/Treated poorly </w:t>
            </w:r>
          </w:p>
        </w:tc>
        <w:tc>
          <w:tcPr>
            <w:tcW w:w="2307" w:type="pct"/>
            <w:shd w:val="clear" w:color="auto" w:fill="E7E6E6" w:themeFill="background2"/>
          </w:tcPr>
          <w:p w14:paraId="647B0637" w14:textId="317CD604" w:rsidR="00D73D73" w:rsidRDefault="00BF121A" w:rsidP="00E67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scussion of being treated poorly or disrespected at a health facility. </w:t>
            </w:r>
          </w:p>
        </w:tc>
        <w:tc>
          <w:tcPr>
            <w:tcW w:w="1374" w:type="pct"/>
            <w:shd w:val="clear" w:color="auto" w:fill="E7E6E6" w:themeFill="background2"/>
          </w:tcPr>
          <w:p w14:paraId="5EAA4CDC" w14:textId="77777777" w:rsidR="00D73D73" w:rsidRPr="00EA0F2B" w:rsidRDefault="00D73D73" w:rsidP="00E67DCF">
            <w:pPr>
              <w:rPr>
                <w:rFonts w:ascii="Arial" w:hAnsi="Arial" w:cs="Arial"/>
              </w:rPr>
            </w:pPr>
          </w:p>
        </w:tc>
      </w:tr>
      <w:tr w:rsidR="00D73D73" w:rsidRPr="00EA0F2B" w14:paraId="7112D517" w14:textId="77777777" w:rsidTr="008B2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19" w:type="pct"/>
            <w:shd w:val="clear" w:color="auto" w:fill="E7E6E6" w:themeFill="background2"/>
          </w:tcPr>
          <w:p w14:paraId="499EEEA0" w14:textId="43B3EB23" w:rsidR="00D73D73" w:rsidRPr="00EA0F2B" w:rsidRDefault="008B2DF5" w:rsidP="00E67DCF">
            <w:pPr>
              <w:ind w:left="1440"/>
              <w:rPr>
                <w:rFonts w:ascii="Arial" w:hAnsi="Arial" w:cs="Arial"/>
              </w:rPr>
            </w:pPr>
            <w:r w:rsidRPr="00EA0F2B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4.</w:t>
            </w:r>
            <w:r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Maintenance/Facility </w:t>
            </w:r>
          </w:p>
        </w:tc>
        <w:tc>
          <w:tcPr>
            <w:tcW w:w="2307" w:type="pct"/>
            <w:shd w:val="clear" w:color="auto" w:fill="E7E6E6" w:themeFill="background2"/>
          </w:tcPr>
          <w:p w14:paraId="7135405F" w14:textId="52CF0796" w:rsidR="00D73D73" w:rsidRDefault="008B2DF5" w:rsidP="00E67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scussion of the facility or maintenance of the health facility being poor and how that contributes to ART </w:t>
            </w:r>
          </w:p>
        </w:tc>
        <w:tc>
          <w:tcPr>
            <w:tcW w:w="1374" w:type="pct"/>
            <w:shd w:val="clear" w:color="auto" w:fill="E7E6E6" w:themeFill="background2"/>
          </w:tcPr>
          <w:p w14:paraId="22F3766C" w14:textId="77777777" w:rsidR="00D73D73" w:rsidRPr="00EA0F2B" w:rsidRDefault="00D73D73" w:rsidP="00E67DCF">
            <w:pPr>
              <w:rPr>
                <w:rFonts w:ascii="Arial" w:hAnsi="Arial" w:cs="Arial"/>
              </w:rPr>
            </w:pPr>
          </w:p>
        </w:tc>
      </w:tr>
      <w:tr w:rsidR="00D73D73" w:rsidRPr="00EA0F2B" w14:paraId="60E2EA70" w14:textId="77777777" w:rsidTr="008B2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19" w:type="pct"/>
            <w:shd w:val="clear" w:color="auto" w:fill="E7E6E6" w:themeFill="background2"/>
          </w:tcPr>
          <w:p w14:paraId="5C7A44AE" w14:textId="035A7398" w:rsidR="00D73D73" w:rsidRPr="00EA0F2B" w:rsidRDefault="008B2DF5" w:rsidP="00E67DCF">
            <w:pPr>
              <w:ind w:left="1440"/>
              <w:rPr>
                <w:rFonts w:ascii="Arial" w:hAnsi="Arial" w:cs="Arial"/>
              </w:rPr>
            </w:pPr>
            <w:r w:rsidRPr="00EA0F2B">
              <w:rPr>
                <w:rFonts w:ascii="Arial" w:hAnsi="Arial" w:cs="Arial"/>
              </w:rPr>
              <w:lastRenderedPageBreak/>
              <w:t>2.</w:t>
            </w:r>
            <w:r>
              <w:rPr>
                <w:rFonts w:ascii="Arial" w:hAnsi="Arial" w:cs="Arial"/>
              </w:rPr>
              <w:t>4.</w:t>
            </w:r>
            <w:r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ART not available at health facilities </w:t>
            </w:r>
          </w:p>
        </w:tc>
        <w:tc>
          <w:tcPr>
            <w:tcW w:w="2307" w:type="pct"/>
            <w:shd w:val="clear" w:color="auto" w:fill="E7E6E6" w:themeFill="background2"/>
          </w:tcPr>
          <w:p w14:paraId="59A9BE45" w14:textId="7C2A2991" w:rsidR="00D73D73" w:rsidRDefault="008B2DF5" w:rsidP="00E67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scussion of health facilities having shortage of medication </w:t>
            </w:r>
          </w:p>
        </w:tc>
        <w:tc>
          <w:tcPr>
            <w:tcW w:w="1374" w:type="pct"/>
            <w:shd w:val="clear" w:color="auto" w:fill="E7E6E6" w:themeFill="background2"/>
          </w:tcPr>
          <w:p w14:paraId="5FF54EF5" w14:textId="77777777" w:rsidR="00D73D73" w:rsidRPr="00EA0F2B" w:rsidRDefault="00D73D73" w:rsidP="00E67DCF">
            <w:pPr>
              <w:rPr>
                <w:rFonts w:ascii="Arial" w:hAnsi="Arial" w:cs="Arial"/>
              </w:rPr>
            </w:pPr>
          </w:p>
        </w:tc>
      </w:tr>
      <w:tr w:rsidR="00E67DCF" w:rsidRPr="00EA0F2B" w14:paraId="0E239DA7" w14:textId="77777777" w:rsidTr="008B2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19" w:type="pct"/>
            <w:shd w:val="clear" w:color="auto" w:fill="E7E6E6" w:themeFill="background2"/>
          </w:tcPr>
          <w:p w14:paraId="0861855F" w14:textId="67938ECB" w:rsidR="00E67DCF" w:rsidRPr="00EA0F2B" w:rsidRDefault="00E67DCF" w:rsidP="00E67DCF">
            <w:pPr>
              <w:ind w:left="720"/>
              <w:rPr>
                <w:rFonts w:ascii="Arial" w:hAnsi="Arial" w:cs="Arial"/>
              </w:rPr>
            </w:pPr>
            <w:r w:rsidRPr="00EA0F2B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5</w:t>
            </w:r>
            <w:r w:rsidRPr="00EA0F2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Intersecting and clustering of syndemic factors</w:t>
            </w:r>
          </w:p>
        </w:tc>
        <w:tc>
          <w:tcPr>
            <w:tcW w:w="2307" w:type="pct"/>
            <w:shd w:val="clear" w:color="auto" w:fill="E7E6E6" w:themeFill="background2"/>
          </w:tcPr>
          <w:p w14:paraId="54459B35" w14:textId="77777777" w:rsidR="008B2DF5" w:rsidRDefault="00E67DCF" w:rsidP="00E67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ny discussion of intersecting and clustering syndemic factors. </w:t>
            </w:r>
          </w:p>
          <w:p w14:paraId="20464B2E" w14:textId="7889A9D7" w:rsidR="00E67DCF" w:rsidRPr="00EA0F2B" w:rsidRDefault="00E67DCF" w:rsidP="00E67DCF">
            <w:pPr>
              <w:rPr>
                <w:rFonts w:ascii="Arial" w:hAnsi="Arial" w:cs="Arial"/>
              </w:rPr>
            </w:pPr>
            <w:r w:rsidRPr="00305B3E">
              <w:rPr>
                <w:rFonts w:ascii="Arial" w:hAnsi="Arial" w:cs="Arial"/>
                <w:b/>
              </w:rPr>
              <w:t>REMINDER:</w:t>
            </w:r>
            <w:r>
              <w:rPr>
                <w:rFonts w:ascii="Arial" w:hAnsi="Arial" w:cs="Arial"/>
              </w:rPr>
              <w:t xml:space="preserve"> Syndemic theory was d</w:t>
            </w:r>
            <w:r w:rsidRPr="00F35ACD">
              <w:rPr>
                <w:rFonts w:ascii="Arial" w:hAnsi="Arial" w:cs="Arial"/>
              </w:rPr>
              <w:t>eveloped by Merrill Singe</w:t>
            </w:r>
            <w:r>
              <w:rPr>
                <w:rFonts w:ascii="Arial" w:hAnsi="Arial" w:cs="Arial"/>
              </w:rPr>
              <w:t>r; it</w:t>
            </w:r>
            <w:r w:rsidRPr="00F35ACD">
              <w:rPr>
                <w:rFonts w:ascii="Arial" w:hAnsi="Arial" w:cs="Arial"/>
              </w:rPr>
              <w:t xml:space="preserve"> postulates that adverse social structures (e.g., poverty, discrimination), in conjunction with multiple co-occurring psychosocial factors such as mental health conditions and substance use, synergistically exacerbate poor health</w:t>
            </w:r>
            <w:r>
              <w:rPr>
                <w:rFonts w:ascii="Arial" w:hAnsi="Arial" w:cs="Arial"/>
              </w:rPr>
              <w:t xml:space="preserve">. </w:t>
            </w:r>
          </w:p>
        </w:tc>
        <w:tc>
          <w:tcPr>
            <w:tcW w:w="1374" w:type="pct"/>
            <w:shd w:val="clear" w:color="auto" w:fill="E7E6E6" w:themeFill="background2"/>
          </w:tcPr>
          <w:p w14:paraId="43BEE9FE" w14:textId="77777777" w:rsidR="00E67DCF" w:rsidRPr="00EA0F2B" w:rsidRDefault="00E67DCF" w:rsidP="00E67DCF">
            <w:pPr>
              <w:rPr>
                <w:rFonts w:ascii="Arial" w:hAnsi="Arial" w:cs="Arial"/>
              </w:rPr>
            </w:pPr>
          </w:p>
        </w:tc>
      </w:tr>
      <w:tr w:rsidR="00E67DCF" w:rsidRPr="00EA0F2B" w14:paraId="4AFC9DB0" w14:textId="0C4F6674" w:rsidTr="008B2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19" w:type="pct"/>
            <w:shd w:val="clear" w:color="auto" w:fill="A6A6A6" w:themeFill="background1" w:themeFillShade="A6"/>
          </w:tcPr>
          <w:p w14:paraId="0AABD994" w14:textId="2D311836" w:rsidR="00E67DCF" w:rsidRPr="00EA0F2B" w:rsidRDefault="00E67DCF" w:rsidP="00E67DCF">
            <w:pPr>
              <w:rPr>
                <w:rFonts w:ascii="Arial" w:hAnsi="Arial" w:cs="Arial"/>
                <w:b/>
              </w:rPr>
            </w:pPr>
            <w:r w:rsidRPr="00EA0F2B">
              <w:rPr>
                <w:rFonts w:ascii="Arial" w:hAnsi="Arial" w:cs="Arial"/>
                <w:b/>
              </w:rPr>
              <w:t xml:space="preserve">3. </w:t>
            </w:r>
            <w:r>
              <w:rPr>
                <w:rFonts w:ascii="Arial" w:hAnsi="Arial" w:cs="Arial"/>
                <w:b/>
              </w:rPr>
              <w:t xml:space="preserve">OTHER BARRIERS TO ART ADHERENCE </w:t>
            </w:r>
          </w:p>
        </w:tc>
        <w:tc>
          <w:tcPr>
            <w:tcW w:w="2307" w:type="pct"/>
            <w:shd w:val="clear" w:color="auto" w:fill="A6A6A6" w:themeFill="background1" w:themeFillShade="A6"/>
          </w:tcPr>
          <w:p w14:paraId="7DC6B437" w14:textId="54EFEC13" w:rsidR="00E67DCF" w:rsidRPr="00EA0F2B" w:rsidRDefault="00E67DCF" w:rsidP="00E67DCF">
            <w:pPr>
              <w:rPr>
                <w:rFonts w:ascii="Arial" w:hAnsi="Arial" w:cs="Arial"/>
              </w:rPr>
            </w:pPr>
            <w:r w:rsidRPr="00EA0F2B">
              <w:rPr>
                <w:rFonts w:ascii="Arial" w:hAnsi="Arial" w:cs="Arial"/>
              </w:rPr>
              <w:t xml:space="preserve">Topics related to participants’ </w:t>
            </w:r>
            <w:r>
              <w:rPr>
                <w:rFonts w:ascii="Arial" w:hAnsi="Arial" w:cs="Arial"/>
              </w:rPr>
              <w:t xml:space="preserve">barriers to ART adherence that aren’t psychosocial and structural  but have to do with the administration of the medication and side effects </w:t>
            </w:r>
          </w:p>
        </w:tc>
        <w:tc>
          <w:tcPr>
            <w:tcW w:w="1374" w:type="pct"/>
            <w:shd w:val="clear" w:color="auto" w:fill="A6A6A6" w:themeFill="background1" w:themeFillShade="A6"/>
          </w:tcPr>
          <w:p w14:paraId="5D1A33A6" w14:textId="7A5A4D89" w:rsidR="00E67DCF" w:rsidRPr="00EA0F2B" w:rsidRDefault="00E67DCF" w:rsidP="00E67DCF">
            <w:pPr>
              <w:rPr>
                <w:rFonts w:ascii="Arial" w:hAnsi="Arial" w:cs="Arial"/>
                <w:b/>
              </w:rPr>
            </w:pPr>
          </w:p>
        </w:tc>
      </w:tr>
      <w:tr w:rsidR="00E67DCF" w:rsidRPr="00EA0F2B" w14:paraId="5B061A1E" w14:textId="77777777" w:rsidTr="008B2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19" w:type="pct"/>
            <w:shd w:val="clear" w:color="auto" w:fill="E7E6E6" w:themeFill="background2"/>
          </w:tcPr>
          <w:p w14:paraId="3BF0C2BC" w14:textId="69176E89" w:rsidR="00E67DCF" w:rsidRPr="00BC2EF4" w:rsidRDefault="00E67DCF" w:rsidP="00E67DCF">
            <w:pPr>
              <w:ind w:left="427"/>
              <w:rPr>
                <w:rFonts w:ascii="Arial" w:hAnsi="Arial" w:cs="Arial"/>
              </w:rPr>
            </w:pPr>
            <w:r w:rsidRPr="00EA0F2B">
              <w:rPr>
                <w:rFonts w:ascii="Arial" w:hAnsi="Arial" w:cs="Arial"/>
              </w:rPr>
              <w:t xml:space="preserve">3.1 </w:t>
            </w:r>
            <w:r>
              <w:rPr>
                <w:rFonts w:ascii="Arial" w:hAnsi="Arial" w:cs="Arial"/>
              </w:rPr>
              <w:t>Storing medication</w:t>
            </w:r>
          </w:p>
        </w:tc>
        <w:tc>
          <w:tcPr>
            <w:tcW w:w="2307" w:type="pct"/>
            <w:shd w:val="clear" w:color="auto" w:fill="E7E6E6" w:themeFill="background2"/>
          </w:tcPr>
          <w:p w14:paraId="1E6B7F9D" w14:textId="1E5D01F1" w:rsidR="00E67DCF" w:rsidRPr="00EA0F2B" w:rsidRDefault="00E67DCF" w:rsidP="00E67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scussion of storing medication and its impact on ART adherence </w:t>
            </w:r>
          </w:p>
        </w:tc>
        <w:tc>
          <w:tcPr>
            <w:tcW w:w="1374" w:type="pct"/>
            <w:shd w:val="clear" w:color="auto" w:fill="E7E6E6" w:themeFill="background2"/>
          </w:tcPr>
          <w:p w14:paraId="1D0B714B" w14:textId="2325AA3B" w:rsidR="00E67DCF" w:rsidRPr="00EA0F2B" w:rsidRDefault="00E67DCF" w:rsidP="00E67DCF">
            <w:pPr>
              <w:rPr>
                <w:rFonts w:ascii="Arial" w:hAnsi="Arial" w:cs="Arial"/>
              </w:rPr>
            </w:pPr>
          </w:p>
        </w:tc>
      </w:tr>
      <w:tr w:rsidR="00E67DCF" w:rsidRPr="00EA0F2B" w14:paraId="3C6F4D6F" w14:textId="77777777" w:rsidTr="008B2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19" w:type="pct"/>
            <w:shd w:val="clear" w:color="auto" w:fill="E7E6E6" w:themeFill="background2"/>
          </w:tcPr>
          <w:p w14:paraId="35CB8452" w14:textId="2D656C22" w:rsidR="00E67DCF" w:rsidRPr="00EA0F2B" w:rsidRDefault="00E67DCF" w:rsidP="00E67DCF">
            <w:pPr>
              <w:ind w:left="427"/>
              <w:rPr>
                <w:rFonts w:ascii="Arial" w:hAnsi="Arial" w:cs="Arial"/>
              </w:rPr>
            </w:pPr>
            <w:r w:rsidRPr="00EA0F2B">
              <w:rPr>
                <w:rFonts w:ascii="Arial" w:hAnsi="Arial" w:cs="Arial"/>
              </w:rPr>
              <w:t>3.</w:t>
            </w:r>
            <w:r>
              <w:rPr>
                <w:rFonts w:ascii="Arial" w:hAnsi="Arial" w:cs="Arial"/>
              </w:rPr>
              <w:t>2</w:t>
            </w:r>
            <w:r w:rsidRPr="00EA0F2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Taking medication </w:t>
            </w:r>
          </w:p>
        </w:tc>
        <w:tc>
          <w:tcPr>
            <w:tcW w:w="2307" w:type="pct"/>
            <w:shd w:val="clear" w:color="auto" w:fill="E7E6E6" w:themeFill="background2"/>
          </w:tcPr>
          <w:p w14:paraId="5BA00B30" w14:textId="35AD6740" w:rsidR="00E67DCF" w:rsidRDefault="00E67DCF" w:rsidP="00E67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ny discussion of taking medication privately, as in away from family, guru, peers, or/and friends. We should also include attitudes toward taking medication.  </w:t>
            </w:r>
          </w:p>
        </w:tc>
        <w:tc>
          <w:tcPr>
            <w:tcW w:w="1374" w:type="pct"/>
            <w:shd w:val="clear" w:color="auto" w:fill="E7E6E6" w:themeFill="background2"/>
          </w:tcPr>
          <w:p w14:paraId="25DA22A1" w14:textId="77777777" w:rsidR="00E67DCF" w:rsidRPr="00EA0F2B" w:rsidRDefault="00E67DCF" w:rsidP="00E67DCF">
            <w:pPr>
              <w:rPr>
                <w:rFonts w:ascii="Arial" w:hAnsi="Arial" w:cs="Arial"/>
              </w:rPr>
            </w:pPr>
          </w:p>
        </w:tc>
      </w:tr>
      <w:tr w:rsidR="00E67DCF" w:rsidRPr="00EA0F2B" w14:paraId="4E7B9F1D" w14:textId="77777777" w:rsidTr="008B2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19" w:type="pct"/>
            <w:shd w:val="clear" w:color="auto" w:fill="E7E6E6" w:themeFill="background2"/>
          </w:tcPr>
          <w:p w14:paraId="74D88D53" w14:textId="36BC14B9" w:rsidR="00E67DCF" w:rsidRPr="00EA0F2B" w:rsidRDefault="00E67DCF" w:rsidP="00E67DCF">
            <w:pPr>
              <w:ind w:left="427"/>
              <w:rPr>
                <w:rFonts w:ascii="Arial" w:hAnsi="Arial" w:cs="Arial"/>
              </w:rPr>
            </w:pPr>
            <w:r w:rsidRPr="00EA0F2B">
              <w:rPr>
                <w:rFonts w:ascii="Arial" w:hAnsi="Arial" w:cs="Arial"/>
              </w:rPr>
              <w:t>3.</w:t>
            </w:r>
            <w:r>
              <w:rPr>
                <w:rFonts w:ascii="Arial" w:hAnsi="Arial" w:cs="Arial"/>
              </w:rPr>
              <w:t>3</w:t>
            </w:r>
            <w:r w:rsidRPr="00EA0F2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Forgetting </w:t>
            </w:r>
          </w:p>
        </w:tc>
        <w:tc>
          <w:tcPr>
            <w:tcW w:w="2307" w:type="pct"/>
            <w:shd w:val="clear" w:color="auto" w:fill="E7E6E6" w:themeFill="background2"/>
          </w:tcPr>
          <w:p w14:paraId="32B2AB61" w14:textId="1E43C757" w:rsidR="00E67DCF" w:rsidRDefault="00E67DCF" w:rsidP="00E67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ny discussion of forgetting to take medication </w:t>
            </w:r>
          </w:p>
        </w:tc>
        <w:tc>
          <w:tcPr>
            <w:tcW w:w="1374" w:type="pct"/>
            <w:shd w:val="clear" w:color="auto" w:fill="E7E6E6" w:themeFill="background2"/>
          </w:tcPr>
          <w:p w14:paraId="0B657664" w14:textId="77777777" w:rsidR="00E67DCF" w:rsidRPr="00EA0F2B" w:rsidRDefault="00E67DCF" w:rsidP="00E67DCF">
            <w:pPr>
              <w:rPr>
                <w:rFonts w:ascii="Arial" w:hAnsi="Arial" w:cs="Arial"/>
              </w:rPr>
            </w:pPr>
          </w:p>
        </w:tc>
      </w:tr>
      <w:tr w:rsidR="00E67DCF" w:rsidRPr="00EA0F2B" w14:paraId="730FB3CF" w14:textId="77777777" w:rsidTr="008B2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19" w:type="pct"/>
            <w:shd w:val="clear" w:color="auto" w:fill="E7E6E6" w:themeFill="background2"/>
          </w:tcPr>
          <w:p w14:paraId="55234C1E" w14:textId="3E10C46A" w:rsidR="00E67DCF" w:rsidRPr="00EA0F2B" w:rsidRDefault="00E67DCF" w:rsidP="00E67DCF">
            <w:pPr>
              <w:ind w:left="427"/>
              <w:rPr>
                <w:rFonts w:ascii="Arial" w:hAnsi="Arial" w:cs="Arial"/>
              </w:rPr>
            </w:pPr>
            <w:r w:rsidRPr="00EA0F2B">
              <w:rPr>
                <w:rFonts w:ascii="Arial" w:hAnsi="Arial" w:cs="Arial"/>
              </w:rPr>
              <w:t>3.</w:t>
            </w:r>
            <w:r>
              <w:rPr>
                <w:rFonts w:ascii="Arial" w:hAnsi="Arial" w:cs="Arial"/>
              </w:rPr>
              <w:t>4</w:t>
            </w:r>
            <w:r w:rsidRPr="00EA0F2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Work</w:t>
            </w:r>
          </w:p>
        </w:tc>
        <w:tc>
          <w:tcPr>
            <w:tcW w:w="2307" w:type="pct"/>
            <w:shd w:val="clear" w:color="auto" w:fill="E7E6E6" w:themeFill="background2"/>
          </w:tcPr>
          <w:p w14:paraId="462BEF91" w14:textId="219D7850" w:rsidR="00E67DCF" w:rsidRDefault="00E67DCF" w:rsidP="00E67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y discussion of work (i.e., sex work, begging, dancing, NGO work) getting in the way of work</w:t>
            </w:r>
          </w:p>
        </w:tc>
        <w:tc>
          <w:tcPr>
            <w:tcW w:w="1374" w:type="pct"/>
            <w:shd w:val="clear" w:color="auto" w:fill="E7E6E6" w:themeFill="background2"/>
          </w:tcPr>
          <w:p w14:paraId="1E927142" w14:textId="77777777" w:rsidR="00E67DCF" w:rsidRPr="00EA0F2B" w:rsidRDefault="00E67DCF" w:rsidP="00E67DCF">
            <w:pPr>
              <w:rPr>
                <w:rFonts w:ascii="Arial" w:hAnsi="Arial" w:cs="Arial"/>
              </w:rPr>
            </w:pPr>
          </w:p>
        </w:tc>
      </w:tr>
      <w:tr w:rsidR="00E67DCF" w:rsidRPr="00EA0F2B" w14:paraId="44CB3D5C" w14:textId="77777777" w:rsidTr="008B2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19" w:type="pct"/>
            <w:shd w:val="clear" w:color="auto" w:fill="E7E6E6" w:themeFill="background2"/>
          </w:tcPr>
          <w:p w14:paraId="40D71E16" w14:textId="3664C493" w:rsidR="00E67DCF" w:rsidRPr="00EA0F2B" w:rsidRDefault="00E67DCF" w:rsidP="00E67DCF">
            <w:pPr>
              <w:ind w:left="427"/>
              <w:rPr>
                <w:rFonts w:ascii="Arial" w:hAnsi="Arial" w:cs="Arial"/>
              </w:rPr>
            </w:pPr>
            <w:r w:rsidRPr="00EA0F2B">
              <w:rPr>
                <w:rFonts w:ascii="Arial" w:hAnsi="Arial" w:cs="Arial"/>
              </w:rPr>
              <w:t>3.</w:t>
            </w:r>
            <w:r>
              <w:rPr>
                <w:rFonts w:ascii="Arial" w:hAnsi="Arial" w:cs="Arial"/>
              </w:rPr>
              <w:t>5</w:t>
            </w:r>
            <w:r w:rsidRPr="00EA0F2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Living with family or in </w:t>
            </w:r>
            <w:proofErr w:type="spellStart"/>
            <w:r>
              <w:rPr>
                <w:rFonts w:ascii="Arial" w:hAnsi="Arial" w:cs="Arial"/>
              </w:rPr>
              <w:t>Dera</w:t>
            </w:r>
            <w:proofErr w:type="spellEnd"/>
          </w:p>
        </w:tc>
        <w:tc>
          <w:tcPr>
            <w:tcW w:w="2307" w:type="pct"/>
            <w:shd w:val="clear" w:color="auto" w:fill="E7E6E6" w:themeFill="background2"/>
          </w:tcPr>
          <w:p w14:paraId="17AA083D" w14:textId="585EDA5D" w:rsidR="00E67DCF" w:rsidRDefault="00E67DCF" w:rsidP="00E67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ny discussion of the difficulty of taking medication because the participant lives with family or a guru </w:t>
            </w:r>
          </w:p>
        </w:tc>
        <w:tc>
          <w:tcPr>
            <w:tcW w:w="1374" w:type="pct"/>
            <w:shd w:val="clear" w:color="auto" w:fill="E7E6E6" w:themeFill="background2"/>
          </w:tcPr>
          <w:p w14:paraId="710AC241" w14:textId="77777777" w:rsidR="00E67DCF" w:rsidRPr="00EA0F2B" w:rsidRDefault="00E67DCF" w:rsidP="00E67DCF">
            <w:pPr>
              <w:rPr>
                <w:rFonts w:ascii="Arial" w:hAnsi="Arial" w:cs="Arial"/>
              </w:rPr>
            </w:pPr>
          </w:p>
        </w:tc>
      </w:tr>
      <w:tr w:rsidR="00E67DCF" w:rsidRPr="00EA0F2B" w14:paraId="47440CF5" w14:textId="77777777" w:rsidTr="008B2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19" w:type="pct"/>
            <w:shd w:val="clear" w:color="auto" w:fill="E7E6E6" w:themeFill="background2"/>
          </w:tcPr>
          <w:p w14:paraId="761C88E8" w14:textId="79D17F01" w:rsidR="00E67DCF" w:rsidRPr="00EA0F2B" w:rsidRDefault="00E67DCF" w:rsidP="00E67DCF">
            <w:pPr>
              <w:ind w:left="427"/>
              <w:rPr>
                <w:rFonts w:ascii="Arial" w:hAnsi="Arial" w:cs="Arial"/>
              </w:rPr>
            </w:pPr>
            <w:r w:rsidRPr="00EA0F2B">
              <w:rPr>
                <w:rFonts w:ascii="Arial" w:hAnsi="Arial" w:cs="Arial"/>
              </w:rPr>
              <w:lastRenderedPageBreak/>
              <w:t>3.</w:t>
            </w:r>
            <w:r>
              <w:rPr>
                <w:rFonts w:ascii="Arial" w:hAnsi="Arial" w:cs="Arial"/>
              </w:rPr>
              <w:t>6</w:t>
            </w:r>
            <w:r w:rsidRPr="00EA0F2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Side effects/risks/toxicity</w:t>
            </w:r>
          </w:p>
        </w:tc>
        <w:tc>
          <w:tcPr>
            <w:tcW w:w="2307" w:type="pct"/>
            <w:shd w:val="clear" w:color="auto" w:fill="E7E6E6" w:themeFill="background2"/>
          </w:tcPr>
          <w:p w14:paraId="3FBD2BCF" w14:textId="6432A86A" w:rsidR="00E67DCF" w:rsidRDefault="00E67DCF" w:rsidP="00E67DCF">
            <w:pPr>
              <w:rPr>
                <w:rFonts w:ascii="Arial" w:hAnsi="Arial" w:cs="Arial"/>
              </w:rPr>
            </w:pPr>
            <w:r w:rsidRPr="00EA0F2B">
              <w:rPr>
                <w:rFonts w:ascii="Arial" w:hAnsi="Arial" w:cs="Arial"/>
              </w:rPr>
              <w:t>Discussions or concerns about perceived side effects/safety</w:t>
            </w:r>
            <w:r>
              <w:rPr>
                <w:rFonts w:ascii="Arial" w:hAnsi="Arial" w:cs="Arial"/>
              </w:rPr>
              <w:t>/toxicity</w:t>
            </w:r>
            <w:r w:rsidRPr="00EA0F2B">
              <w:rPr>
                <w:rFonts w:ascii="Arial" w:hAnsi="Arial" w:cs="Arial"/>
              </w:rPr>
              <w:t xml:space="preserve"> of </w:t>
            </w:r>
            <w:r>
              <w:rPr>
                <w:rFonts w:ascii="Arial" w:hAnsi="Arial" w:cs="Arial"/>
              </w:rPr>
              <w:t xml:space="preserve">ART medication </w:t>
            </w:r>
          </w:p>
        </w:tc>
        <w:tc>
          <w:tcPr>
            <w:tcW w:w="1374" w:type="pct"/>
            <w:shd w:val="clear" w:color="auto" w:fill="E7E6E6" w:themeFill="background2"/>
          </w:tcPr>
          <w:p w14:paraId="57468408" w14:textId="77777777" w:rsidR="00E67DCF" w:rsidRPr="00EA0F2B" w:rsidRDefault="00E67DCF" w:rsidP="00E67DCF">
            <w:pPr>
              <w:rPr>
                <w:rFonts w:ascii="Arial" w:hAnsi="Arial" w:cs="Arial"/>
              </w:rPr>
            </w:pPr>
          </w:p>
        </w:tc>
      </w:tr>
      <w:tr w:rsidR="008B2DF5" w:rsidRPr="00EA0F2B" w14:paraId="53122C10" w14:textId="77777777" w:rsidTr="008B2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19" w:type="pct"/>
            <w:shd w:val="clear" w:color="auto" w:fill="E7E6E6" w:themeFill="background2"/>
          </w:tcPr>
          <w:p w14:paraId="72894710" w14:textId="76B1B8CE" w:rsidR="008B2DF5" w:rsidRPr="00EA0F2B" w:rsidRDefault="008B2DF5" w:rsidP="00E67DCF">
            <w:pPr>
              <w:ind w:left="42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.7 Travel </w:t>
            </w:r>
          </w:p>
        </w:tc>
        <w:tc>
          <w:tcPr>
            <w:tcW w:w="2307" w:type="pct"/>
            <w:shd w:val="clear" w:color="auto" w:fill="E7E6E6" w:themeFill="background2"/>
          </w:tcPr>
          <w:p w14:paraId="201E5AF3" w14:textId="77777777" w:rsidR="008B2DF5" w:rsidRDefault="008B2DF5" w:rsidP="00E67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cussion of being out of town and unable to get ART.</w:t>
            </w:r>
          </w:p>
          <w:p w14:paraId="17782122" w14:textId="7A6E4693" w:rsidR="008B2DF5" w:rsidRPr="00EA0F2B" w:rsidRDefault="008B2DF5" w:rsidP="00E67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[NOT ABOUT TRAVELING TO ART CLINIC] </w:t>
            </w:r>
          </w:p>
        </w:tc>
        <w:tc>
          <w:tcPr>
            <w:tcW w:w="1374" w:type="pct"/>
            <w:shd w:val="clear" w:color="auto" w:fill="E7E6E6" w:themeFill="background2"/>
          </w:tcPr>
          <w:p w14:paraId="769BD39D" w14:textId="77777777" w:rsidR="008B2DF5" w:rsidRPr="00EA0F2B" w:rsidRDefault="008B2DF5" w:rsidP="00E67DCF">
            <w:pPr>
              <w:rPr>
                <w:rFonts w:ascii="Arial" w:hAnsi="Arial" w:cs="Arial"/>
              </w:rPr>
            </w:pPr>
          </w:p>
        </w:tc>
      </w:tr>
      <w:tr w:rsidR="00E67DCF" w:rsidRPr="00EA0F2B" w14:paraId="53C50035" w14:textId="77777777" w:rsidTr="008B2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19" w:type="pct"/>
            <w:shd w:val="clear" w:color="auto" w:fill="A6A6A6" w:themeFill="background1" w:themeFillShade="A6"/>
          </w:tcPr>
          <w:p w14:paraId="5D8C6C6F" w14:textId="00A1D274" w:rsidR="00E67DCF" w:rsidRPr="00EA0F2B" w:rsidRDefault="00E67DCF" w:rsidP="00E67DCF">
            <w:pPr>
              <w:rPr>
                <w:rFonts w:ascii="Arial" w:hAnsi="Arial" w:cs="Arial"/>
                <w:b/>
              </w:rPr>
            </w:pPr>
            <w:r w:rsidRPr="00EA0F2B">
              <w:rPr>
                <w:rFonts w:ascii="Arial" w:hAnsi="Arial" w:cs="Arial"/>
                <w:b/>
              </w:rPr>
              <w:t xml:space="preserve">4. </w:t>
            </w:r>
            <w:r>
              <w:rPr>
                <w:rFonts w:ascii="Arial" w:hAnsi="Arial" w:cs="Arial"/>
                <w:b/>
              </w:rPr>
              <w:t xml:space="preserve">FACILITATORS OF ART ADHERENCE </w:t>
            </w:r>
          </w:p>
        </w:tc>
        <w:tc>
          <w:tcPr>
            <w:tcW w:w="2307" w:type="pct"/>
            <w:shd w:val="clear" w:color="auto" w:fill="A6A6A6" w:themeFill="background1" w:themeFillShade="A6"/>
          </w:tcPr>
          <w:p w14:paraId="6F28D096" w14:textId="7EB6BF26" w:rsidR="00E67DCF" w:rsidRPr="00EA0F2B" w:rsidRDefault="00E67DCF" w:rsidP="00E67DCF">
            <w:pPr>
              <w:rPr>
                <w:rFonts w:ascii="Arial" w:hAnsi="Arial" w:cs="Arial"/>
                <w:b/>
              </w:rPr>
            </w:pPr>
            <w:r w:rsidRPr="00EA0F2B">
              <w:rPr>
                <w:rFonts w:ascii="Arial" w:hAnsi="Arial" w:cs="Arial"/>
                <w:b/>
              </w:rPr>
              <w:t xml:space="preserve">Any discussion of </w:t>
            </w:r>
            <w:r>
              <w:rPr>
                <w:rFonts w:ascii="Arial" w:hAnsi="Arial" w:cs="Arial"/>
                <w:b/>
              </w:rPr>
              <w:t>facilitators that help TG or the TG community adhere to ART. They can consist of social support, resilience, technology, or public schemes that support PLHIV.</w:t>
            </w:r>
          </w:p>
        </w:tc>
        <w:tc>
          <w:tcPr>
            <w:tcW w:w="1374" w:type="pct"/>
            <w:shd w:val="clear" w:color="auto" w:fill="A6A6A6" w:themeFill="background1" w:themeFillShade="A6"/>
          </w:tcPr>
          <w:p w14:paraId="0BD70AC6" w14:textId="77777777" w:rsidR="00E67DCF" w:rsidRPr="00EA0F2B" w:rsidRDefault="00E67DCF" w:rsidP="00E67DCF">
            <w:pPr>
              <w:rPr>
                <w:rFonts w:ascii="Arial" w:hAnsi="Arial" w:cs="Arial"/>
                <w:b/>
              </w:rPr>
            </w:pPr>
          </w:p>
        </w:tc>
      </w:tr>
      <w:tr w:rsidR="00E67DCF" w:rsidRPr="00EA0F2B" w14:paraId="3CBA6E9B" w14:textId="77777777" w:rsidTr="008B2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19" w:type="pct"/>
            <w:shd w:val="clear" w:color="auto" w:fill="E7E6E6" w:themeFill="background2"/>
          </w:tcPr>
          <w:p w14:paraId="5B826616" w14:textId="1807FE4A" w:rsidR="00E67DCF" w:rsidRPr="00EA0F2B" w:rsidRDefault="00E67DCF" w:rsidP="00E67DCF">
            <w:pPr>
              <w:ind w:left="42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Pr="00EA0F2B">
              <w:rPr>
                <w:rFonts w:ascii="Arial" w:hAnsi="Arial" w:cs="Arial"/>
              </w:rPr>
              <w:t xml:space="preserve">.1 </w:t>
            </w:r>
            <w:r>
              <w:rPr>
                <w:rFonts w:ascii="Arial" w:hAnsi="Arial" w:cs="Arial"/>
              </w:rPr>
              <w:t xml:space="preserve">Social Support </w:t>
            </w:r>
          </w:p>
        </w:tc>
        <w:tc>
          <w:tcPr>
            <w:tcW w:w="2307" w:type="pct"/>
            <w:shd w:val="clear" w:color="auto" w:fill="E7E6E6" w:themeFill="background2"/>
          </w:tcPr>
          <w:p w14:paraId="349343F1" w14:textId="6F31D239" w:rsidR="00E67DCF" w:rsidRPr="00BC2EF4" w:rsidRDefault="00E67DCF" w:rsidP="00E67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scussion of family/NGO/peer support in adhering to ART medication as prescribed. </w:t>
            </w:r>
          </w:p>
        </w:tc>
        <w:tc>
          <w:tcPr>
            <w:tcW w:w="1374" w:type="pct"/>
            <w:shd w:val="clear" w:color="auto" w:fill="E7E6E6" w:themeFill="background2"/>
          </w:tcPr>
          <w:p w14:paraId="10A24840" w14:textId="62D75BD5" w:rsidR="00E67DCF" w:rsidRPr="00955541" w:rsidRDefault="00E67DCF" w:rsidP="00E67DCF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67DCF" w:rsidRPr="00EA0F2B" w14:paraId="293CEB9D" w14:textId="77777777" w:rsidTr="008B2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19" w:type="pct"/>
            <w:shd w:val="clear" w:color="auto" w:fill="E7E6E6" w:themeFill="background2"/>
          </w:tcPr>
          <w:p w14:paraId="17026B58" w14:textId="522F0DE1" w:rsidR="00E67DCF" w:rsidRDefault="00E67DCF" w:rsidP="00E67DCF">
            <w:pPr>
              <w:tabs>
                <w:tab w:val="left" w:pos="2382"/>
              </w:tabs>
              <w:ind w:left="42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Pr="00EA0F2B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 xml:space="preserve">2 Resilience </w:t>
            </w:r>
            <w:r>
              <w:rPr>
                <w:rFonts w:ascii="Arial" w:hAnsi="Arial" w:cs="Arial"/>
              </w:rPr>
              <w:tab/>
            </w:r>
          </w:p>
        </w:tc>
        <w:tc>
          <w:tcPr>
            <w:tcW w:w="2307" w:type="pct"/>
            <w:shd w:val="clear" w:color="auto" w:fill="E7E6E6" w:themeFill="background2"/>
          </w:tcPr>
          <w:p w14:paraId="52DCDA45" w14:textId="20A8E0B7" w:rsidR="00E67DCF" w:rsidRDefault="00E67DCF" w:rsidP="00E67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cussion of resilience is often</w:t>
            </w:r>
            <w:r w:rsidRPr="00BC2EF4">
              <w:rPr>
                <w:rFonts w:ascii="Arial" w:hAnsi="Arial" w:cs="Arial"/>
              </w:rPr>
              <w:t xml:space="preserve"> defined as related to an individual’s “positive adaptation within the context of significant adversity”</w:t>
            </w:r>
            <w:r>
              <w:rPr>
                <w:rFonts w:ascii="Arial" w:hAnsi="Arial" w:cs="Arial"/>
              </w:rPr>
              <w:t xml:space="preserve"> and how that empowers them to adhere to ART. </w:t>
            </w:r>
          </w:p>
        </w:tc>
        <w:tc>
          <w:tcPr>
            <w:tcW w:w="1374" w:type="pct"/>
            <w:shd w:val="clear" w:color="auto" w:fill="E7E6E6" w:themeFill="background2"/>
          </w:tcPr>
          <w:p w14:paraId="7DAE77F5" w14:textId="77777777" w:rsidR="00E67DCF" w:rsidRPr="00955541" w:rsidRDefault="00E67DCF" w:rsidP="00E67DCF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67DCF" w:rsidRPr="00EA0F2B" w14:paraId="4FDFB5AD" w14:textId="77777777" w:rsidTr="008B2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19" w:type="pct"/>
            <w:shd w:val="clear" w:color="auto" w:fill="E7E6E6" w:themeFill="background2"/>
          </w:tcPr>
          <w:p w14:paraId="65ABA6B2" w14:textId="53D29B36" w:rsidR="00E67DCF" w:rsidRDefault="00E67DCF" w:rsidP="00E67DCF">
            <w:pPr>
              <w:ind w:left="42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Pr="00EA0F2B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 xml:space="preserve">3 Strategies for medication adherence </w:t>
            </w:r>
          </w:p>
        </w:tc>
        <w:tc>
          <w:tcPr>
            <w:tcW w:w="2307" w:type="pct"/>
            <w:shd w:val="clear" w:color="auto" w:fill="E7E6E6" w:themeFill="background2"/>
          </w:tcPr>
          <w:p w14:paraId="0526F3AD" w14:textId="254B1E6A" w:rsidR="00E67DCF" w:rsidRDefault="00E67DCF" w:rsidP="00E67DCF">
            <w:pPr>
              <w:rPr>
                <w:rFonts w:ascii="Arial" w:hAnsi="Arial" w:cs="Arial"/>
              </w:rPr>
            </w:pPr>
            <w:r w:rsidRPr="00EA0F2B">
              <w:rPr>
                <w:rFonts w:ascii="Arial" w:hAnsi="Arial" w:cs="Arial"/>
              </w:rPr>
              <w:t xml:space="preserve">Participants discuss </w:t>
            </w:r>
            <w:r w:rsidRPr="00EA0F2B">
              <w:rPr>
                <w:rFonts w:ascii="Arial" w:hAnsi="Arial" w:cs="Arial"/>
                <w:b/>
              </w:rPr>
              <w:t>concrete</w:t>
            </w:r>
            <w:r w:rsidRPr="00EA0F2B">
              <w:rPr>
                <w:rFonts w:ascii="Arial" w:hAnsi="Arial" w:cs="Arial"/>
              </w:rPr>
              <w:t xml:space="preserve"> strategies to maintain adherence to ART</w:t>
            </w:r>
            <w:r>
              <w:rPr>
                <w:rFonts w:ascii="Arial" w:hAnsi="Arial" w:cs="Arial"/>
              </w:rPr>
              <w:t xml:space="preserve">, such as setting an alarm. </w:t>
            </w:r>
          </w:p>
        </w:tc>
        <w:tc>
          <w:tcPr>
            <w:tcW w:w="1374" w:type="pct"/>
            <w:shd w:val="clear" w:color="auto" w:fill="E7E6E6" w:themeFill="background2"/>
          </w:tcPr>
          <w:p w14:paraId="425EF4BC" w14:textId="77777777" w:rsidR="00E67DCF" w:rsidRPr="00955541" w:rsidRDefault="00E67DCF" w:rsidP="00E67DCF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67DCF" w:rsidRPr="00EA0F2B" w14:paraId="2F013F33" w14:textId="77777777" w:rsidTr="008B2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19" w:type="pct"/>
            <w:shd w:val="clear" w:color="auto" w:fill="E7E6E6" w:themeFill="background2"/>
          </w:tcPr>
          <w:p w14:paraId="6E03D918" w14:textId="26A8D2B0" w:rsidR="00E67DCF" w:rsidRDefault="00E67DCF" w:rsidP="00E67DCF">
            <w:pPr>
              <w:ind w:left="42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Pr="00EA0F2B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 Public schemes to support P</w:t>
            </w:r>
            <w:r w:rsidR="0039580D">
              <w:rPr>
                <w:rFonts w:ascii="Arial" w:hAnsi="Arial" w:cs="Arial"/>
              </w:rPr>
              <w:t>L</w:t>
            </w:r>
            <w:bookmarkStart w:id="0" w:name="_GoBack"/>
            <w:bookmarkEnd w:id="0"/>
            <w:r>
              <w:rPr>
                <w:rFonts w:ascii="Arial" w:hAnsi="Arial" w:cs="Arial"/>
              </w:rPr>
              <w:t xml:space="preserve">HIV </w:t>
            </w:r>
          </w:p>
        </w:tc>
        <w:tc>
          <w:tcPr>
            <w:tcW w:w="2307" w:type="pct"/>
            <w:shd w:val="clear" w:color="auto" w:fill="E7E6E6" w:themeFill="background2"/>
          </w:tcPr>
          <w:p w14:paraId="24AC6B13" w14:textId="51DA516A" w:rsidR="00E67DCF" w:rsidRDefault="00E67DCF" w:rsidP="00E67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rticipants discuss schemes/programs the government provides (i.e., food vouchers, travel reimbursements) that help them adhere to ART. </w:t>
            </w:r>
          </w:p>
        </w:tc>
        <w:tc>
          <w:tcPr>
            <w:tcW w:w="1374" w:type="pct"/>
            <w:shd w:val="clear" w:color="auto" w:fill="E7E6E6" w:themeFill="background2"/>
          </w:tcPr>
          <w:p w14:paraId="05948D66" w14:textId="77777777" w:rsidR="00E67DCF" w:rsidRPr="00955541" w:rsidRDefault="00E67DCF" w:rsidP="00E67DCF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E67DCF" w:rsidRPr="00EA0F2B" w14:paraId="70CB4B8C" w14:textId="77777777" w:rsidTr="008B2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19" w:type="pct"/>
            <w:shd w:val="clear" w:color="auto" w:fill="AEAAAA" w:themeFill="background2" w:themeFillShade="BF"/>
          </w:tcPr>
          <w:p w14:paraId="34660DFB" w14:textId="42AD5756" w:rsidR="00E67DCF" w:rsidRPr="00EA0F2B" w:rsidRDefault="00E67DCF" w:rsidP="00E67DCF">
            <w:pPr>
              <w:ind w:left="67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5</w:t>
            </w:r>
            <w:r w:rsidRPr="00EA0F2B">
              <w:rPr>
                <w:rFonts w:ascii="Arial" w:hAnsi="Arial" w:cs="Arial"/>
                <w:b/>
              </w:rPr>
              <w:t xml:space="preserve">. COVID </w:t>
            </w:r>
          </w:p>
        </w:tc>
        <w:tc>
          <w:tcPr>
            <w:tcW w:w="2307" w:type="pct"/>
            <w:shd w:val="clear" w:color="auto" w:fill="AEAAAA" w:themeFill="background2" w:themeFillShade="BF"/>
          </w:tcPr>
          <w:p w14:paraId="4A332515" w14:textId="1B5279DE" w:rsidR="00E67DCF" w:rsidRPr="00EA0F2B" w:rsidRDefault="00E67DCF" w:rsidP="00E67DCF">
            <w:pPr>
              <w:ind w:left="67"/>
              <w:rPr>
                <w:rFonts w:ascii="Arial" w:hAnsi="Arial" w:cs="Arial"/>
                <w:b/>
              </w:rPr>
            </w:pPr>
            <w:r w:rsidRPr="00EA0F2B">
              <w:rPr>
                <w:rFonts w:ascii="Arial" w:hAnsi="Arial" w:cs="Arial"/>
              </w:rPr>
              <w:t>Any mentions of the coronavirus or changes in sexual or medication-taking behaviors attributed to COVID-19, social distancing, etc.</w:t>
            </w:r>
            <w:r>
              <w:rPr>
                <w:rFonts w:ascii="Arial" w:hAnsi="Arial" w:cs="Arial"/>
              </w:rPr>
              <w:t xml:space="preserve"> It also includes changes in healthcare access due to the coronavirus pandemic.</w:t>
            </w:r>
          </w:p>
        </w:tc>
        <w:tc>
          <w:tcPr>
            <w:tcW w:w="1374" w:type="pct"/>
            <w:shd w:val="clear" w:color="auto" w:fill="AEAAAA" w:themeFill="background2" w:themeFillShade="BF"/>
          </w:tcPr>
          <w:p w14:paraId="27227ABC" w14:textId="0EFC54CA" w:rsidR="00E67DCF" w:rsidRPr="00EA0F2B" w:rsidRDefault="00E67DCF" w:rsidP="00E67DCF">
            <w:pPr>
              <w:ind w:left="67"/>
              <w:rPr>
                <w:rFonts w:ascii="Arial" w:hAnsi="Arial" w:cs="Arial"/>
                <w:b/>
              </w:rPr>
            </w:pPr>
          </w:p>
        </w:tc>
      </w:tr>
      <w:tr w:rsidR="00E67DCF" w:rsidRPr="00EA0F2B" w14:paraId="1487E26B" w14:textId="77777777" w:rsidTr="008B2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19" w:type="pct"/>
            <w:shd w:val="clear" w:color="auto" w:fill="A6A6A6" w:themeFill="background1" w:themeFillShade="A6"/>
          </w:tcPr>
          <w:p w14:paraId="04EF1852" w14:textId="64CC2F75" w:rsidR="00E67DCF" w:rsidRPr="00EA0F2B" w:rsidRDefault="00E67DCF" w:rsidP="00E67DCF">
            <w:pPr>
              <w:ind w:left="67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>6</w:t>
            </w:r>
            <w:r w:rsidRPr="00EA0F2B">
              <w:rPr>
                <w:rFonts w:ascii="Arial" w:hAnsi="Arial" w:cs="Arial"/>
                <w:b/>
              </w:rPr>
              <w:t xml:space="preserve">. </w:t>
            </w:r>
            <w:r>
              <w:rPr>
                <w:rFonts w:ascii="Arial" w:hAnsi="Arial" w:cs="Arial"/>
                <w:b/>
              </w:rPr>
              <w:t>HIV TREATMENT MISINFORMATION/RUMORS</w:t>
            </w:r>
          </w:p>
        </w:tc>
        <w:tc>
          <w:tcPr>
            <w:tcW w:w="2307" w:type="pct"/>
            <w:shd w:val="clear" w:color="auto" w:fill="A6A6A6" w:themeFill="background1" w:themeFillShade="A6"/>
          </w:tcPr>
          <w:p w14:paraId="6384AD9F" w14:textId="57168ED0" w:rsidR="00E67DCF" w:rsidRPr="00EA0F2B" w:rsidRDefault="00E67DCF" w:rsidP="00E67DCF">
            <w:pPr>
              <w:ind w:left="67"/>
              <w:rPr>
                <w:rFonts w:ascii="Arial" w:hAnsi="Arial" w:cs="Arial"/>
              </w:rPr>
            </w:pPr>
            <w:r w:rsidRPr="00EA0F2B">
              <w:rPr>
                <w:rFonts w:ascii="Arial" w:hAnsi="Arial" w:cs="Arial"/>
                <w:b/>
                <w:u w:val="single"/>
              </w:rPr>
              <w:t>Any</w:t>
            </w:r>
            <w:r w:rsidRPr="00EA0F2B">
              <w:rPr>
                <w:rFonts w:ascii="Arial" w:hAnsi="Arial" w:cs="Arial"/>
              </w:rPr>
              <w:t xml:space="preserve"> discussions </w:t>
            </w:r>
            <w:r>
              <w:rPr>
                <w:rFonts w:ascii="Arial" w:hAnsi="Arial" w:cs="Arial"/>
              </w:rPr>
              <w:t xml:space="preserve">of misinformation or rumors heard regarding HIV care/treatment/ART adherence. </w:t>
            </w:r>
          </w:p>
        </w:tc>
        <w:tc>
          <w:tcPr>
            <w:tcW w:w="1374" w:type="pct"/>
            <w:shd w:val="clear" w:color="auto" w:fill="A6A6A6" w:themeFill="background1" w:themeFillShade="A6"/>
          </w:tcPr>
          <w:p w14:paraId="74059090" w14:textId="1771B029" w:rsidR="00E67DCF" w:rsidRPr="00EA0F2B" w:rsidRDefault="00E67DCF" w:rsidP="00E67DCF">
            <w:pPr>
              <w:rPr>
                <w:rFonts w:ascii="Arial" w:hAnsi="Arial" w:cs="Arial"/>
                <w:b/>
              </w:rPr>
            </w:pPr>
          </w:p>
        </w:tc>
      </w:tr>
      <w:tr w:rsidR="00E67DCF" w:rsidRPr="00EA0F2B" w14:paraId="67F2E773" w14:textId="01DD2094" w:rsidTr="008B2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19" w:type="pct"/>
            <w:shd w:val="clear" w:color="auto" w:fill="AEAAAA" w:themeFill="background2" w:themeFillShade="BF"/>
          </w:tcPr>
          <w:p w14:paraId="07C4D443" w14:textId="17F202B8" w:rsidR="00E67DCF" w:rsidRPr="00EA0F2B" w:rsidRDefault="00E67DCF" w:rsidP="00E67DC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7</w:t>
            </w:r>
            <w:r w:rsidRPr="00EA0F2B">
              <w:rPr>
                <w:rFonts w:ascii="Arial" w:hAnsi="Arial" w:cs="Arial"/>
                <w:b/>
              </w:rPr>
              <w:t>.</w:t>
            </w:r>
            <w:r>
              <w:rPr>
                <w:rFonts w:ascii="Arial" w:hAnsi="Arial" w:cs="Arial"/>
                <w:b/>
              </w:rPr>
              <w:t xml:space="preserve"> FUTURE INTERVENTIONS </w:t>
            </w:r>
            <w:r w:rsidRPr="00EA0F2B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2307" w:type="pct"/>
            <w:shd w:val="clear" w:color="auto" w:fill="AEAAAA" w:themeFill="background2" w:themeFillShade="BF"/>
          </w:tcPr>
          <w:p w14:paraId="250FBDD9" w14:textId="00CF733F" w:rsidR="00E67DCF" w:rsidRPr="00EA0F2B" w:rsidRDefault="00E67DCF" w:rsidP="00E67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y discussion of future interventions that would be useful to improve ART adherence for themselves or the community.</w:t>
            </w:r>
          </w:p>
        </w:tc>
        <w:tc>
          <w:tcPr>
            <w:tcW w:w="1374" w:type="pct"/>
            <w:shd w:val="clear" w:color="auto" w:fill="AEAAAA" w:themeFill="background2" w:themeFillShade="BF"/>
          </w:tcPr>
          <w:p w14:paraId="1B377CAC" w14:textId="71317A90" w:rsidR="00E67DCF" w:rsidRPr="00EA0F2B" w:rsidRDefault="00E67DCF" w:rsidP="00E67DCF">
            <w:pPr>
              <w:rPr>
                <w:rFonts w:ascii="Arial" w:hAnsi="Arial" w:cs="Arial"/>
              </w:rPr>
            </w:pPr>
          </w:p>
        </w:tc>
      </w:tr>
      <w:tr w:rsidR="00E67DCF" w:rsidRPr="00EA0F2B" w14:paraId="7BE2D964" w14:textId="77777777" w:rsidTr="008B2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19" w:type="pct"/>
            <w:shd w:val="clear" w:color="auto" w:fill="E7E6E6" w:themeFill="background2"/>
          </w:tcPr>
          <w:p w14:paraId="7DC9EEDB" w14:textId="6C19E97C" w:rsidR="00E67DCF" w:rsidRPr="00EA0F2B" w:rsidRDefault="00E67DCF" w:rsidP="00E67DCF">
            <w:pPr>
              <w:ind w:left="45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</w:t>
            </w:r>
            <w:r w:rsidRPr="00EA0F2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Use of technology </w:t>
            </w:r>
          </w:p>
        </w:tc>
        <w:tc>
          <w:tcPr>
            <w:tcW w:w="2307" w:type="pct"/>
            <w:shd w:val="clear" w:color="auto" w:fill="E7E6E6" w:themeFill="background2"/>
          </w:tcPr>
          <w:p w14:paraId="46DD47FC" w14:textId="4619F092" w:rsidR="00E67DCF" w:rsidRPr="00EA0F2B" w:rsidRDefault="00E67DCF" w:rsidP="00E67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ny discussion of the use of technology to improve ART adherence, including setting alarms, WhatsApp groups, etc. </w:t>
            </w:r>
          </w:p>
        </w:tc>
        <w:tc>
          <w:tcPr>
            <w:tcW w:w="1374" w:type="pct"/>
            <w:shd w:val="clear" w:color="auto" w:fill="E7E6E6" w:themeFill="background2"/>
          </w:tcPr>
          <w:p w14:paraId="321F7546" w14:textId="072D67DC" w:rsidR="00E67DCF" w:rsidRPr="00EA0F2B" w:rsidRDefault="00E67DCF" w:rsidP="00E67DCF">
            <w:pPr>
              <w:rPr>
                <w:rFonts w:ascii="Arial" w:hAnsi="Arial" w:cs="Arial"/>
                <w:b/>
              </w:rPr>
            </w:pPr>
          </w:p>
        </w:tc>
      </w:tr>
      <w:tr w:rsidR="00E67DCF" w:rsidRPr="00EA0F2B" w14:paraId="36925E36" w14:textId="77777777" w:rsidTr="008B2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19" w:type="pct"/>
            <w:shd w:val="clear" w:color="auto" w:fill="E7E6E6" w:themeFill="background2"/>
          </w:tcPr>
          <w:p w14:paraId="7DAF7674" w14:textId="7D234DA2" w:rsidR="00E67DCF" w:rsidRPr="00EA0F2B" w:rsidRDefault="00E67DCF" w:rsidP="00E67DCF">
            <w:pPr>
              <w:ind w:left="45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2</w:t>
            </w:r>
            <w:r w:rsidRPr="00EA0F2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Peer-led or government </w:t>
            </w:r>
          </w:p>
        </w:tc>
        <w:tc>
          <w:tcPr>
            <w:tcW w:w="2307" w:type="pct"/>
            <w:shd w:val="clear" w:color="auto" w:fill="E7E6E6" w:themeFill="background2"/>
          </w:tcPr>
          <w:p w14:paraId="4F603D58" w14:textId="54072CFB" w:rsidR="00E67DCF" w:rsidRPr="00EA0F2B" w:rsidRDefault="00E67DCF" w:rsidP="00E67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scussion of whom they would like to be able to run the program/intervention </w:t>
            </w:r>
          </w:p>
        </w:tc>
        <w:tc>
          <w:tcPr>
            <w:tcW w:w="1374" w:type="pct"/>
            <w:shd w:val="clear" w:color="auto" w:fill="E7E6E6" w:themeFill="background2"/>
          </w:tcPr>
          <w:p w14:paraId="3A1E46E4" w14:textId="73F61C50" w:rsidR="00E67DCF" w:rsidRPr="00EA0F2B" w:rsidRDefault="00E67DCF" w:rsidP="00E67DCF">
            <w:pPr>
              <w:rPr>
                <w:rFonts w:ascii="Arial" w:hAnsi="Arial" w:cs="Arial"/>
              </w:rPr>
            </w:pPr>
          </w:p>
        </w:tc>
      </w:tr>
      <w:tr w:rsidR="00E67DCF" w:rsidRPr="00EA0F2B" w14:paraId="321EF26D" w14:textId="77777777" w:rsidTr="008B2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19" w:type="pct"/>
            <w:shd w:val="clear" w:color="auto" w:fill="E7E6E6" w:themeFill="background2"/>
          </w:tcPr>
          <w:p w14:paraId="3B610D91" w14:textId="5325B3B0" w:rsidR="00E67DCF" w:rsidRPr="00EA0F2B" w:rsidRDefault="00E67DCF" w:rsidP="00E67DCF">
            <w:pPr>
              <w:ind w:left="45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7.3 Format </w:t>
            </w:r>
          </w:p>
        </w:tc>
        <w:tc>
          <w:tcPr>
            <w:tcW w:w="2307" w:type="pct"/>
            <w:shd w:val="clear" w:color="auto" w:fill="E7E6E6" w:themeFill="background2"/>
          </w:tcPr>
          <w:p w14:paraId="155257DC" w14:textId="2ED058AB" w:rsidR="00E67DCF" w:rsidRPr="00EA0F2B" w:rsidRDefault="00E67DCF" w:rsidP="00E67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scussion of the intervention/program format, including but not limited to individually, group, or a combination of both. </w:t>
            </w:r>
          </w:p>
        </w:tc>
        <w:tc>
          <w:tcPr>
            <w:tcW w:w="1374" w:type="pct"/>
            <w:shd w:val="clear" w:color="auto" w:fill="E7E6E6" w:themeFill="background2"/>
          </w:tcPr>
          <w:p w14:paraId="130140C8" w14:textId="43A92E83" w:rsidR="00E67DCF" w:rsidRPr="00EA0F2B" w:rsidRDefault="00E67DCF" w:rsidP="00E67DCF">
            <w:pPr>
              <w:rPr>
                <w:rFonts w:ascii="Arial" w:hAnsi="Arial" w:cs="Arial"/>
              </w:rPr>
            </w:pPr>
          </w:p>
        </w:tc>
      </w:tr>
      <w:tr w:rsidR="00E67DCF" w:rsidRPr="00EA0F2B" w14:paraId="2582877B" w14:textId="77777777" w:rsidTr="008B2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19" w:type="pct"/>
            <w:shd w:val="clear" w:color="auto" w:fill="E7E6E6" w:themeFill="background2"/>
          </w:tcPr>
          <w:p w14:paraId="6E9B6F73" w14:textId="67B1C76B" w:rsidR="00E67DCF" w:rsidRPr="00EA0F2B" w:rsidRDefault="00E67DCF" w:rsidP="00E67DCF">
            <w:pPr>
              <w:ind w:left="45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Pr="00EA0F2B">
              <w:rPr>
                <w:rFonts w:ascii="Arial" w:hAnsi="Arial" w:cs="Arial"/>
              </w:rPr>
              <w:t xml:space="preserve">.4 </w:t>
            </w:r>
            <w:r>
              <w:rPr>
                <w:rFonts w:ascii="Arial" w:hAnsi="Arial" w:cs="Arial"/>
              </w:rPr>
              <w:t>More TG-specific Interventions/NGOs</w:t>
            </w:r>
          </w:p>
        </w:tc>
        <w:tc>
          <w:tcPr>
            <w:tcW w:w="2307" w:type="pct"/>
            <w:shd w:val="clear" w:color="auto" w:fill="E7E6E6" w:themeFill="background2"/>
          </w:tcPr>
          <w:p w14:paraId="5C0F7C9F" w14:textId="25F5909C" w:rsidR="00E67DCF" w:rsidRPr="00EA0F2B" w:rsidRDefault="00E67DCF" w:rsidP="00E67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scussion of TG-specific interventions/NGOs that they would consider interventions to mirror and why. </w:t>
            </w:r>
          </w:p>
        </w:tc>
        <w:tc>
          <w:tcPr>
            <w:tcW w:w="1374" w:type="pct"/>
            <w:shd w:val="clear" w:color="auto" w:fill="E7E6E6" w:themeFill="background2"/>
          </w:tcPr>
          <w:p w14:paraId="592CC4B0" w14:textId="449863DC" w:rsidR="00E67DCF" w:rsidRPr="00EA0F2B" w:rsidRDefault="00E67DCF" w:rsidP="00E67DCF">
            <w:pPr>
              <w:rPr>
                <w:rFonts w:ascii="Arial" w:hAnsi="Arial" w:cs="Arial"/>
              </w:rPr>
            </w:pPr>
          </w:p>
        </w:tc>
      </w:tr>
      <w:tr w:rsidR="00E67DCF" w:rsidRPr="00EA0F2B" w14:paraId="2838B8D2" w14:textId="422BB9FB" w:rsidTr="008B2DF5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319" w:type="pct"/>
            <w:shd w:val="clear" w:color="auto" w:fill="AEAAAA" w:themeFill="background2" w:themeFillShade="BF"/>
          </w:tcPr>
          <w:p w14:paraId="4BC55736" w14:textId="6B57C21C" w:rsidR="00E67DCF" w:rsidRPr="00EA0F2B" w:rsidRDefault="00E67DCF" w:rsidP="00E67DC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8</w:t>
            </w:r>
            <w:r w:rsidRPr="00EA0F2B">
              <w:rPr>
                <w:rFonts w:ascii="Arial" w:hAnsi="Arial" w:cs="Arial"/>
                <w:b/>
              </w:rPr>
              <w:t>. GREAT QUOTES</w:t>
            </w:r>
          </w:p>
        </w:tc>
        <w:tc>
          <w:tcPr>
            <w:tcW w:w="2307" w:type="pct"/>
            <w:shd w:val="clear" w:color="auto" w:fill="AEAAAA" w:themeFill="background2" w:themeFillShade="BF"/>
          </w:tcPr>
          <w:p w14:paraId="6CAF9D76" w14:textId="11E849A5" w:rsidR="00E67DCF" w:rsidRPr="00EA0F2B" w:rsidRDefault="00E67DCF" w:rsidP="00E67DCF">
            <w:pPr>
              <w:rPr>
                <w:rFonts w:ascii="Arial" w:hAnsi="Arial" w:cs="Arial"/>
              </w:rPr>
            </w:pPr>
            <w:r w:rsidRPr="00EA0F2B">
              <w:rPr>
                <w:rFonts w:ascii="Arial" w:hAnsi="Arial" w:cs="Arial"/>
              </w:rPr>
              <w:t xml:space="preserve">Any standout quotes that would be useful for manuscripts or grants; quotes that raise new or interesting topics that could warrant additional analysis or team discussion. </w:t>
            </w:r>
          </w:p>
        </w:tc>
        <w:tc>
          <w:tcPr>
            <w:tcW w:w="1374" w:type="pct"/>
            <w:shd w:val="clear" w:color="auto" w:fill="AEAAAA" w:themeFill="background2" w:themeFillShade="BF"/>
          </w:tcPr>
          <w:p w14:paraId="39A7C47A" w14:textId="06CDBFCD" w:rsidR="00E67DCF" w:rsidRPr="00EA0F2B" w:rsidRDefault="00E67DCF" w:rsidP="00E67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t should</w:t>
            </w:r>
            <w:r w:rsidRPr="00EA0F2B">
              <w:rPr>
                <w:rFonts w:ascii="Arial" w:hAnsi="Arial" w:cs="Arial"/>
              </w:rPr>
              <w:t xml:space="preserve"> be </w:t>
            </w:r>
            <w:r>
              <w:rPr>
                <w:rFonts w:ascii="Arial" w:hAnsi="Arial" w:cs="Arial"/>
              </w:rPr>
              <w:t>double-coded</w:t>
            </w:r>
            <w:r w:rsidRPr="00EA0F2B">
              <w:rPr>
                <w:rFonts w:ascii="Arial" w:hAnsi="Arial" w:cs="Arial"/>
              </w:rPr>
              <w:t xml:space="preserve"> with other codes whenever possible. </w:t>
            </w:r>
          </w:p>
          <w:p w14:paraId="228A9F23" w14:textId="69CD05B1" w:rsidR="00E67DCF" w:rsidRPr="00EA0F2B" w:rsidRDefault="00E67DCF" w:rsidP="00E67DCF">
            <w:pPr>
              <w:rPr>
                <w:rFonts w:ascii="Arial" w:hAnsi="Arial" w:cs="Arial"/>
              </w:rPr>
            </w:pPr>
            <w:r w:rsidRPr="00EA0F2B">
              <w:rPr>
                <w:rFonts w:ascii="Arial" w:hAnsi="Arial" w:cs="Arial"/>
              </w:rPr>
              <w:t>Must be annotated with a memo re: significance and relationship to possible themes, key findings, or emergent topics.</w:t>
            </w:r>
          </w:p>
        </w:tc>
      </w:tr>
      <w:tr w:rsidR="00E67DCF" w:rsidRPr="00EA0F2B" w14:paraId="5C4A51B8" w14:textId="77777777" w:rsidTr="008B2DF5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19" w:type="pct"/>
            <w:shd w:val="clear" w:color="auto" w:fill="AEAAAA" w:themeFill="background2" w:themeFillShade="BF"/>
          </w:tcPr>
          <w:p w14:paraId="40887D4B" w14:textId="1355FC8F" w:rsidR="00E67DCF" w:rsidRPr="00EA0F2B" w:rsidDel="00175DD1" w:rsidRDefault="00E67DCF" w:rsidP="00E67DC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9. TOPICS FOR DISCUSSION WITH THE TEAM</w:t>
            </w:r>
          </w:p>
        </w:tc>
        <w:tc>
          <w:tcPr>
            <w:tcW w:w="2307" w:type="pct"/>
            <w:shd w:val="clear" w:color="auto" w:fill="AEAAAA" w:themeFill="background2" w:themeFillShade="BF"/>
          </w:tcPr>
          <w:p w14:paraId="2244D1BA" w14:textId="4B711DFB" w:rsidR="00E67DCF" w:rsidRDefault="00E67DCF" w:rsidP="00E67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e this code to flag topics to discuss in coding meetings.</w:t>
            </w:r>
          </w:p>
          <w:p w14:paraId="4F3B72AC" w14:textId="2E6A605D" w:rsidR="00E67DCF" w:rsidRPr="00EA0F2B" w:rsidRDefault="00E67DCF" w:rsidP="00E67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d a memo specifying the topic you want to discuss with the team.</w:t>
            </w:r>
          </w:p>
        </w:tc>
        <w:tc>
          <w:tcPr>
            <w:tcW w:w="1374" w:type="pct"/>
            <w:shd w:val="clear" w:color="auto" w:fill="AEAAAA" w:themeFill="background2" w:themeFillShade="BF"/>
          </w:tcPr>
          <w:p w14:paraId="36AB14D0" w14:textId="77777777" w:rsidR="00E67DCF" w:rsidRPr="00EA0F2B" w:rsidRDefault="00E67DCF" w:rsidP="00E67DCF">
            <w:pPr>
              <w:rPr>
                <w:rFonts w:ascii="Arial" w:hAnsi="Arial" w:cs="Arial"/>
              </w:rPr>
            </w:pPr>
          </w:p>
        </w:tc>
      </w:tr>
    </w:tbl>
    <w:p w14:paraId="23171AFF" w14:textId="77777777" w:rsidR="00DD35B7" w:rsidRPr="00EA0F2B" w:rsidRDefault="00DD35B7">
      <w:pPr>
        <w:rPr>
          <w:rFonts w:ascii="Arial" w:hAnsi="Arial" w:cs="Arial"/>
        </w:rPr>
      </w:pPr>
    </w:p>
    <w:sectPr w:rsidR="00DD35B7" w:rsidRPr="00EA0F2B" w:rsidSect="000457C0">
      <w:type w:val="continuous"/>
      <w:pgSz w:w="15840" w:h="12240" w:orient="landscape" w:code="1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14E4D9" w14:textId="77777777" w:rsidR="00307FAC" w:rsidRDefault="00307FAC">
      <w:pPr>
        <w:spacing w:after="0" w:line="240" w:lineRule="auto"/>
      </w:pPr>
      <w:r>
        <w:separator/>
      </w:r>
    </w:p>
  </w:endnote>
  <w:endnote w:type="continuationSeparator" w:id="0">
    <w:p w14:paraId="34E3DE17" w14:textId="77777777" w:rsidR="00307FAC" w:rsidRDefault="00307F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0CA94A" w14:textId="77777777" w:rsidR="002E5125" w:rsidRDefault="002E5125" w:rsidP="00997893">
    <w:pPr>
      <w:pStyle w:val="Footer1"/>
      <w:rPr>
        <w:rFonts w:ascii="Arial" w:hAnsi="Arial" w:cs="Arial"/>
        <w:sz w:val="20"/>
        <w:szCs w:val="20"/>
      </w:rPr>
    </w:pPr>
  </w:p>
  <w:p w14:paraId="7AB16466" w14:textId="2EA50A8E" w:rsidR="002E5125" w:rsidRPr="008B7F6D" w:rsidRDefault="002E5125" w:rsidP="00997893">
    <w:pPr>
      <w:pStyle w:val="Footer1"/>
      <w:rPr>
        <w:rFonts w:ascii="Arial" w:hAnsi="Arial" w:cs="Arial"/>
        <w:sz w:val="2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410FDC" w14:textId="77777777" w:rsidR="00307FAC" w:rsidRDefault="00307FAC">
      <w:pPr>
        <w:spacing w:after="0" w:line="240" w:lineRule="auto"/>
      </w:pPr>
      <w:r>
        <w:separator/>
      </w:r>
    </w:p>
  </w:footnote>
  <w:footnote w:type="continuationSeparator" w:id="0">
    <w:p w14:paraId="60146B84" w14:textId="77777777" w:rsidR="00307FAC" w:rsidRDefault="00307F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058415" w14:textId="259DA99B" w:rsidR="002E5125" w:rsidRDefault="002E5125">
    <w:pPr>
      <w:pStyle w:val="Header"/>
    </w:pPr>
    <w:r w:rsidRPr="00EA0F2B">
      <w:rPr>
        <w:rFonts w:ascii="Arial" w:hAnsi="Arial" w:cs="Arial"/>
        <w:b/>
        <w:noProof/>
        <w:lang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C8059FB" wp14:editId="5B30AE79">
              <wp:simplePos x="0" y="0"/>
              <wp:positionH relativeFrom="column">
                <wp:posOffset>165100</wp:posOffset>
              </wp:positionH>
              <wp:positionV relativeFrom="paragraph">
                <wp:posOffset>-298450</wp:posOffset>
              </wp:positionV>
              <wp:extent cx="8696325" cy="431800"/>
              <wp:effectExtent l="0" t="0" r="28575" b="25400"/>
              <wp:wrapNone/>
              <wp:docPr id="1" name="Rectangle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696325" cy="431800"/>
                      </a:xfrm>
                      <a:prstGeom prst="rect">
                        <a:avLst/>
                      </a:prstGeom>
                    </wps:spPr>
                    <wps:style>
                      <a:lnRef idx="2">
                        <a:schemeClr val="accent3">
                          <a:shade val="50000"/>
                        </a:schemeClr>
                      </a:lnRef>
                      <a:fillRef idx="1">
                        <a:schemeClr val="accent3"/>
                      </a:fillRef>
                      <a:effectRef idx="0">
                        <a:schemeClr val="accent3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557E7047" w14:textId="33A7A446" w:rsidR="002E5125" w:rsidRPr="00C83638" w:rsidRDefault="002E5125" w:rsidP="000457C0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b/>
                              <w:sz w:val="24"/>
                            </w:rPr>
                          </w:pPr>
                          <w:proofErr w:type="spellStart"/>
                          <w:r>
                            <w:rPr>
                              <w:rFonts w:ascii="Arial" w:hAnsi="Arial" w:cs="Arial"/>
                              <w:b/>
                              <w:sz w:val="24"/>
                            </w:rPr>
                            <w:t>Ekatra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b/>
                              <w:sz w:val="24"/>
                            </w:rPr>
                            <w:t>: Aim 1 Qualitative Interviews</w:t>
                          </w:r>
                        </w:p>
                        <w:p w14:paraId="6EA63160" w14:textId="17808F76" w:rsidR="002E5125" w:rsidRPr="00C83638" w:rsidRDefault="002E5125" w:rsidP="000457C0">
                          <w:pPr>
                            <w:jc w:val="center"/>
                            <w:rPr>
                              <w:rFonts w:ascii="Arial" w:hAnsi="Arial" w:cs="Arial"/>
                              <w:b/>
                              <w:sz w:val="24"/>
                            </w:rPr>
                          </w:pPr>
                          <w:r w:rsidRPr="00C83638">
                            <w:rPr>
                              <w:rFonts w:ascii="Arial" w:hAnsi="Arial" w:cs="Arial"/>
                              <w:b/>
                              <w:sz w:val="24"/>
                            </w:rPr>
                            <w:t xml:space="preserve">QUALITATIVE CODEBOOK </w:t>
                          </w:r>
                          <w:r>
                            <w:rPr>
                              <w:rFonts w:ascii="Arial" w:hAnsi="Arial" w:cs="Arial"/>
                              <w:b/>
                              <w:sz w:val="24"/>
                            </w:rPr>
                            <w:t>– V.</w:t>
                          </w:r>
                          <w:r w:rsidR="004050BA">
                            <w:rPr>
                              <w:rFonts w:ascii="Arial" w:hAnsi="Arial" w:cs="Arial"/>
                              <w:b/>
                              <w:sz w:val="24"/>
                            </w:rPr>
                            <w:t>2</w:t>
                          </w:r>
                          <w:r>
                            <w:rPr>
                              <w:rFonts w:ascii="Arial" w:hAnsi="Arial" w:cs="Arial"/>
                              <w:b/>
                              <w:sz w:val="24"/>
                            </w:rPr>
                            <w:t xml:space="preserve"> (August </w:t>
                          </w:r>
                          <w:r w:rsidR="004050BA">
                            <w:rPr>
                              <w:rFonts w:ascii="Arial" w:hAnsi="Arial" w:cs="Arial"/>
                              <w:b/>
                              <w:sz w:val="24"/>
                            </w:rPr>
                            <w:t>2</w:t>
                          </w:r>
                          <w:r>
                            <w:rPr>
                              <w:rFonts w:ascii="Arial" w:hAnsi="Arial" w:cs="Arial"/>
                              <w:b/>
                              <w:sz w:val="24"/>
                            </w:rPr>
                            <w:t>4, 2023)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2C8059FB" id="Rectangle 1" o:spid="_x0000_s1026" style="position:absolute;margin-left:13pt;margin-top:-23.5pt;width:684.75pt;height:3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" fillcolor="#a5a5a5 [3206]" strokecolor="#525252 [1606]" strokeweight="1pt">
              <v:textbox>
                <w:txbxContent>
                  <w:p w14:paraId="557E7047" w14:textId="33A7A446" w:rsidR="002E5125" w:rsidRPr="00C83638" w:rsidRDefault="002E5125" w:rsidP="000457C0">
                    <w:pPr>
                      <w:spacing w:after="0"/>
                      <w:jc w:val="center"/>
                      <w:rPr>
                        <w:rFonts w:ascii="Arial" w:hAnsi="Arial" w:cs="Arial"/>
                        <w:b/>
                        <w:sz w:val="24"/>
                      </w:rPr>
                    </w:pPr>
                    <w:proofErr w:type="spellStart"/>
                    <w:r>
                      <w:rPr>
                        <w:rFonts w:ascii="Arial" w:hAnsi="Arial" w:cs="Arial"/>
                        <w:b/>
                        <w:sz w:val="24"/>
                      </w:rPr>
                      <w:t>Ekatra</w:t>
                    </w:r>
                    <w:proofErr w:type="spellEnd"/>
                    <w:r>
                      <w:rPr>
                        <w:rFonts w:ascii="Arial" w:hAnsi="Arial" w:cs="Arial"/>
                        <w:b/>
                        <w:sz w:val="24"/>
                      </w:rPr>
                      <w:t>: Aim 1 Qualitative Interviews</w:t>
                    </w:r>
                  </w:p>
                  <w:p w14:paraId="6EA63160" w14:textId="17808F76" w:rsidR="002E5125" w:rsidRPr="00C83638" w:rsidRDefault="002E5125" w:rsidP="000457C0">
                    <w:pPr>
                      <w:jc w:val="center"/>
                      <w:rPr>
                        <w:rFonts w:ascii="Arial" w:hAnsi="Arial" w:cs="Arial"/>
                        <w:b/>
                        <w:sz w:val="24"/>
                      </w:rPr>
                    </w:pPr>
                    <w:r w:rsidRPr="00C83638">
                      <w:rPr>
                        <w:rFonts w:ascii="Arial" w:hAnsi="Arial" w:cs="Arial"/>
                        <w:b/>
                        <w:sz w:val="24"/>
                      </w:rPr>
                      <w:t xml:space="preserve">QUALITATIVE CODEBOOK </w:t>
                    </w:r>
                    <w:r>
                      <w:rPr>
                        <w:rFonts w:ascii="Arial" w:hAnsi="Arial" w:cs="Arial"/>
                        <w:b/>
                        <w:sz w:val="24"/>
                      </w:rPr>
                      <w:t>– V.</w:t>
                    </w:r>
                    <w:r w:rsidR="004050BA">
                      <w:rPr>
                        <w:rFonts w:ascii="Arial" w:hAnsi="Arial" w:cs="Arial"/>
                        <w:b/>
                        <w:sz w:val="24"/>
                      </w:rPr>
                      <w:t>2</w:t>
                    </w:r>
                    <w:r>
                      <w:rPr>
                        <w:rFonts w:ascii="Arial" w:hAnsi="Arial" w:cs="Arial"/>
                        <w:b/>
                        <w:sz w:val="24"/>
                      </w:rPr>
                      <w:t xml:space="preserve"> (August </w:t>
                    </w:r>
                    <w:r w:rsidR="004050BA">
                      <w:rPr>
                        <w:rFonts w:ascii="Arial" w:hAnsi="Arial" w:cs="Arial"/>
                        <w:b/>
                        <w:sz w:val="24"/>
                      </w:rPr>
                      <w:t>2</w:t>
                    </w:r>
                    <w:r>
                      <w:rPr>
                        <w:rFonts w:ascii="Arial" w:hAnsi="Arial" w:cs="Arial"/>
                        <w:b/>
                        <w:sz w:val="24"/>
                      </w:rPr>
                      <w:t>4, 2023)</w:t>
                    </w:r>
                  </w:p>
                </w:txbxContent>
              </v:textbox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6239E"/>
    <w:multiLevelType w:val="multilevel"/>
    <w:tmpl w:val="56F8D70E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03A87243"/>
    <w:multiLevelType w:val="multilevel"/>
    <w:tmpl w:val="89AAAE0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" w15:restartNumberingAfterBreak="0">
    <w:nsid w:val="076611C8"/>
    <w:multiLevelType w:val="multilevel"/>
    <w:tmpl w:val="8AC426DE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" w15:restartNumberingAfterBreak="0">
    <w:nsid w:val="0B65667B"/>
    <w:multiLevelType w:val="hybridMultilevel"/>
    <w:tmpl w:val="565C830A"/>
    <w:lvl w:ilvl="0" w:tplc="9E885CB8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EE285E"/>
    <w:multiLevelType w:val="multilevel"/>
    <w:tmpl w:val="56F8D70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b w:val="0"/>
      </w:rPr>
    </w:lvl>
  </w:abstractNum>
  <w:abstractNum w:abstractNumId="5" w15:restartNumberingAfterBreak="0">
    <w:nsid w:val="1C8D72A9"/>
    <w:multiLevelType w:val="multilevel"/>
    <w:tmpl w:val="56F8D70E"/>
    <w:lvl w:ilvl="0">
      <w:start w:val="9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6" w15:restartNumberingAfterBreak="0">
    <w:nsid w:val="2006484D"/>
    <w:multiLevelType w:val="multilevel"/>
    <w:tmpl w:val="037ACBF6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7" w15:restartNumberingAfterBreak="0">
    <w:nsid w:val="24225DCF"/>
    <w:multiLevelType w:val="multilevel"/>
    <w:tmpl w:val="138E91F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8" w15:restartNumberingAfterBreak="0">
    <w:nsid w:val="276D464D"/>
    <w:multiLevelType w:val="multilevel"/>
    <w:tmpl w:val="8AC426DE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9" w15:restartNumberingAfterBreak="0">
    <w:nsid w:val="2EC15445"/>
    <w:multiLevelType w:val="multilevel"/>
    <w:tmpl w:val="5FBC4578"/>
    <w:lvl w:ilvl="0">
      <w:start w:val="15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0" w15:restartNumberingAfterBreak="0">
    <w:nsid w:val="31F5322D"/>
    <w:multiLevelType w:val="multilevel"/>
    <w:tmpl w:val="5930DA40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1" w15:restartNumberingAfterBreak="0">
    <w:nsid w:val="387A53D6"/>
    <w:multiLevelType w:val="multilevel"/>
    <w:tmpl w:val="138E91F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2" w15:restartNumberingAfterBreak="0">
    <w:nsid w:val="38D919E8"/>
    <w:multiLevelType w:val="hybridMultilevel"/>
    <w:tmpl w:val="E52C45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A422FC3"/>
    <w:multiLevelType w:val="multilevel"/>
    <w:tmpl w:val="3594B9B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4" w15:restartNumberingAfterBreak="0">
    <w:nsid w:val="3F530EBA"/>
    <w:multiLevelType w:val="multilevel"/>
    <w:tmpl w:val="58761ED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b w:val="0"/>
      </w:rPr>
    </w:lvl>
  </w:abstractNum>
  <w:abstractNum w:abstractNumId="15" w15:restartNumberingAfterBreak="0">
    <w:nsid w:val="56512513"/>
    <w:multiLevelType w:val="multilevel"/>
    <w:tmpl w:val="138E91F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6" w15:restartNumberingAfterBreak="0">
    <w:nsid w:val="5B4E7ECD"/>
    <w:multiLevelType w:val="multilevel"/>
    <w:tmpl w:val="BB10FA20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7" w15:restartNumberingAfterBreak="0">
    <w:nsid w:val="5BC5657D"/>
    <w:multiLevelType w:val="multilevel"/>
    <w:tmpl w:val="72ACC9B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b w:val="0"/>
      </w:rPr>
    </w:lvl>
  </w:abstractNum>
  <w:abstractNum w:abstractNumId="18" w15:restartNumberingAfterBreak="0">
    <w:nsid w:val="5EFB1CC8"/>
    <w:multiLevelType w:val="multilevel"/>
    <w:tmpl w:val="56F8D70E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b w:val="0"/>
      </w:rPr>
    </w:lvl>
  </w:abstractNum>
  <w:abstractNum w:abstractNumId="19" w15:restartNumberingAfterBreak="0">
    <w:nsid w:val="61460472"/>
    <w:multiLevelType w:val="multilevel"/>
    <w:tmpl w:val="93BE5C2E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0" w15:restartNumberingAfterBreak="0">
    <w:nsid w:val="62DA0FE0"/>
    <w:multiLevelType w:val="multilevel"/>
    <w:tmpl w:val="8DC07A0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b w:val="0"/>
      </w:rPr>
    </w:lvl>
  </w:abstractNum>
  <w:abstractNum w:abstractNumId="21" w15:restartNumberingAfterBreak="0">
    <w:nsid w:val="64F26FE4"/>
    <w:multiLevelType w:val="multilevel"/>
    <w:tmpl w:val="BFA8330A"/>
    <w:lvl w:ilvl="0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22" w15:restartNumberingAfterBreak="0">
    <w:nsid w:val="6B3E70BF"/>
    <w:multiLevelType w:val="multilevel"/>
    <w:tmpl w:val="26D64CA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3" w15:restartNumberingAfterBreak="0">
    <w:nsid w:val="736E0D42"/>
    <w:multiLevelType w:val="multilevel"/>
    <w:tmpl w:val="56F8D70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b w:val="0"/>
      </w:rPr>
    </w:lvl>
  </w:abstractNum>
  <w:abstractNum w:abstractNumId="24" w15:restartNumberingAfterBreak="0">
    <w:nsid w:val="75307935"/>
    <w:multiLevelType w:val="multilevel"/>
    <w:tmpl w:val="74F2D3D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5" w15:restartNumberingAfterBreak="0">
    <w:nsid w:val="7AD101DA"/>
    <w:multiLevelType w:val="multilevel"/>
    <w:tmpl w:val="749E5C5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b w:val="0"/>
      </w:rPr>
    </w:lvl>
  </w:abstractNum>
  <w:num w:numId="1">
    <w:abstractNumId w:val="11"/>
  </w:num>
  <w:num w:numId="2">
    <w:abstractNumId w:val="7"/>
  </w:num>
  <w:num w:numId="3">
    <w:abstractNumId w:val="1"/>
  </w:num>
  <w:num w:numId="4">
    <w:abstractNumId w:val="6"/>
  </w:num>
  <w:num w:numId="5">
    <w:abstractNumId w:val="10"/>
  </w:num>
  <w:num w:numId="6">
    <w:abstractNumId w:val="22"/>
  </w:num>
  <w:num w:numId="7">
    <w:abstractNumId w:val="17"/>
  </w:num>
  <w:num w:numId="8">
    <w:abstractNumId w:val="20"/>
  </w:num>
  <w:num w:numId="9">
    <w:abstractNumId w:val="14"/>
  </w:num>
  <w:num w:numId="10">
    <w:abstractNumId w:val="18"/>
  </w:num>
  <w:num w:numId="11">
    <w:abstractNumId w:val="19"/>
  </w:num>
  <w:num w:numId="12">
    <w:abstractNumId w:val="23"/>
  </w:num>
  <w:num w:numId="13">
    <w:abstractNumId w:val="9"/>
  </w:num>
  <w:num w:numId="14">
    <w:abstractNumId w:val="4"/>
  </w:num>
  <w:num w:numId="15">
    <w:abstractNumId w:val="25"/>
  </w:num>
  <w:num w:numId="16">
    <w:abstractNumId w:val="0"/>
  </w:num>
  <w:num w:numId="17">
    <w:abstractNumId w:val="5"/>
  </w:num>
  <w:num w:numId="18">
    <w:abstractNumId w:val="24"/>
  </w:num>
  <w:num w:numId="19">
    <w:abstractNumId w:val="16"/>
  </w:num>
  <w:num w:numId="20">
    <w:abstractNumId w:val="12"/>
  </w:num>
  <w:num w:numId="21">
    <w:abstractNumId w:val="13"/>
  </w:num>
  <w:num w:numId="22">
    <w:abstractNumId w:val="8"/>
  </w:num>
  <w:num w:numId="23">
    <w:abstractNumId w:val="21"/>
  </w:num>
  <w:num w:numId="24">
    <w:abstractNumId w:val="3"/>
  </w:num>
  <w:num w:numId="25">
    <w:abstractNumId w:val="2"/>
  </w:num>
  <w:num w:numId="2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482"/>
    <w:rsid w:val="00017962"/>
    <w:rsid w:val="000251E3"/>
    <w:rsid w:val="000267AE"/>
    <w:rsid w:val="000275F6"/>
    <w:rsid w:val="000304DE"/>
    <w:rsid w:val="00042625"/>
    <w:rsid w:val="000429BB"/>
    <w:rsid w:val="00043A5D"/>
    <w:rsid w:val="000457C0"/>
    <w:rsid w:val="00045F3B"/>
    <w:rsid w:val="000464E7"/>
    <w:rsid w:val="00090D3A"/>
    <w:rsid w:val="000A72A5"/>
    <w:rsid w:val="000D54D5"/>
    <w:rsid w:val="000D7878"/>
    <w:rsid w:val="000F08BF"/>
    <w:rsid w:val="000F476E"/>
    <w:rsid w:val="000F53EA"/>
    <w:rsid w:val="001002CC"/>
    <w:rsid w:val="00100BA6"/>
    <w:rsid w:val="0010230C"/>
    <w:rsid w:val="001101EE"/>
    <w:rsid w:val="0012019E"/>
    <w:rsid w:val="00126BB3"/>
    <w:rsid w:val="001274B6"/>
    <w:rsid w:val="001306F0"/>
    <w:rsid w:val="00132433"/>
    <w:rsid w:val="0013721B"/>
    <w:rsid w:val="00144E0E"/>
    <w:rsid w:val="001460FD"/>
    <w:rsid w:val="0014662A"/>
    <w:rsid w:val="00146B7D"/>
    <w:rsid w:val="00165BE3"/>
    <w:rsid w:val="00166212"/>
    <w:rsid w:val="00175DD1"/>
    <w:rsid w:val="00177E13"/>
    <w:rsid w:val="001834C0"/>
    <w:rsid w:val="00194212"/>
    <w:rsid w:val="00195290"/>
    <w:rsid w:val="001A2DBF"/>
    <w:rsid w:val="001A78FA"/>
    <w:rsid w:val="001C4298"/>
    <w:rsid w:val="001C785A"/>
    <w:rsid w:val="001D3129"/>
    <w:rsid w:val="001D53F6"/>
    <w:rsid w:val="001D7B53"/>
    <w:rsid w:val="001F16F4"/>
    <w:rsid w:val="001F44AC"/>
    <w:rsid w:val="0021776D"/>
    <w:rsid w:val="00221296"/>
    <w:rsid w:val="00227FC3"/>
    <w:rsid w:val="00241C72"/>
    <w:rsid w:val="00243C64"/>
    <w:rsid w:val="00244E68"/>
    <w:rsid w:val="00254E1E"/>
    <w:rsid w:val="0025544E"/>
    <w:rsid w:val="00275BEF"/>
    <w:rsid w:val="00290B91"/>
    <w:rsid w:val="002A0ACF"/>
    <w:rsid w:val="002A332B"/>
    <w:rsid w:val="002B710A"/>
    <w:rsid w:val="002C275B"/>
    <w:rsid w:val="002D0296"/>
    <w:rsid w:val="002D1F9D"/>
    <w:rsid w:val="002D3ADA"/>
    <w:rsid w:val="002E1080"/>
    <w:rsid w:val="002E19A0"/>
    <w:rsid w:val="002E5125"/>
    <w:rsid w:val="00305B3E"/>
    <w:rsid w:val="00307FAC"/>
    <w:rsid w:val="00315D89"/>
    <w:rsid w:val="00321927"/>
    <w:rsid w:val="0032497D"/>
    <w:rsid w:val="003322AE"/>
    <w:rsid w:val="00335053"/>
    <w:rsid w:val="00337A67"/>
    <w:rsid w:val="00342510"/>
    <w:rsid w:val="00345B49"/>
    <w:rsid w:val="0035090C"/>
    <w:rsid w:val="0035452C"/>
    <w:rsid w:val="00363895"/>
    <w:rsid w:val="0036466D"/>
    <w:rsid w:val="0039580D"/>
    <w:rsid w:val="00396A39"/>
    <w:rsid w:val="003A6DF7"/>
    <w:rsid w:val="003A75C8"/>
    <w:rsid w:val="003B3D0B"/>
    <w:rsid w:val="003C51DB"/>
    <w:rsid w:val="003C5698"/>
    <w:rsid w:val="003D3B59"/>
    <w:rsid w:val="003D7819"/>
    <w:rsid w:val="003E5EED"/>
    <w:rsid w:val="003F2F72"/>
    <w:rsid w:val="004036F4"/>
    <w:rsid w:val="004050BA"/>
    <w:rsid w:val="00422EC9"/>
    <w:rsid w:val="00431A7D"/>
    <w:rsid w:val="00443CBD"/>
    <w:rsid w:val="00444BCB"/>
    <w:rsid w:val="00444FAE"/>
    <w:rsid w:val="004568E1"/>
    <w:rsid w:val="00460138"/>
    <w:rsid w:val="0046274B"/>
    <w:rsid w:val="004672AE"/>
    <w:rsid w:val="00470DCD"/>
    <w:rsid w:val="00474F86"/>
    <w:rsid w:val="004A067B"/>
    <w:rsid w:val="004A3325"/>
    <w:rsid w:val="004A5507"/>
    <w:rsid w:val="004B5045"/>
    <w:rsid w:val="004C1618"/>
    <w:rsid w:val="004C1A64"/>
    <w:rsid w:val="004D2A1A"/>
    <w:rsid w:val="004E31AF"/>
    <w:rsid w:val="00504C76"/>
    <w:rsid w:val="0051320B"/>
    <w:rsid w:val="00523CCA"/>
    <w:rsid w:val="00530861"/>
    <w:rsid w:val="005568DF"/>
    <w:rsid w:val="005659CC"/>
    <w:rsid w:val="005754D0"/>
    <w:rsid w:val="00581233"/>
    <w:rsid w:val="00584430"/>
    <w:rsid w:val="00586B39"/>
    <w:rsid w:val="00595E3C"/>
    <w:rsid w:val="005A65FC"/>
    <w:rsid w:val="005A7131"/>
    <w:rsid w:val="005B16AD"/>
    <w:rsid w:val="005B2AAB"/>
    <w:rsid w:val="005B4F87"/>
    <w:rsid w:val="005C1FC6"/>
    <w:rsid w:val="005C67F8"/>
    <w:rsid w:val="005C6C1F"/>
    <w:rsid w:val="005D43D7"/>
    <w:rsid w:val="005E0CA4"/>
    <w:rsid w:val="005E3CFA"/>
    <w:rsid w:val="0060568B"/>
    <w:rsid w:val="00612CA4"/>
    <w:rsid w:val="006254BB"/>
    <w:rsid w:val="00630F7C"/>
    <w:rsid w:val="0063246F"/>
    <w:rsid w:val="00640DA3"/>
    <w:rsid w:val="0064690E"/>
    <w:rsid w:val="00667595"/>
    <w:rsid w:val="006920CD"/>
    <w:rsid w:val="006A15B4"/>
    <w:rsid w:val="006A2D65"/>
    <w:rsid w:val="006B04B4"/>
    <w:rsid w:val="006B288D"/>
    <w:rsid w:val="006C1BC5"/>
    <w:rsid w:val="006C24F9"/>
    <w:rsid w:val="006D6F7E"/>
    <w:rsid w:val="006E7E34"/>
    <w:rsid w:val="006F1D97"/>
    <w:rsid w:val="006F4BEA"/>
    <w:rsid w:val="006F5322"/>
    <w:rsid w:val="006F7C8E"/>
    <w:rsid w:val="007011FA"/>
    <w:rsid w:val="00705E7B"/>
    <w:rsid w:val="0071207D"/>
    <w:rsid w:val="0071343C"/>
    <w:rsid w:val="007139DF"/>
    <w:rsid w:val="00717C8F"/>
    <w:rsid w:val="00725C4B"/>
    <w:rsid w:val="007359EB"/>
    <w:rsid w:val="00761431"/>
    <w:rsid w:val="00791434"/>
    <w:rsid w:val="00793ED7"/>
    <w:rsid w:val="007968BA"/>
    <w:rsid w:val="007B6E15"/>
    <w:rsid w:val="007D79DE"/>
    <w:rsid w:val="007E1F00"/>
    <w:rsid w:val="007E62BD"/>
    <w:rsid w:val="00801707"/>
    <w:rsid w:val="00804A83"/>
    <w:rsid w:val="0082595B"/>
    <w:rsid w:val="00830FEE"/>
    <w:rsid w:val="0083139B"/>
    <w:rsid w:val="00845B22"/>
    <w:rsid w:val="008742E9"/>
    <w:rsid w:val="00884E55"/>
    <w:rsid w:val="00885FF3"/>
    <w:rsid w:val="00886A9A"/>
    <w:rsid w:val="008A2F9D"/>
    <w:rsid w:val="008A5719"/>
    <w:rsid w:val="008B2DF5"/>
    <w:rsid w:val="008B7F6D"/>
    <w:rsid w:val="008C7C94"/>
    <w:rsid w:val="008D0E92"/>
    <w:rsid w:val="008E10BF"/>
    <w:rsid w:val="008F1A25"/>
    <w:rsid w:val="00902FBB"/>
    <w:rsid w:val="00910976"/>
    <w:rsid w:val="00921477"/>
    <w:rsid w:val="00921B7D"/>
    <w:rsid w:val="0093153D"/>
    <w:rsid w:val="00933633"/>
    <w:rsid w:val="00937770"/>
    <w:rsid w:val="0094737E"/>
    <w:rsid w:val="00955541"/>
    <w:rsid w:val="0095699D"/>
    <w:rsid w:val="00972088"/>
    <w:rsid w:val="00972DBA"/>
    <w:rsid w:val="00974198"/>
    <w:rsid w:val="00974E23"/>
    <w:rsid w:val="0098159C"/>
    <w:rsid w:val="00987671"/>
    <w:rsid w:val="00987CBE"/>
    <w:rsid w:val="00997893"/>
    <w:rsid w:val="009A36D7"/>
    <w:rsid w:val="009B5BDC"/>
    <w:rsid w:val="009B6294"/>
    <w:rsid w:val="009E0861"/>
    <w:rsid w:val="009F6089"/>
    <w:rsid w:val="00A01496"/>
    <w:rsid w:val="00A02C64"/>
    <w:rsid w:val="00A04456"/>
    <w:rsid w:val="00A24084"/>
    <w:rsid w:val="00A252A6"/>
    <w:rsid w:val="00A315E9"/>
    <w:rsid w:val="00A47467"/>
    <w:rsid w:val="00A53463"/>
    <w:rsid w:val="00A62F2B"/>
    <w:rsid w:val="00A63392"/>
    <w:rsid w:val="00A76007"/>
    <w:rsid w:val="00A849E8"/>
    <w:rsid w:val="00A952C9"/>
    <w:rsid w:val="00AA6205"/>
    <w:rsid w:val="00AC024E"/>
    <w:rsid w:val="00AC588C"/>
    <w:rsid w:val="00AD4CA2"/>
    <w:rsid w:val="00AD7C14"/>
    <w:rsid w:val="00AE3A73"/>
    <w:rsid w:val="00AE5FBE"/>
    <w:rsid w:val="00AF3BD0"/>
    <w:rsid w:val="00B05745"/>
    <w:rsid w:val="00B07695"/>
    <w:rsid w:val="00B222D7"/>
    <w:rsid w:val="00B31109"/>
    <w:rsid w:val="00B34482"/>
    <w:rsid w:val="00B40080"/>
    <w:rsid w:val="00B40C60"/>
    <w:rsid w:val="00B418A7"/>
    <w:rsid w:val="00B454FC"/>
    <w:rsid w:val="00B60222"/>
    <w:rsid w:val="00B63A70"/>
    <w:rsid w:val="00B66DB4"/>
    <w:rsid w:val="00B679D3"/>
    <w:rsid w:val="00B70289"/>
    <w:rsid w:val="00B80C82"/>
    <w:rsid w:val="00B97AB7"/>
    <w:rsid w:val="00BC0CCF"/>
    <w:rsid w:val="00BC1E36"/>
    <w:rsid w:val="00BC238C"/>
    <w:rsid w:val="00BC2EF4"/>
    <w:rsid w:val="00BE692B"/>
    <w:rsid w:val="00BE6B65"/>
    <w:rsid w:val="00BE6BC6"/>
    <w:rsid w:val="00BE7764"/>
    <w:rsid w:val="00BF121A"/>
    <w:rsid w:val="00C00438"/>
    <w:rsid w:val="00C02BAF"/>
    <w:rsid w:val="00C11EAC"/>
    <w:rsid w:val="00C21B2D"/>
    <w:rsid w:val="00C22ED6"/>
    <w:rsid w:val="00C312A1"/>
    <w:rsid w:val="00C42DE9"/>
    <w:rsid w:val="00C501A8"/>
    <w:rsid w:val="00C53CE6"/>
    <w:rsid w:val="00C63642"/>
    <w:rsid w:val="00C659DD"/>
    <w:rsid w:val="00C75946"/>
    <w:rsid w:val="00C90CB7"/>
    <w:rsid w:val="00C94704"/>
    <w:rsid w:val="00CC1D5B"/>
    <w:rsid w:val="00CE18D0"/>
    <w:rsid w:val="00D0595E"/>
    <w:rsid w:val="00D069D8"/>
    <w:rsid w:val="00D1132E"/>
    <w:rsid w:val="00D44280"/>
    <w:rsid w:val="00D60E19"/>
    <w:rsid w:val="00D7011D"/>
    <w:rsid w:val="00D73D73"/>
    <w:rsid w:val="00D801F4"/>
    <w:rsid w:val="00D832A7"/>
    <w:rsid w:val="00D91D10"/>
    <w:rsid w:val="00D92E53"/>
    <w:rsid w:val="00D975BD"/>
    <w:rsid w:val="00DB1D93"/>
    <w:rsid w:val="00DD165F"/>
    <w:rsid w:val="00DD35B7"/>
    <w:rsid w:val="00DF24A2"/>
    <w:rsid w:val="00E05577"/>
    <w:rsid w:val="00E061AC"/>
    <w:rsid w:val="00E11B44"/>
    <w:rsid w:val="00E2542F"/>
    <w:rsid w:val="00E45BA1"/>
    <w:rsid w:val="00E50390"/>
    <w:rsid w:val="00E51784"/>
    <w:rsid w:val="00E60BD8"/>
    <w:rsid w:val="00E6668E"/>
    <w:rsid w:val="00E67DCF"/>
    <w:rsid w:val="00E71923"/>
    <w:rsid w:val="00E73AF9"/>
    <w:rsid w:val="00E8555A"/>
    <w:rsid w:val="00E87423"/>
    <w:rsid w:val="00E9120B"/>
    <w:rsid w:val="00E950DF"/>
    <w:rsid w:val="00EA0F2B"/>
    <w:rsid w:val="00EA133B"/>
    <w:rsid w:val="00EB2053"/>
    <w:rsid w:val="00ED5755"/>
    <w:rsid w:val="00EE5BDC"/>
    <w:rsid w:val="00F02B63"/>
    <w:rsid w:val="00F30929"/>
    <w:rsid w:val="00F32293"/>
    <w:rsid w:val="00F35ACD"/>
    <w:rsid w:val="00F35E6A"/>
    <w:rsid w:val="00F45A68"/>
    <w:rsid w:val="00F53266"/>
    <w:rsid w:val="00F66B22"/>
    <w:rsid w:val="00F67F24"/>
    <w:rsid w:val="00F854B4"/>
    <w:rsid w:val="00F93ED0"/>
    <w:rsid w:val="00F9530A"/>
    <w:rsid w:val="00F97CB1"/>
    <w:rsid w:val="00FE604D"/>
    <w:rsid w:val="72B3C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B65DD1"/>
  <w15:chartTrackingRefBased/>
  <w15:docId w15:val="{D41320F8-9100-4FD5-9BA6-1A864D504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3545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45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45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45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45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45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52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E1F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1F0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E1F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1F00"/>
    <w:rPr>
      <w:lang w:val="en-US"/>
    </w:rPr>
  </w:style>
  <w:style w:type="paragraph" w:styleId="ListParagraph">
    <w:name w:val="List Paragraph"/>
    <w:basedOn w:val="Normal"/>
    <w:uiPriority w:val="34"/>
    <w:qFormat/>
    <w:rsid w:val="00194212"/>
    <w:pPr>
      <w:ind w:left="720"/>
      <w:contextualSpacing/>
    </w:pPr>
    <w:rPr>
      <w:rFonts w:eastAsiaTheme="minorHAnsi" w:hAnsiTheme="minorHAnsi" w:cstheme="minorBidi"/>
      <w:lang w:eastAsia="en-US"/>
    </w:rPr>
  </w:style>
  <w:style w:type="paragraph" w:styleId="Revision">
    <w:name w:val="Revision"/>
    <w:hidden/>
    <w:uiPriority w:val="99"/>
    <w:semiHidden/>
    <w:rsid w:val="00DB1D93"/>
    <w:pPr>
      <w:spacing w:after="0" w:line="240" w:lineRule="auto"/>
    </w:pPr>
    <w:rPr>
      <w:lang w:val="en-US"/>
    </w:rPr>
  </w:style>
  <w:style w:type="character" w:styleId="Emphasis">
    <w:name w:val="Emphasis"/>
    <w:basedOn w:val="DefaultParagraphFont"/>
    <w:uiPriority w:val="20"/>
    <w:qFormat/>
    <w:rsid w:val="002E19A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390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5C42AA-8A3A-4591-9B2B-E65943C093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1</TotalTime>
  <Pages>9</Pages>
  <Words>1857</Words>
  <Characters>10586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relli, Dea Lucia</dc:creator>
  <cp:keywords/>
  <dc:description/>
  <cp:lastModifiedBy>Lodge, William</cp:lastModifiedBy>
  <cp:revision>7</cp:revision>
  <cp:lastPrinted>2019-02-15T20:29:00Z</cp:lastPrinted>
  <dcterms:created xsi:type="dcterms:W3CDTF">2023-08-24T06:30:00Z</dcterms:created>
  <dcterms:modified xsi:type="dcterms:W3CDTF">2023-08-25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db359e2f4c16cc267c2dfb7f3fe04d8ac247f8de2bfce9ba894a971f17eb48</vt:lpwstr>
  </property>
</Properties>
</file>